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8C612" w14:textId="77777777" w:rsidR="00350411" w:rsidRDefault="00350411"/>
    <w:p w14:paraId="12F35CEF" w14:textId="77777777" w:rsidR="00350411" w:rsidRPr="0010150C" w:rsidRDefault="003027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0150C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10150C">
        <w:rPr>
          <w:rFonts w:ascii="Times New Roman" w:hAnsi="Times New Roman" w:cs="Times New Roman"/>
          <w:sz w:val="24"/>
          <w:szCs w:val="24"/>
        </w:rPr>
        <w:t xml:space="preserve">. Box plot displaying the distribution of qPCR-based Ct values for each sample analyzed in this study. </w:t>
      </w:r>
    </w:p>
    <w:p w14:paraId="1D40FFBD" w14:textId="77777777" w:rsidR="00350411" w:rsidRPr="0010150C" w:rsidRDefault="00350411"/>
    <w:p w14:paraId="619FB100" w14:textId="77777777" w:rsidR="00350411" w:rsidRPr="0010150C" w:rsidRDefault="00302736">
      <w:r w:rsidRPr="0010150C">
        <w:rPr>
          <w:noProof/>
        </w:rPr>
        <w:drawing>
          <wp:inline distT="0" distB="0" distL="0" distR="0" wp14:anchorId="2A249805" wp14:editId="58E8CC69">
            <wp:extent cx="9144000" cy="2536825"/>
            <wp:effectExtent l="0" t="0" r="0" b="0"/>
            <wp:docPr id="1" name="Picture 4" descr="C:\Users\Valerija\Desktop\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C:\Users\Valerija\Desktop\fig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647CF" w14:textId="77777777" w:rsidR="00350411" w:rsidRPr="0010150C" w:rsidRDefault="00302736">
      <w:pPr>
        <w:rPr>
          <w:rFonts w:ascii="Times New Roman" w:hAnsi="Times New Roman" w:cs="Times New Roman"/>
          <w:sz w:val="24"/>
          <w:szCs w:val="24"/>
        </w:rPr>
      </w:pPr>
      <w:r w:rsidRPr="0010150C">
        <w:rPr>
          <w:rFonts w:ascii="Times New Roman" w:hAnsi="Times New Roman" w:cs="Times New Roman"/>
          <w:sz w:val="24"/>
          <w:szCs w:val="24"/>
        </w:rPr>
        <w:t>Samples (on x-axis) with RIN&lt;5 are represented in purple and samples with RIN ≥5 in brown color. The solid box shows the range of the middle 50% of the Ct values for each sample. The horizontal black bar shows the median Ct value. The black circle shows the mean Ct value.</w:t>
      </w:r>
    </w:p>
    <w:p w14:paraId="770D9EDF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6094C693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4692CF17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091F8F75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1ACF36C6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1A751768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190FC394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0CCED398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759824FD" w14:textId="77777777" w:rsidR="00350411" w:rsidRPr="0010150C" w:rsidRDefault="003027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150C">
        <w:br w:type="page"/>
      </w:r>
    </w:p>
    <w:p w14:paraId="7EB121AF" w14:textId="7A40BCE7" w:rsidR="00CB084B" w:rsidRPr="0010150C" w:rsidRDefault="00CB084B" w:rsidP="00CB084B">
      <w:pPr>
        <w:rPr>
          <w:rFonts w:ascii="Times New Roman" w:hAnsi="Times New Roman" w:cs="Times New Roman"/>
          <w:sz w:val="24"/>
          <w:szCs w:val="24"/>
        </w:rPr>
      </w:pPr>
      <w:r w:rsidRPr="001015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10150C">
        <w:rPr>
          <w:rFonts w:ascii="Times New Roman" w:hAnsi="Times New Roman" w:cs="Times New Roman"/>
          <w:bCs/>
          <w:sz w:val="24"/>
          <w:szCs w:val="24"/>
        </w:rPr>
        <w:t>I</w:t>
      </w:r>
      <w:r w:rsidRPr="0010150C">
        <w:rPr>
          <w:rFonts w:ascii="Times New Roman" w:hAnsi="Times New Roman" w:cs="Times New Roman"/>
          <w:sz w:val="24"/>
          <w:szCs w:val="24"/>
        </w:rPr>
        <w:t xml:space="preserve">nclusion/exclusion criteria implemented </w:t>
      </w:r>
      <w:r w:rsidR="002B3453" w:rsidRPr="0010150C">
        <w:rPr>
          <w:rFonts w:ascii="Times New Roman" w:hAnsi="Times New Roman" w:cs="Times New Roman"/>
          <w:sz w:val="24"/>
          <w:szCs w:val="24"/>
        </w:rPr>
        <w:t>for</w:t>
      </w:r>
      <w:r w:rsidRPr="0010150C">
        <w:rPr>
          <w:rFonts w:ascii="Times New Roman" w:hAnsi="Times New Roman" w:cs="Times New Roman"/>
          <w:sz w:val="24"/>
          <w:szCs w:val="24"/>
        </w:rPr>
        <w:t xml:space="preserve"> the literature search on published miRNA differential expression studies in AD.</w:t>
      </w: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4860"/>
        <w:gridCol w:w="4860"/>
      </w:tblGrid>
      <w:tr w:rsidR="00CB084B" w:rsidRPr="0010150C" w14:paraId="37F107EB" w14:textId="77777777" w:rsidTr="00CB084B">
        <w:trPr>
          <w:trHeight w:val="432"/>
        </w:trPr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6314E" w14:textId="77777777" w:rsidR="00CB084B" w:rsidRPr="0010150C" w:rsidRDefault="00CB084B" w:rsidP="00CB08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7E6B8F" w14:textId="77777777" w:rsidR="00CB084B" w:rsidRPr="0010150C" w:rsidRDefault="00CB084B" w:rsidP="00CB08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CB084B" w:rsidRPr="0010150C" w14:paraId="75DDBA01" w14:textId="77777777" w:rsidTr="00CB084B">
        <w:trPr>
          <w:trHeight w:val="432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99A57" w14:textId="77777777" w:rsidR="00CB084B" w:rsidRPr="0010150C" w:rsidRDefault="00CB084B" w:rsidP="00CB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sz w:val="24"/>
                <w:szCs w:val="24"/>
              </w:rPr>
              <w:t>English languag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2B886" w14:textId="77777777" w:rsidR="00CB084B" w:rsidRPr="0010150C" w:rsidRDefault="00CB084B" w:rsidP="00CB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sz w:val="24"/>
                <w:szCs w:val="24"/>
              </w:rPr>
              <w:t>Not in English language</w:t>
            </w:r>
          </w:p>
        </w:tc>
      </w:tr>
      <w:tr w:rsidR="00CB084B" w:rsidRPr="0010150C" w14:paraId="1B739236" w14:textId="77777777" w:rsidTr="00CB084B">
        <w:trPr>
          <w:trHeight w:val="432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635A396" w14:textId="77777777" w:rsidR="00CB084B" w:rsidRPr="0010150C" w:rsidRDefault="00CB084B" w:rsidP="00CB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sz w:val="24"/>
                <w:szCs w:val="24"/>
              </w:rPr>
              <w:t>Peer reviewe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2D188A2" w14:textId="77777777" w:rsidR="00CB084B" w:rsidRPr="0010150C" w:rsidRDefault="00CB084B" w:rsidP="00CB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sz w:val="24"/>
                <w:szCs w:val="24"/>
              </w:rPr>
              <w:t>Not peer reviewed</w:t>
            </w:r>
          </w:p>
        </w:tc>
      </w:tr>
      <w:tr w:rsidR="00CB084B" w:rsidRPr="0010150C" w14:paraId="3AF7F8CF" w14:textId="77777777" w:rsidTr="00CB084B">
        <w:trPr>
          <w:trHeight w:val="12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3BBCCF8C" w14:textId="25DE8A97" w:rsidR="00CB084B" w:rsidRPr="0010150C" w:rsidRDefault="00CB084B" w:rsidP="002B3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sz w:val="24"/>
                <w:szCs w:val="24"/>
              </w:rPr>
              <w:t>Comparison of expression levels of miR-125b-5p, miR-129-5p, miR-132-5p, miR-138-5p, miR-195-5p, or miR-501-3p in AD patients</w:t>
            </w:r>
            <w:r w:rsidR="002B3453" w:rsidRPr="0010150C">
              <w:rPr>
                <w:rFonts w:ascii="Times New Roman" w:hAnsi="Times New Roman" w:cs="Times New Roman"/>
                <w:sz w:val="24"/>
                <w:szCs w:val="24"/>
              </w:rPr>
              <w:t xml:space="preserve"> vs. control individual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57314F6" w14:textId="77777777" w:rsidR="00CB084B" w:rsidRPr="0010150C" w:rsidRDefault="00CB084B" w:rsidP="00CB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sz w:val="24"/>
                <w:szCs w:val="24"/>
              </w:rPr>
              <w:t>Off topic / cell models or animal study / no healthy controls</w:t>
            </w:r>
          </w:p>
        </w:tc>
      </w:tr>
      <w:tr w:rsidR="00CB084B" w:rsidRPr="0010150C" w14:paraId="586B8525" w14:textId="77777777" w:rsidTr="00CB084B">
        <w:trPr>
          <w:trHeight w:val="126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5610F610" w14:textId="77777777" w:rsidR="00CB084B" w:rsidRPr="0010150C" w:rsidRDefault="00CB084B" w:rsidP="00CB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sz w:val="24"/>
                <w:szCs w:val="24"/>
              </w:rPr>
              <w:t>Original study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63BCADFC" w14:textId="77777777" w:rsidR="00CB084B" w:rsidRPr="0010150C" w:rsidRDefault="00CB084B" w:rsidP="00CB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sz w:val="24"/>
                <w:szCs w:val="24"/>
              </w:rPr>
              <w:t>Review / not original article / sample overlap with other studies</w:t>
            </w:r>
          </w:p>
        </w:tc>
      </w:tr>
      <w:tr w:rsidR="00CB084B" w:rsidRPr="0010150C" w14:paraId="46169B7B" w14:textId="77777777" w:rsidTr="00CB084B">
        <w:trPr>
          <w:trHeight w:val="432"/>
        </w:trPr>
        <w:tc>
          <w:tcPr>
            <w:tcW w:w="4860" w:type="dxa"/>
            <w:tcBorders>
              <w:top w:val="nil"/>
              <w:left w:val="nil"/>
              <w:right w:val="nil"/>
            </w:tcBorders>
          </w:tcPr>
          <w:p w14:paraId="2FDFCC29" w14:textId="77777777" w:rsidR="00CB084B" w:rsidRPr="0010150C" w:rsidRDefault="00CB084B" w:rsidP="00CB08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</w:tcPr>
          <w:p w14:paraId="37A81411" w14:textId="77777777" w:rsidR="00CB084B" w:rsidRPr="0010150C" w:rsidRDefault="00CB084B" w:rsidP="00CB0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50C">
              <w:rPr>
                <w:rFonts w:ascii="Times New Roman" w:hAnsi="Times New Roman" w:cs="Times New Roman"/>
                <w:sz w:val="24"/>
                <w:szCs w:val="24"/>
              </w:rPr>
              <w:t>No quantitative results presented (raw data)</w:t>
            </w:r>
          </w:p>
        </w:tc>
      </w:tr>
    </w:tbl>
    <w:p w14:paraId="6C578636" w14:textId="77777777" w:rsidR="00CB084B" w:rsidRPr="0010150C" w:rsidRDefault="00CB084B" w:rsidP="00CB084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0DDF949" w14:textId="77777777" w:rsidR="00CB084B" w:rsidRPr="0010150C" w:rsidRDefault="00CB08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CFF5A5" w14:textId="09A1EC21" w:rsidR="00350411" w:rsidRPr="0010150C" w:rsidRDefault="00302736">
      <w:pPr>
        <w:rPr>
          <w:rFonts w:ascii="Times New Roman" w:hAnsi="Times New Roman" w:cs="Times New Roman"/>
          <w:sz w:val="24"/>
          <w:szCs w:val="24"/>
        </w:rPr>
      </w:pPr>
      <w:r w:rsidRPr="0010150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B084B" w:rsidRPr="0010150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150C">
        <w:rPr>
          <w:rFonts w:ascii="Times New Roman" w:hAnsi="Times New Roman" w:cs="Times New Roman"/>
          <w:sz w:val="24"/>
          <w:szCs w:val="24"/>
        </w:rPr>
        <w:t xml:space="preserve">. Results of targeted miRNA differential expression analysis in two different brain regions using Braak staging as diagnostic variable. </w:t>
      </w:r>
    </w:p>
    <w:tbl>
      <w:tblPr>
        <w:tblStyle w:val="TableGrid"/>
        <w:tblW w:w="13950" w:type="dxa"/>
        <w:tblInd w:w="109" w:type="dxa"/>
        <w:tblLook w:val="04A0" w:firstRow="1" w:lastRow="0" w:firstColumn="1" w:lastColumn="0" w:noHBand="0" w:noVBand="1"/>
      </w:tblPr>
      <w:tblGrid>
        <w:gridCol w:w="1528"/>
        <w:gridCol w:w="261"/>
        <w:gridCol w:w="911"/>
        <w:gridCol w:w="1081"/>
        <w:gridCol w:w="1349"/>
        <w:gridCol w:w="1170"/>
        <w:gridCol w:w="1261"/>
        <w:gridCol w:w="272"/>
        <w:gridCol w:w="1077"/>
        <w:gridCol w:w="975"/>
        <w:gridCol w:w="1366"/>
        <w:gridCol w:w="1349"/>
        <w:gridCol w:w="1350"/>
      </w:tblGrid>
      <w:tr w:rsidR="00350411" w:rsidRPr="0010150C" w14:paraId="444F1D70" w14:textId="77777777" w:rsidTr="00BC564B">
        <w:trPr>
          <w:trHeight w:val="272"/>
        </w:trPr>
        <w:tc>
          <w:tcPr>
            <w:tcW w:w="1528" w:type="dxa"/>
            <w:vMerge w:val="restart"/>
            <w:tcBorders>
              <w:left w:val="nil"/>
              <w:right w:val="nil"/>
            </w:tcBorders>
            <w:vAlign w:val="center"/>
          </w:tcPr>
          <w:p w14:paraId="0D0F9EF9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iR</w:t>
            </w:r>
            <w:proofErr w:type="spellEnd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name (</w:t>
            </w:r>
            <w:proofErr w:type="spellStart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iRBASE</w:t>
            </w:r>
            <w:proofErr w:type="spellEnd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  <w:vAlign w:val="center"/>
          </w:tcPr>
          <w:p w14:paraId="2B527CBE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772" w:type="dxa"/>
            <w:gridSpan w:val="5"/>
            <w:tcBorders>
              <w:left w:val="nil"/>
              <w:right w:val="nil"/>
            </w:tcBorders>
          </w:tcPr>
          <w:p w14:paraId="1688470A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urrent study, STG</w:t>
            </w: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  <w:vAlign w:val="center"/>
          </w:tcPr>
          <w:p w14:paraId="0519FF16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17" w:type="dxa"/>
            <w:gridSpan w:val="5"/>
            <w:tcBorders>
              <w:left w:val="nil"/>
              <w:right w:val="nil"/>
            </w:tcBorders>
          </w:tcPr>
          <w:p w14:paraId="515BA829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urrent study, EC</w:t>
            </w:r>
          </w:p>
        </w:tc>
      </w:tr>
      <w:tr w:rsidR="00350411" w:rsidRPr="0010150C" w14:paraId="6ED0E000" w14:textId="77777777" w:rsidTr="00BC564B">
        <w:trPr>
          <w:trHeight w:val="503"/>
        </w:trPr>
        <w:tc>
          <w:tcPr>
            <w:tcW w:w="1528" w:type="dxa"/>
            <w:vMerge/>
            <w:tcBorders>
              <w:left w:val="nil"/>
              <w:right w:val="nil"/>
            </w:tcBorders>
            <w:vAlign w:val="center"/>
          </w:tcPr>
          <w:p w14:paraId="2A2924C9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F75C" w14:textId="77777777" w:rsidR="00350411" w:rsidRPr="0010150C" w:rsidRDefault="00350411">
            <w:pPr>
              <w:tabs>
                <w:tab w:val="left" w:pos="-108"/>
              </w:tabs>
              <w:spacing w:after="0" w:line="240" w:lineRule="auto"/>
              <w:ind w:left="-108" w:right="-11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22AB6" w14:textId="77777777" w:rsidR="00350411" w:rsidRPr="0010150C" w:rsidRDefault="00302736">
            <w:pPr>
              <w:tabs>
                <w:tab w:val="left" w:pos="0"/>
              </w:tabs>
              <w:spacing w:after="0" w:line="240" w:lineRule="auto"/>
              <w:ind w:left="-108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D5AFD" w14:textId="77777777" w:rsidR="00350411" w:rsidRPr="0010150C" w:rsidRDefault="00302736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871B4" w14:textId="77777777" w:rsidR="00350411" w:rsidRPr="0010150C" w:rsidRDefault="00302736">
            <w:pPr>
              <w:tabs>
                <w:tab w:val="left" w:pos="201"/>
              </w:tabs>
              <w:spacing w:after="0" w:line="240" w:lineRule="auto"/>
              <w:ind w:left="-159"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Effect size (±SE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A3EDF69" w14:textId="77777777" w:rsidR="00350411" w:rsidRPr="0010150C" w:rsidRDefault="00302736">
            <w:pPr>
              <w:spacing w:after="0" w:line="240" w:lineRule="auto"/>
              <w:ind w:left="-108" w:right="-111" w:hanging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D6A88" w14:textId="77777777" w:rsidR="00350411" w:rsidRPr="0010150C" w:rsidRDefault="00302736">
            <w:pPr>
              <w:spacing w:after="0" w:line="240" w:lineRule="auto"/>
              <w:ind w:left="-108" w:right="-111" w:hanging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N (cases, </w:t>
            </w:r>
            <w:proofErr w:type="spellStart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trls</w:t>
            </w:r>
            <w:proofErr w:type="spellEnd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9D68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F4286" w14:textId="77777777" w:rsidR="00350411" w:rsidRPr="0010150C" w:rsidRDefault="00302736">
            <w:pPr>
              <w:spacing w:after="0" w:line="240" w:lineRule="auto"/>
              <w:ind w:left="-136" w:right="-108" w:firstLine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7DAD0" w14:textId="77777777" w:rsidR="00350411" w:rsidRPr="0010150C" w:rsidRDefault="00302736">
            <w:pPr>
              <w:spacing w:after="0" w:line="240" w:lineRule="auto"/>
              <w:ind w:left="-136" w:right="-108" w:firstLine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14:paraId="4CF216A8" w14:textId="77777777" w:rsidR="00350411" w:rsidRPr="0010150C" w:rsidRDefault="00302736">
            <w:pPr>
              <w:spacing w:after="0" w:line="240" w:lineRule="auto"/>
              <w:ind w:left="-136" w:right="-108" w:firstLine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Effect size (±SE)</w:t>
            </w:r>
          </w:p>
        </w:tc>
        <w:tc>
          <w:tcPr>
            <w:tcW w:w="1349" w:type="dxa"/>
            <w:tcBorders>
              <w:left w:val="nil"/>
              <w:right w:val="nil"/>
            </w:tcBorders>
            <w:vAlign w:val="center"/>
          </w:tcPr>
          <w:p w14:paraId="7E5C149A" w14:textId="77777777" w:rsidR="00350411" w:rsidRPr="0010150C" w:rsidRDefault="00302736">
            <w:pPr>
              <w:spacing w:after="0" w:line="240" w:lineRule="auto"/>
              <w:ind w:left="-136" w:right="-108" w:firstLine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D8F5587" w14:textId="77777777" w:rsidR="00350411" w:rsidRPr="0010150C" w:rsidRDefault="00302736">
            <w:pPr>
              <w:spacing w:after="0" w:line="240" w:lineRule="auto"/>
              <w:ind w:left="-136" w:right="-108" w:firstLine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 xml:space="preserve">N (cases, </w:t>
            </w:r>
            <w:proofErr w:type="spellStart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ctrls</w:t>
            </w:r>
            <w:proofErr w:type="spellEnd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)</w:t>
            </w:r>
          </w:p>
        </w:tc>
      </w:tr>
      <w:tr w:rsidR="00350411" w:rsidRPr="0010150C" w14:paraId="4F0B229B" w14:textId="77777777" w:rsidTr="00BC564B">
        <w:trPr>
          <w:trHeight w:val="360"/>
        </w:trPr>
        <w:tc>
          <w:tcPr>
            <w:tcW w:w="1528" w:type="dxa"/>
            <w:tcBorders>
              <w:left w:val="nil"/>
              <w:bottom w:val="nil"/>
              <w:right w:val="nil"/>
            </w:tcBorders>
            <w:vAlign w:val="center"/>
          </w:tcPr>
          <w:p w14:paraId="5E2E5689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25b-5p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AD66" w14:textId="77777777" w:rsidR="00350411" w:rsidRPr="0010150C" w:rsidRDefault="00350411">
            <w:pPr>
              <w:tabs>
                <w:tab w:val="left" w:pos="0"/>
              </w:tabs>
              <w:spacing w:after="0" w:line="240" w:lineRule="auto"/>
              <w:ind w:left="-108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center"/>
          </w:tcPr>
          <w:p w14:paraId="3E9ADD8C" w14:textId="77777777" w:rsidR="00350411" w:rsidRPr="0010150C" w:rsidRDefault="00302736">
            <w:pPr>
              <w:tabs>
                <w:tab w:val="left" w:pos="0"/>
              </w:tabs>
              <w:spacing w:after="0" w:line="240" w:lineRule="auto"/>
              <w:ind w:left="-1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263D" w14:textId="77777777" w:rsidR="00350411" w:rsidRPr="0010150C" w:rsidRDefault="00302736">
            <w:pPr>
              <w:spacing w:after="0" w:line="240" w:lineRule="auto"/>
              <w:ind w:left="-115" w:right="-10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DEF4" w14:textId="77777777" w:rsidR="00350411" w:rsidRPr="0010150C" w:rsidRDefault="00302736">
            <w:pPr>
              <w:tabs>
                <w:tab w:val="left" w:pos="201"/>
              </w:tabs>
              <w:spacing w:after="0" w:line="240" w:lineRule="auto"/>
              <w:ind w:left="-159"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-0.0756 (</w:t>
            </w: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±</w:t>
            </w:r>
            <w:r w:rsidRPr="0010150C">
              <w:rPr>
                <w:rFonts w:ascii="Times New Roman" w:hAnsi="Times New Roman" w:cs="Times New Roman"/>
                <w:sz w:val="18"/>
              </w:rPr>
              <w:t>0.07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2CF4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218, 0.06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5F37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  <w:szCs w:val="18"/>
              </w:rPr>
              <w:t>190 (99, 9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7AE6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B30E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u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076A" w14:textId="77777777" w:rsidR="00350411" w:rsidRPr="0010150C" w:rsidRDefault="00302736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0.4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337D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5 (±0.068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3546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087, 0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A9BA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  <w:t>174 (90, 84)</w:t>
            </w:r>
          </w:p>
        </w:tc>
      </w:tr>
      <w:tr w:rsidR="00350411" w:rsidRPr="0010150C" w14:paraId="2985773D" w14:textId="77777777" w:rsidTr="00BC564B">
        <w:trPr>
          <w:trHeight w:val="36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6C92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501-3p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1C30" w14:textId="77777777" w:rsidR="00350411" w:rsidRPr="0010150C" w:rsidRDefault="00350411">
            <w:pPr>
              <w:tabs>
                <w:tab w:val="left" w:pos="0"/>
              </w:tabs>
              <w:spacing w:after="0" w:line="240" w:lineRule="auto"/>
              <w:ind w:left="-108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6715" w14:textId="77777777" w:rsidR="00350411" w:rsidRPr="0010150C" w:rsidRDefault="00302736">
            <w:pPr>
              <w:tabs>
                <w:tab w:val="left" w:pos="0"/>
              </w:tabs>
              <w:spacing w:after="0" w:line="240" w:lineRule="auto"/>
              <w:ind w:left="-1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5E07" w14:textId="77777777" w:rsidR="00350411" w:rsidRPr="0010150C" w:rsidRDefault="00302736">
            <w:pPr>
              <w:spacing w:after="0" w:line="240" w:lineRule="auto"/>
              <w:ind w:left="-115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24BC" w14:textId="77777777" w:rsidR="00350411" w:rsidRPr="0010150C" w:rsidRDefault="00302736">
            <w:pPr>
              <w:tabs>
                <w:tab w:val="left" w:pos="201"/>
              </w:tabs>
              <w:spacing w:after="0" w:line="240" w:lineRule="auto"/>
              <w:ind w:left="-159"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-0.00547 (</w:t>
            </w: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±</w:t>
            </w:r>
            <w:r w:rsidRPr="0010150C">
              <w:rPr>
                <w:rFonts w:ascii="Times New Roman" w:hAnsi="Times New Roman" w:cs="Times New Roman"/>
                <w:sz w:val="18"/>
              </w:rPr>
              <w:t>0.08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133E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177, 0.1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0E49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  <w:szCs w:val="18"/>
              </w:rPr>
              <w:t>174 (89, 8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DB69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43A0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u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5453" w14:textId="77777777" w:rsidR="00350411" w:rsidRPr="0010150C" w:rsidRDefault="00302736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0.03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D017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4 (±0.037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D754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51, 0.1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643E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  <w:t>174 (90, 84)</w:t>
            </w:r>
          </w:p>
        </w:tc>
      </w:tr>
      <w:tr w:rsidR="00350411" w:rsidRPr="0010150C" w14:paraId="410BC686" w14:textId="77777777" w:rsidTr="00BC564B">
        <w:trPr>
          <w:trHeight w:val="36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3B67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32-5p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8289" w14:textId="77777777" w:rsidR="00350411" w:rsidRPr="0010150C" w:rsidRDefault="00350411">
            <w:pPr>
              <w:tabs>
                <w:tab w:val="left" w:pos="0"/>
              </w:tabs>
              <w:spacing w:after="0" w:line="240" w:lineRule="auto"/>
              <w:ind w:left="-108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8A60" w14:textId="77777777" w:rsidR="00350411" w:rsidRPr="0010150C" w:rsidRDefault="00302736">
            <w:pPr>
              <w:tabs>
                <w:tab w:val="left" w:pos="0"/>
              </w:tabs>
              <w:spacing w:after="0" w:line="240" w:lineRule="auto"/>
              <w:ind w:left="-1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6D7A" w14:textId="77777777" w:rsidR="00350411" w:rsidRPr="0010150C" w:rsidRDefault="00302736">
            <w:pPr>
              <w:spacing w:after="0" w:line="240" w:lineRule="auto"/>
              <w:ind w:left="-115" w:right="-10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76E-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AAAE" w14:textId="77777777" w:rsidR="00350411" w:rsidRPr="0010150C" w:rsidRDefault="00302736">
            <w:pPr>
              <w:tabs>
                <w:tab w:val="left" w:pos="201"/>
              </w:tabs>
              <w:spacing w:after="0" w:line="240" w:lineRule="auto"/>
              <w:ind w:left="-159"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-0.620 (</w:t>
            </w: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±</w:t>
            </w:r>
            <w:r w:rsidRPr="0010150C">
              <w:rPr>
                <w:rFonts w:ascii="Times New Roman" w:hAnsi="Times New Roman" w:cs="Times New Roman"/>
                <w:sz w:val="18"/>
              </w:rPr>
              <w:t>0.05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8204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726, -0.5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C520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  <w:szCs w:val="18"/>
              </w:rPr>
              <w:t>190 (99, 9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15CB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FD4B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dow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D2FA" w14:textId="77777777" w:rsidR="00350411" w:rsidRPr="0010150C" w:rsidRDefault="00302736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b/>
                <w:sz w:val="18"/>
              </w:rPr>
              <w:t>1.12E-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AB85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4 (±0.07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D9F8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7, -0.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D1F7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  <w:t>174 (90, 84)</w:t>
            </w:r>
          </w:p>
        </w:tc>
      </w:tr>
      <w:tr w:rsidR="00350411" w:rsidRPr="0010150C" w14:paraId="0D362889" w14:textId="77777777" w:rsidTr="00BC564B">
        <w:trPr>
          <w:trHeight w:val="36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DBB1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38-5p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0D69" w14:textId="77777777" w:rsidR="00350411" w:rsidRPr="0010150C" w:rsidRDefault="00350411">
            <w:pPr>
              <w:tabs>
                <w:tab w:val="left" w:pos="0"/>
              </w:tabs>
              <w:spacing w:after="0" w:line="240" w:lineRule="auto"/>
              <w:ind w:left="-108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5593" w14:textId="77777777" w:rsidR="00350411" w:rsidRPr="0010150C" w:rsidRDefault="00302736">
            <w:pPr>
              <w:tabs>
                <w:tab w:val="left" w:pos="0"/>
              </w:tabs>
              <w:spacing w:after="0" w:line="240" w:lineRule="auto"/>
              <w:ind w:left="-1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DFD6" w14:textId="77777777" w:rsidR="00350411" w:rsidRPr="0010150C" w:rsidRDefault="00302736">
            <w:pPr>
              <w:spacing w:after="0" w:line="240" w:lineRule="auto"/>
              <w:ind w:left="-115" w:right="-10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.30E-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0343" w14:textId="77777777" w:rsidR="00350411" w:rsidRPr="0010150C" w:rsidRDefault="00302736">
            <w:pPr>
              <w:tabs>
                <w:tab w:val="left" w:pos="201"/>
              </w:tabs>
              <w:spacing w:after="0" w:line="240" w:lineRule="auto"/>
              <w:ind w:left="-159"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-0.305 (</w:t>
            </w: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±</w:t>
            </w:r>
            <w:r w:rsidRPr="0010150C">
              <w:rPr>
                <w:rFonts w:ascii="Times New Roman" w:hAnsi="Times New Roman" w:cs="Times New Roman"/>
                <w:sz w:val="18"/>
              </w:rPr>
              <w:t>0.07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F81B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446, -0.1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0AB0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  <w:szCs w:val="18"/>
              </w:rPr>
              <w:t>190 (99, 9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C47A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3B30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dow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631F" w14:textId="77777777" w:rsidR="00350411" w:rsidRPr="0010150C" w:rsidRDefault="00302736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b/>
                <w:sz w:val="18"/>
              </w:rPr>
              <w:t>1.10E-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8F6E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65 (±0.024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297B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4, -0.04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2834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  <w:t>174 (90, 84)</w:t>
            </w:r>
          </w:p>
        </w:tc>
      </w:tr>
      <w:tr w:rsidR="00350411" w:rsidRPr="0010150C" w14:paraId="3F9DEBF1" w14:textId="77777777" w:rsidTr="00BC564B">
        <w:trPr>
          <w:trHeight w:val="36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DAD8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95-5p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90D3" w14:textId="77777777" w:rsidR="00350411" w:rsidRPr="0010150C" w:rsidRDefault="00350411">
            <w:pPr>
              <w:tabs>
                <w:tab w:val="left" w:pos="0"/>
              </w:tabs>
              <w:spacing w:after="0" w:line="240" w:lineRule="auto"/>
              <w:ind w:left="-108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A7F9" w14:textId="77777777" w:rsidR="00350411" w:rsidRPr="0010150C" w:rsidRDefault="00302736">
            <w:pPr>
              <w:tabs>
                <w:tab w:val="left" w:pos="0"/>
              </w:tabs>
              <w:spacing w:after="0" w:line="240" w:lineRule="auto"/>
              <w:ind w:left="-1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D393" w14:textId="77777777" w:rsidR="00350411" w:rsidRPr="0010150C" w:rsidRDefault="00302736">
            <w:pPr>
              <w:spacing w:after="0" w:line="240" w:lineRule="auto"/>
              <w:ind w:left="-115" w:right="-10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7941" w14:textId="77777777" w:rsidR="00350411" w:rsidRPr="0010150C" w:rsidRDefault="00302736">
            <w:pPr>
              <w:tabs>
                <w:tab w:val="left" w:pos="201"/>
              </w:tabs>
              <w:spacing w:after="0" w:line="240" w:lineRule="auto"/>
              <w:ind w:left="-159"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0.105 (</w:t>
            </w: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±</w:t>
            </w:r>
            <w:r w:rsidRPr="0010150C">
              <w:rPr>
                <w:rFonts w:ascii="Times New Roman" w:hAnsi="Times New Roman" w:cs="Times New Roman"/>
                <w:sz w:val="18"/>
              </w:rPr>
              <w:t>0.07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9E0F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0438, 0.2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916D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  <w:szCs w:val="18"/>
              </w:rPr>
              <w:t>190 (99, 9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AC43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3985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u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591E" w14:textId="77777777" w:rsidR="00350411" w:rsidRPr="0010150C" w:rsidRDefault="00302736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b/>
                <w:sz w:val="18"/>
              </w:rPr>
              <w:t>1.30E-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9768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 (±0.048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63DE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8, 0.2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3BD9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  <w:t>174 (90, 84)</w:t>
            </w:r>
          </w:p>
        </w:tc>
      </w:tr>
      <w:tr w:rsidR="00350411" w:rsidRPr="0010150C" w14:paraId="29519B89" w14:textId="77777777" w:rsidTr="00BC564B">
        <w:trPr>
          <w:trHeight w:val="360"/>
        </w:trPr>
        <w:tc>
          <w:tcPr>
            <w:tcW w:w="1528" w:type="dxa"/>
            <w:tcBorders>
              <w:top w:val="nil"/>
              <w:left w:val="nil"/>
              <w:right w:val="nil"/>
            </w:tcBorders>
            <w:vAlign w:val="center"/>
          </w:tcPr>
          <w:p w14:paraId="28715CFC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29-5p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2009009F" w14:textId="77777777" w:rsidR="00350411" w:rsidRPr="0010150C" w:rsidRDefault="00350411">
            <w:pPr>
              <w:tabs>
                <w:tab w:val="left" w:pos="0"/>
              </w:tabs>
              <w:spacing w:after="0" w:line="240" w:lineRule="auto"/>
              <w:ind w:left="-108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vAlign w:val="center"/>
          </w:tcPr>
          <w:p w14:paraId="14699BC5" w14:textId="77777777" w:rsidR="00350411" w:rsidRPr="0010150C" w:rsidRDefault="00302736">
            <w:pPr>
              <w:tabs>
                <w:tab w:val="left" w:pos="0"/>
              </w:tabs>
              <w:spacing w:after="0" w:line="240" w:lineRule="auto"/>
              <w:ind w:left="-11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vAlign w:val="center"/>
          </w:tcPr>
          <w:p w14:paraId="32899D66" w14:textId="77777777" w:rsidR="00350411" w:rsidRPr="0010150C" w:rsidRDefault="00302736">
            <w:pPr>
              <w:spacing w:after="0" w:line="240" w:lineRule="auto"/>
              <w:ind w:left="-115" w:right="-10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9.89E-12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64681ACF" w14:textId="77777777" w:rsidR="00350411" w:rsidRPr="0010150C" w:rsidRDefault="00302736">
            <w:pPr>
              <w:tabs>
                <w:tab w:val="left" w:pos="201"/>
              </w:tabs>
              <w:spacing w:after="0" w:line="240" w:lineRule="auto"/>
              <w:ind w:left="-159"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-0.422 (</w:t>
            </w: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6"/>
              </w:rPr>
              <w:t>±</w:t>
            </w:r>
            <w:r w:rsidRPr="0010150C">
              <w:rPr>
                <w:rFonts w:ascii="Times New Roman" w:hAnsi="Times New Roman" w:cs="Times New Roman"/>
                <w:sz w:val="18"/>
              </w:rPr>
              <w:t>0.057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8D95F5A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50C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0.536, -0.30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vAlign w:val="center"/>
          </w:tcPr>
          <w:p w14:paraId="162BC59B" w14:textId="77777777" w:rsidR="00350411" w:rsidRPr="0010150C" w:rsidRDefault="00302736">
            <w:pPr>
              <w:spacing w:after="0" w:line="240" w:lineRule="auto"/>
              <w:ind w:left="-108" w:right="-108" w:hanging="2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  <w:szCs w:val="18"/>
              </w:rPr>
              <w:t>190 (99, 91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vAlign w:val="center"/>
          </w:tcPr>
          <w:p w14:paraId="284890D8" w14:textId="77777777" w:rsidR="00350411" w:rsidRPr="0010150C" w:rsidRDefault="00350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14:paraId="02E97787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sz w:val="18"/>
              </w:rPr>
              <w:t>down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center"/>
          </w:tcPr>
          <w:p w14:paraId="519B2D57" w14:textId="77777777" w:rsidR="00350411" w:rsidRPr="0010150C" w:rsidRDefault="00302736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hAnsi="Times New Roman" w:cs="Times New Roman"/>
                <w:b/>
                <w:sz w:val="18"/>
              </w:rPr>
              <w:t>1.41E-04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vAlign w:val="center"/>
          </w:tcPr>
          <w:p w14:paraId="49273E65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8 (±0.0636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019186BB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3, -0.12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46EA65D6" w14:textId="77777777" w:rsidR="00350411" w:rsidRPr="0010150C" w:rsidRDefault="003027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sz w:val="18"/>
                <w:szCs w:val="16"/>
              </w:rPr>
              <w:t>174 (90, 84)</w:t>
            </w:r>
          </w:p>
        </w:tc>
      </w:tr>
    </w:tbl>
    <w:p w14:paraId="3AC89F13" w14:textId="23EC69DC" w:rsidR="00350411" w:rsidRPr="0010150C" w:rsidRDefault="00BC564B">
      <w:pPr>
        <w:spacing w:before="120" w:after="0" w:line="480" w:lineRule="auto"/>
        <w:rPr>
          <w:rFonts w:ascii="Times New Roman" w:hAnsi="Times New Roman" w:cs="Times New Roman"/>
          <w:sz w:val="18"/>
          <w:szCs w:val="24"/>
        </w:rPr>
      </w:pPr>
      <w:r w:rsidRPr="0010150C">
        <w:rPr>
          <w:rFonts w:ascii="Times New Roman" w:hAnsi="Times New Roman" w:cs="Times New Roman"/>
          <w:sz w:val="18"/>
        </w:rPr>
        <w:t>STG - superior temporal gyrus; EC- entorhinal cortex; c</w:t>
      </w:r>
      <w:r w:rsidR="00302736" w:rsidRPr="0010150C">
        <w:rPr>
          <w:rFonts w:ascii="Times New Roman" w:hAnsi="Times New Roman" w:cs="Times New Roman"/>
          <w:sz w:val="18"/>
        </w:rPr>
        <w:t xml:space="preserve">ases – Alzheimer’s disease patients; </w:t>
      </w:r>
      <w:proofErr w:type="spellStart"/>
      <w:r w:rsidR="00302736" w:rsidRPr="0010150C">
        <w:rPr>
          <w:rFonts w:ascii="Times New Roman" w:hAnsi="Times New Roman" w:cs="Times New Roman"/>
          <w:sz w:val="18"/>
          <w:szCs w:val="24"/>
        </w:rPr>
        <w:t>ctrls</w:t>
      </w:r>
      <w:proofErr w:type="spellEnd"/>
      <w:r w:rsidR="00302736" w:rsidRPr="0010150C">
        <w:rPr>
          <w:rFonts w:ascii="Times New Roman" w:hAnsi="Times New Roman" w:cs="Times New Roman"/>
          <w:sz w:val="18"/>
          <w:szCs w:val="24"/>
        </w:rPr>
        <w:t xml:space="preserve"> - controls; bold font - differential expression reaching significance threshold</w:t>
      </w:r>
      <w:r w:rsidR="00302736" w:rsidRPr="0010150C">
        <w:rPr>
          <w:rFonts w:ascii="Times New Roman" w:hAnsi="Times New Roman" w:cs="Times New Roman"/>
          <w:sz w:val="18"/>
        </w:rPr>
        <w:t xml:space="preserve"> after multiple testing correction (one-sided test, α = 0.0167; see Methods); SE - standard error; CI - confidence interval</w:t>
      </w:r>
      <w:r w:rsidR="00302736" w:rsidRPr="0010150C">
        <w:rPr>
          <w:rFonts w:ascii="Times New Roman" w:hAnsi="Times New Roman" w:cs="Times New Roman"/>
          <w:sz w:val="18"/>
          <w:szCs w:val="24"/>
        </w:rPr>
        <w:t>.</w:t>
      </w:r>
    </w:p>
    <w:p w14:paraId="3D8B809B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2BD198F2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22E53F34" w14:textId="77777777" w:rsidR="00350411" w:rsidRPr="0010150C" w:rsidRDefault="00350411">
      <w:pPr>
        <w:rPr>
          <w:rFonts w:ascii="Times New Roman" w:hAnsi="Times New Roman" w:cs="Times New Roman"/>
          <w:sz w:val="24"/>
          <w:szCs w:val="24"/>
        </w:rPr>
      </w:pPr>
    </w:p>
    <w:p w14:paraId="4FB665B6" w14:textId="3FA5D56B" w:rsidR="00350411" w:rsidRPr="0010150C" w:rsidRDefault="003027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150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B084B" w:rsidRPr="0010150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0150C">
        <w:rPr>
          <w:rFonts w:ascii="Times New Roman" w:hAnsi="Times New Roman" w:cs="Times New Roman"/>
          <w:sz w:val="24"/>
          <w:szCs w:val="24"/>
        </w:rPr>
        <w:t xml:space="preserve">. Results of meta-analyses </w:t>
      </w:r>
      <w:r w:rsidRPr="0010150C">
        <w:rPr>
          <w:rFonts w:ascii="Times New Roman" w:hAnsi="Times New Roman" w:cs="Times New Roman"/>
          <w:iCs/>
          <w:sz w:val="24"/>
          <w:szCs w:val="24"/>
        </w:rPr>
        <w:t xml:space="preserve">combining data from Takousis et </w:t>
      </w:r>
      <w:r w:rsidRPr="0010150C">
        <w:rPr>
          <w:rFonts w:ascii="Times New Roman" w:hAnsi="Times New Roman" w:cs="Times New Roman"/>
          <w:i/>
          <w:iCs/>
          <w:sz w:val="24"/>
          <w:szCs w:val="24"/>
        </w:rPr>
        <w:t>al</w:t>
      </w:r>
      <w:r w:rsidRPr="0010150C">
        <w:rPr>
          <w:rFonts w:ascii="Times New Roman" w:hAnsi="Times New Roman" w:cs="Times New Roman"/>
          <w:iCs/>
          <w:sz w:val="24"/>
          <w:szCs w:val="24"/>
        </w:rPr>
        <w:t>., new publications identified in our literature search, and the novel data generated in EC brain samples of our project (for meta-analysis results using STG data see Table 2).</w:t>
      </w:r>
    </w:p>
    <w:tbl>
      <w:tblPr>
        <w:tblStyle w:val="TableGrid"/>
        <w:tblW w:w="7380" w:type="dxa"/>
        <w:tblInd w:w="109" w:type="dxa"/>
        <w:tblLook w:val="04A0" w:firstRow="1" w:lastRow="0" w:firstColumn="1" w:lastColumn="0" w:noHBand="0" w:noVBand="1"/>
      </w:tblPr>
      <w:tblGrid>
        <w:gridCol w:w="1643"/>
        <w:gridCol w:w="267"/>
        <w:gridCol w:w="902"/>
        <w:gridCol w:w="1329"/>
        <w:gridCol w:w="809"/>
        <w:gridCol w:w="811"/>
        <w:gridCol w:w="809"/>
        <w:gridCol w:w="810"/>
      </w:tblGrid>
      <w:tr w:rsidR="00350411" w:rsidRPr="0010150C" w14:paraId="27520326" w14:textId="77777777">
        <w:trPr>
          <w:trHeight w:val="602"/>
        </w:trPr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14:paraId="2368DD52" w14:textId="77777777" w:rsidR="00350411" w:rsidRPr="0010150C" w:rsidRDefault="00302736">
            <w:pPr>
              <w:spacing w:after="0" w:line="276" w:lineRule="auto"/>
              <w:ind w:left="7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iR</w:t>
            </w:r>
            <w:proofErr w:type="spellEnd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name (</w:t>
            </w:r>
            <w:proofErr w:type="spellStart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iRBASE</w:t>
            </w:r>
            <w:proofErr w:type="spellEnd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tcBorders>
              <w:left w:val="nil"/>
              <w:right w:val="nil"/>
            </w:tcBorders>
            <w:vAlign w:val="bottom"/>
          </w:tcPr>
          <w:p w14:paraId="08FF6357" w14:textId="77777777" w:rsidR="00350411" w:rsidRPr="0010150C" w:rsidRDefault="003504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  <w:vAlign w:val="center"/>
          </w:tcPr>
          <w:p w14:paraId="4892BE32" w14:textId="77777777" w:rsidR="00350411" w:rsidRPr="0010150C" w:rsidRDefault="00302736">
            <w:pPr>
              <w:spacing w:after="0" w:line="276" w:lineRule="auto"/>
              <w:ind w:left="-108" w:right="-10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1329" w:type="dxa"/>
            <w:tcBorders>
              <w:left w:val="nil"/>
              <w:right w:val="nil"/>
            </w:tcBorders>
            <w:vAlign w:val="center"/>
          </w:tcPr>
          <w:p w14:paraId="409769D8" w14:textId="77777777" w:rsidR="00350411" w:rsidRPr="0010150C" w:rsidRDefault="00302736">
            <w:pPr>
              <w:spacing w:after="0" w:line="276" w:lineRule="auto"/>
              <w:ind w:left="-108" w:right="-10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14:paraId="0BC4499B" w14:textId="77777777" w:rsidR="00350411" w:rsidRPr="0010150C" w:rsidRDefault="00302736">
            <w:pPr>
              <w:spacing w:after="0" w:line="276" w:lineRule="auto"/>
              <w:ind w:left="-108" w:right="-10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811" w:type="dxa"/>
            <w:tcBorders>
              <w:left w:val="nil"/>
              <w:right w:val="nil"/>
            </w:tcBorders>
            <w:vAlign w:val="center"/>
          </w:tcPr>
          <w:p w14:paraId="04487363" w14:textId="77777777" w:rsidR="00350411" w:rsidRPr="0010150C" w:rsidRDefault="00302736">
            <w:pPr>
              <w:spacing w:after="0" w:line="276" w:lineRule="auto"/>
              <w:ind w:left="-108" w:right="-7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trls</w:t>
            </w:r>
            <w:proofErr w:type="spellEnd"/>
          </w:p>
        </w:tc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14:paraId="6A7F59A8" w14:textId="77777777" w:rsidR="00350411" w:rsidRPr="0010150C" w:rsidRDefault="00302736">
            <w:pPr>
              <w:spacing w:after="0" w:line="276" w:lineRule="auto"/>
              <w:ind w:left="-108" w:right="-7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 total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329F60D1" w14:textId="77777777" w:rsidR="00350411" w:rsidRPr="0010150C" w:rsidRDefault="00302736">
            <w:pPr>
              <w:spacing w:after="0" w:line="276" w:lineRule="auto"/>
              <w:ind w:left="-108" w:right="-77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 studies</w:t>
            </w:r>
          </w:p>
        </w:tc>
      </w:tr>
      <w:tr w:rsidR="00350411" w:rsidRPr="0010150C" w14:paraId="7825E8FB" w14:textId="77777777">
        <w:trPr>
          <w:trHeight w:val="360"/>
        </w:trPr>
        <w:tc>
          <w:tcPr>
            <w:tcW w:w="1642" w:type="dxa"/>
            <w:tcBorders>
              <w:left w:val="nil"/>
              <w:bottom w:val="nil"/>
              <w:right w:val="nil"/>
            </w:tcBorders>
            <w:vAlign w:val="bottom"/>
          </w:tcPr>
          <w:p w14:paraId="104F9EC0" w14:textId="77777777" w:rsidR="00350411" w:rsidRPr="0010150C" w:rsidRDefault="00302736">
            <w:pPr>
              <w:spacing w:after="0" w:line="276" w:lineRule="auto"/>
              <w:ind w:left="7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25b-5p</w:t>
            </w: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bottom"/>
          </w:tcPr>
          <w:p w14:paraId="5989EC56" w14:textId="77777777" w:rsidR="00350411" w:rsidRPr="0010150C" w:rsidRDefault="003504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vAlign w:val="center"/>
          </w:tcPr>
          <w:p w14:paraId="1B3C8F1D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vAlign w:val="center"/>
          </w:tcPr>
          <w:p w14:paraId="7D4B0647" w14:textId="77777777" w:rsidR="00350411" w:rsidRPr="0010150C" w:rsidRDefault="00302736">
            <w:pPr>
              <w:tabs>
                <w:tab w:val="left" w:pos="108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b/>
                <w:sz w:val="16"/>
                <w:szCs w:val="16"/>
              </w:rPr>
              <w:t>2.80E-08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14:paraId="423CBB38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14:paraId="2EE71CB3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14:paraId="7344D232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3240B9D5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</w:tr>
      <w:tr w:rsidR="00350411" w:rsidRPr="0010150C" w14:paraId="10290CAE" w14:textId="77777777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7E5C2" w14:textId="77777777" w:rsidR="00350411" w:rsidRPr="0010150C" w:rsidRDefault="00302736">
            <w:pPr>
              <w:spacing w:after="0" w:line="276" w:lineRule="auto"/>
              <w:ind w:left="7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501-3p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637FD" w14:textId="77777777" w:rsidR="00350411" w:rsidRPr="0010150C" w:rsidRDefault="003504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D00F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9F8D" w14:textId="77777777" w:rsidR="00350411" w:rsidRPr="0010150C" w:rsidRDefault="00302736">
            <w:pPr>
              <w:tabs>
                <w:tab w:val="left" w:pos="108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b/>
                <w:sz w:val="16"/>
                <w:szCs w:val="16"/>
              </w:rPr>
              <w:t>1.46E-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9E5E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5430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9FB0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EC24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</w:tr>
      <w:tr w:rsidR="00350411" w:rsidRPr="0010150C" w14:paraId="64F1AE18" w14:textId="77777777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81C65" w14:textId="77777777" w:rsidR="00350411" w:rsidRPr="0010150C" w:rsidRDefault="00302736">
            <w:pPr>
              <w:spacing w:after="0" w:line="276" w:lineRule="auto"/>
              <w:ind w:left="7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32-5p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61679" w14:textId="77777777" w:rsidR="00350411" w:rsidRPr="0010150C" w:rsidRDefault="003504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FA40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1801" w14:textId="77777777" w:rsidR="00350411" w:rsidRPr="0010150C" w:rsidRDefault="00302736">
            <w:pPr>
              <w:tabs>
                <w:tab w:val="left" w:pos="108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b/>
                <w:sz w:val="16"/>
                <w:szCs w:val="16"/>
              </w:rPr>
              <w:t>9.38E-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C564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5DCE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5E75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984D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50411" w:rsidRPr="0010150C" w14:paraId="6CE8D7AF" w14:textId="77777777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0ACAE" w14:textId="77777777" w:rsidR="00350411" w:rsidRPr="0010150C" w:rsidRDefault="00302736">
            <w:pPr>
              <w:spacing w:after="0" w:line="276" w:lineRule="auto"/>
              <w:ind w:left="7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38-5p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D6082" w14:textId="77777777" w:rsidR="00350411" w:rsidRPr="0010150C" w:rsidRDefault="003504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3823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798B" w14:textId="77777777" w:rsidR="00350411" w:rsidRPr="0010150C" w:rsidRDefault="00302736">
            <w:pPr>
              <w:tabs>
                <w:tab w:val="left" w:pos="108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b/>
                <w:sz w:val="16"/>
                <w:szCs w:val="16"/>
              </w:rPr>
              <w:t>1.68E-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B9BC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6565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B685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FC8F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50411" w:rsidRPr="0010150C" w14:paraId="638090E0" w14:textId="77777777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73755" w14:textId="77777777" w:rsidR="00350411" w:rsidRPr="0010150C" w:rsidRDefault="00302736">
            <w:pPr>
              <w:spacing w:after="0" w:line="276" w:lineRule="auto"/>
              <w:ind w:left="7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95-5p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7AF1" w14:textId="77777777" w:rsidR="00350411" w:rsidRPr="0010150C" w:rsidRDefault="0035041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38D5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0F95" w14:textId="77777777" w:rsidR="00350411" w:rsidRPr="0010150C" w:rsidRDefault="00302736">
            <w:pPr>
              <w:tabs>
                <w:tab w:val="left" w:pos="108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b/>
                <w:sz w:val="16"/>
                <w:szCs w:val="16"/>
              </w:rPr>
              <w:t>2.39E-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968E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8DBF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88CB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9442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</w:tr>
      <w:tr w:rsidR="00350411" w:rsidRPr="0010150C" w14:paraId="37A35382" w14:textId="77777777">
        <w:trPr>
          <w:trHeight w:val="360"/>
        </w:trPr>
        <w:tc>
          <w:tcPr>
            <w:tcW w:w="1642" w:type="dxa"/>
            <w:tcBorders>
              <w:top w:val="nil"/>
              <w:left w:val="nil"/>
              <w:right w:val="nil"/>
            </w:tcBorders>
            <w:vAlign w:val="bottom"/>
          </w:tcPr>
          <w:p w14:paraId="5642C69A" w14:textId="77777777" w:rsidR="00350411" w:rsidRPr="0010150C" w:rsidRDefault="00302736">
            <w:pPr>
              <w:spacing w:after="0" w:line="276" w:lineRule="auto"/>
              <w:ind w:left="72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0150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sa-miR-129-5p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bottom"/>
          </w:tcPr>
          <w:p w14:paraId="5AC9EAFE" w14:textId="77777777" w:rsidR="00350411" w:rsidRPr="0010150C" w:rsidRDefault="00350411">
            <w:pPr>
              <w:spacing w:after="0" w:line="276" w:lineRule="auto"/>
              <w:ind w:left="-18" w:firstLine="1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vAlign w:val="center"/>
          </w:tcPr>
          <w:p w14:paraId="0F490571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vAlign w:val="center"/>
          </w:tcPr>
          <w:p w14:paraId="7F627A7E" w14:textId="77777777" w:rsidR="00350411" w:rsidRPr="0010150C" w:rsidRDefault="00302736">
            <w:pPr>
              <w:tabs>
                <w:tab w:val="left" w:pos="1086"/>
              </w:tabs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b/>
                <w:sz w:val="16"/>
                <w:szCs w:val="16"/>
              </w:rPr>
              <w:t>5.74E-1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000227B1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14:paraId="6DB964C6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7C5BF7F6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50C">
              <w:rPr>
                <w:rFonts w:ascii="Times New Roman" w:eastAsia="Calibri" w:hAnsi="Times New Roman" w:cs="Times New Roman"/>
                <w:sz w:val="16"/>
                <w:szCs w:val="16"/>
              </w:rPr>
              <w:t>110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F44A60E" w14:textId="77777777" w:rsidR="00350411" w:rsidRPr="0010150C" w:rsidRDefault="0030273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10150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14:paraId="0FC775C6" w14:textId="77777777" w:rsidR="00350411" w:rsidRPr="0010150C" w:rsidRDefault="00302736">
      <w:pPr>
        <w:spacing w:before="120" w:after="0" w:line="480" w:lineRule="auto"/>
        <w:rPr>
          <w:rFonts w:ascii="Times New Roman" w:hAnsi="Times New Roman" w:cs="Times New Roman"/>
          <w:sz w:val="18"/>
        </w:rPr>
      </w:pPr>
      <w:r w:rsidRPr="0010150C">
        <w:rPr>
          <w:rFonts w:ascii="Times New Roman" w:hAnsi="Times New Roman" w:cs="Times New Roman"/>
          <w:sz w:val="18"/>
        </w:rPr>
        <w:t xml:space="preserve">Cases – Alzheimer’s disease patients; </w:t>
      </w:r>
      <w:proofErr w:type="spellStart"/>
      <w:r w:rsidRPr="0010150C">
        <w:rPr>
          <w:rFonts w:ascii="Times New Roman" w:hAnsi="Times New Roman" w:cs="Times New Roman"/>
          <w:sz w:val="18"/>
        </w:rPr>
        <w:t>ctrls</w:t>
      </w:r>
      <w:proofErr w:type="spellEnd"/>
      <w:r w:rsidRPr="0010150C">
        <w:rPr>
          <w:rFonts w:ascii="Times New Roman" w:hAnsi="Times New Roman" w:cs="Times New Roman"/>
          <w:sz w:val="18"/>
        </w:rPr>
        <w:t xml:space="preserve"> - controls; bold font - differential expression reaching significance threshold (two-sided test, α = 1.08E-04; see Methods); </w:t>
      </w:r>
    </w:p>
    <w:p w14:paraId="71FDF4B5" w14:textId="77777777" w:rsidR="00350411" w:rsidRPr="0010150C" w:rsidRDefault="00350411">
      <w:pPr>
        <w:spacing w:before="120" w:after="0" w:line="480" w:lineRule="auto"/>
        <w:rPr>
          <w:rFonts w:ascii="Times New Roman" w:hAnsi="Times New Roman" w:cs="Times New Roman"/>
          <w:sz w:val="18"/>
        </w:rPr>
      </w:pPr>
    </w:p>
    <w:p w14:paraId="76F89EF9" w14:textId="57F94210" w:rsidR="00350411" w:rsidRPr="0010150C" w:rsidRDefault="00302736" w:rsidP="00515F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150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B084B" w:rsidRPr="0010150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0150C">
        <w:rPr>
          <w:rFonts w:ascii="Times New Roman" w:hAnsi="Times New Roman" w:cs="Times New Roman"/>
          <w:sz w:val="24"/>
          <w:szCs w:val="24"/>
        </w:rPr>
        <w:t xml:space="preserve">. </w:t>
      </w:r>
      <w:r w:rsidR="00515F3E" w:rsidRPr="0010150C">
        <w:rPr>
          <w:rFonts w:ascii="Times New Roman" w:hAnsi="Times New Roman" w:cs="Times New Roman"/>
          <w:sz w:val="24"/>
          <w:szCs w:val="24"/>
        </w:rPr>
        <w:t>R</w:t>
      </w:r>
      <w:r w:rsidRPr="0010150C">
        <w:rPr>
          <w:rFonts w:ascii="Times New Roman" w:hAnsi="Times New Roman" w:cs="Times New Roman"/>
          <w:sz w:val="24"/>
          <w:szCs w:val="24"/>
        </w:rPr>
        <w:t>esults of targeted mRNA differential expression analysis on top predicted target genes of miRNAs reported in Table 2.</w:t>
      </w:r>
    </w:p>
    <w:tbl>
      <w:tblPr>
        <w:tblW w:w="12644" w:type="dxa"/>
        <w:tblInd w:w="28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476"/>
        <w:gridCol w:w="1934"/>
        <w:gridCol w:w="3829"/>
        <w:gridCol w:w="1468"/>
        <w:gridCol w:w="1468"/>
        <w:gridCol w:w="1469"/>
      </w:tblGrid>
      <w:tr w:rsidR="00350411" w:rsidRPr="0010150C" w14:paraId="5DCE331B" w14:textId="77777777" w:rsidTr="00C31F25">
        <w:trPr>
          <w:trHeight w:val="432"/>
        </w:trPr>
        <w:tc>
          <w:tcPr>
            <w:tcW w:w="247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3AF7A474" w14:textId="77777777" w:rsidR="00350411" w:rsidRPr="0010150C" w:rsidRDefault="00302736">
            <w:pPr>
              <w:widowControl w:val="0"/>
              <w:spacing w:after="0"/>
            </w:pPr>
            <w:r w:rsidRPr="0010150C">
              <w:t>Ensembl gene ID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496CC27E" w14:textId="56E1E871" w:rsidR="00350411" w:rsidRPr="0010150C" w:rsidRDefault="00302736">
            <w:pPr>
              <w:widowControl w:val="0"/>
              <w:spacing w:after="0"/>
            </w:pPr>
            <w:r w:rsidRPr="0010150C">
              <w:t>Target gene name</w:t>
            </w:r>
          </w:p>
        </w:tc>
        <w:tc>
          <w:tcPr>
            <w:tcW w:w="382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6C6E3922" w14:textId="67C1F1E3" w:rsidR="00350411" w:rsidRPr="0010150C" w:rsidRDefault="00302736" w:rsidP="00191454">
            <w:pPr>
              <w:widowControl w:val="0"/>
              <w:spacing w:after="0"/>
            </w:pPr>
            <w:r w:rsidRPr="0010150C">
              <w:t>miRNA(s) predicted to bind target gene</w:t>
            </w:r>
            <w:r w:rsidR="00191454" w:rsidRPr="0010150C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5B92B3A1" w14:textId="77777777" w:rsidR="00350411" w:rsidRPr="0010150C" w:rsidRDefault="00302736" w:rsidP="00C31F25">
            <w:pPr>
              <w:widowControl w:val="0"/>
              <w:spacing w:after="0"/>
              <w:jc w:val="center"/>
            </w:pPr>
            <w:r w:rsidRPr="0010150C">
              <w:t>FC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2601FF15" w14:textId="79B95C97" w:rsidR="00350411" w:rsidRPr="0010150C" w:rsidRDefault="00302736" w:rsidP="00C31F25">
            <w:pPr>
              <w:widowControl w:val="0"/>
              <w:spacing w:after="0"/>
              <w:jc w:val="center"/>
            </w:pPr>
            <w:r w:rsidRPr="0010150C">
              <w:t>P-valu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35A38911" w14:textId="57220471" w:rsidR="00350411" w:rsidRPr="0010150C" w:rsidRDefault="00302736" w:rsidP="00C31F25">
            <w:pPr>
              <w:widowControl w:val="0"/>
              <w:spacing w:after="0"/>
              <w:jc w:val="center"/>
            </w:pPr>
            <w:r w:rsidRPr="0010150C">
              <w:t>Q-value</w:t>
            </w:r>
          </w:p>
        </w:tc>
      </w:tr>
      <w:tr w:rsidR="00350411" w:rsidRPr="0010150C" w14:paraId="7BBCE46D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4A8B7C28" w14:textId="4F1138FE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ENSG00000141526</w:t>
            </w:r>
          </w:p>
        </w:tc>
        <w:tc>
          <w:tcPr>
            <w:tcW w:w="1934" w:type="dxa"/>
            <w:vAlign w:val="center"/>
          </w:tcPr>
          <w:p w14:paraId="6426F334" w14:textId="62C44F39" w:rsidR="00350411" w:rsidRPr="0010150C" w:rsidRDefault="00302736">
            <w:pPr>
              <w:rPr>
                <w:b/>
                <w:bCs/>
                <w:i/>
                <w:iCs/>
              </w:rPr>
            </w:pPr>
            <w:r w:rsidRPr="0010150C">
              <w:rPr>
                <w:b/>
                <w:bCs/>
                <w:i/>
                <w:iCs/>
              </w:rPr>
              <w:t>SLC16A3</w:t>
            </w:r>
          </w:p>
        </w:tc>
        <w:tc>
          <w:tcPr>
            <w:tcW w:w="3829" w:type="dxa"/>
            <w:vAlign w:val="center"/>
          </w:tcPr>
          <w:p w14:paraId="454D0894" w14:textId="20202D94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hsa-miR-129-5p</w:t>
            </w:r>
          </w:p>
        </w:tc>
        <w:tc>
          <w:tcPr>
            <w:tcW w:w="1468" w:type="dxa"/>
            <w:vAlign w:val="center"/>
          </w:tcPr>
          <w:p w14:paraId="374EE4D1" w14:textId="0D814183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954</w:t>
            </w:r>
          </w:p>
        </w:tc>
        <w:tc>
          <w:tcPr>
            <w:tcW w:w="1468" w:type="dxa"/>
            <w:vAlign w:val="center"/>
          </w:tcPr>
          <w:p w14:paraId="68ACF19A" w14:textId="32BB01A7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00347</w:t>
            </w:r>
          </w:p>
        </w:tc>
        <w:tc>
          <w:tcPr>
            <w:tcW w:w="1469" w:type="dxa"/>
            <w:vAlign w:val="center"/>
          </w:tcPr>
          <w:p w14:paraId="4DBD8C51" w14:textId="4B3B2CF3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184</w:t>
            </w:r>
          </w:p>
        </w:tc>
      </w:tr>
      <w:tr w:rsidR="00350411" w:rsidRPr="0010150C" w14:paraId="34464E53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1894241C" w14:textId="3838327B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ENSG00000132002</w:t>
            </w:r>
          </w:p>
        </w:tc>
        <w:tc>
          <w:tcPr>
            <w:tcW w:w="1934" w:type="dxa"/>
            <w:vAlign w:val="center"/>
          </w:tcPr>
          <w:p w14:paraId="0639F90D" w14:textId="5EF5681B" w:rsidR="00350411" w:rsidRPr="0010150C" w:rsidRDefault="00302736">
            <w:pPr>
              <w:rPr>
                <w:b/>
                <w:bCs/>
                <w:i/>
                <w:iCs/>
              </w:rPr>
            </w:pPr>
            <w:r w:rsidRPr="0010150C">
              <w:rPr>
                <w:b/>
                <w:bCs/>
                <w:i/>
                <w:iCs/>
              </w:rPr>
              <w:t>DNAJB1</w:t>
            </w:r>
          </w:p>
        </w:tc>
        <w:tc>
          <w:tcPr>
            <w:tcW w:w="3829" w:type="dxa"/>
            <w:vAlign w:val="center"/>
          </w:tcPr>
          <w:p w14:paraId="79142802" w14:textId="07A7C255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hsa-miR-125b-5p</w:t>
            </w:r>
          </w:p>
        </w:tc>
        <w:tc>
          <w:tcPr>
            <w:tcW w:w="1468" w:type="dxa"/>
            <w:vAlign w:val="center"/>
          </w:tcPr>
          <w:p w14:paraId="154FCF16" w14:textId="49D6E748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884</w:t>
            </w:r>
          </w:p>
        </w:tc>
        <w:tc>
          <w:tcPr>
            <w:tcW w:w="1468" w:type="dxa"/>
            <w:vAlign w:val="center"/>
          </w:tcPr>
          <w:p w14:paraId="31C84A4C" w14:textId="54739C08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0323</w:t>
            </w:r>
          </w:p>
        </w:tc>
        <w:tc>
          <w:tcPr>
            <w:tcW w:w="1469" w:type="dxa"/>
            <w:vAlign w:val="center"/>
          </w:tcPr>
          <w:p w14:paraId="6BD70E23" w14:textId="7235C7CE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404</w:t>
            </w:r>
          </w:p>
        </w:tc>
      </w:tr>
      <w:tr w:rsidR="00350411" w:rsidRPr="0010150C" w14:paraId="1E1DD88D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08379881" w14:textId="143F0F11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ENSG00000111727</w:t>
            </w:r>
          </w:p>
        </w:tc>
        <w:tc>
          <w:tcPr>
            <w:tcW w:w="1934" w:type="dxa"/>
            <w:vAlign w:val="center"/>
          </w:tcPr>
          <w:p w14:paraId="57E231E0" w14:textId="5231C1F0" w:rsidR="00350411" w:rsidRPr="0010150C" w:rsidRDefault="00302736">
            <w:pPr>
              <w:rPr>
                <w:b/>
                <w:bCs/>
                <w:i/>
                <w:iCs/>
              </w:rPr>
            </w:pPr>
            <w:r w:rsidRPr="0010150C">
              <w:rPr>
                <w:b/>
                <w:bCs/>
                <w:i/>
                <w:iCs/>
              </w:rPr>
              <w:t>HCFC2</w:t>
            </w:r>
          </w:p>
        </w:tc>
        <w:tc>
          <w:tcPr>
            <w:tcW w:w="3829" w:type="dxa"/>
            <w:vAlign w:val="center"/>
          </w:tcPr>
          <w:p w14:paraId="1BA0543D" w14:textId="59E9E7F5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hsa-miR-195-5p</w:t>
            </w:r>
          </w:p>
        </w:tc>
        <w:tc>
          <w:tcPr>
            <w:tcW w:w="1468" w:type="dxa"/>
            <w:vAlign w:val="center"/>
          </w:tcPr>
          <w:p w14:paraId="70CC7748" w14:textId="7D747EB0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1.11</w:t>
            </w:r>
          </w:p>
        </w:tc>
        <w:tc>
          <w:tcPr>
            <w:tcW w:w="1468" w:type="dxa"/>
            <w:vAlign w:val="center"/>
          </w:tcPr>
          <w:p w14:paraId="6F08FE2A" w14:textId="792D1A39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0395</w:t>
            </w:r>
          </w:p>
        </w:tc>
        <w:tc>
          <w:tcPr>
            <w:tcW w:w="1469" w:type="dxa"/>
            <w:vAlign w:val="center"/>
          </w:tcPr>
          <w:p w14:paraId="470B7895" w14:textId="5253F950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404</w:t>
            </w:r>
          </w:p>
        </w:tc>
      </w:tr>
      <w:tr w:rsidR="00350411" w:rsidRPr="0010150C" w14:paraId="74494F0C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7A096CB1" w14:textId="7A904E98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ENSG00000127083</w:t>
            </w:r>
          </w:p>
        </w:tc>
        <w:tc>
          <w:tcPr>
            <w:tcW w:w="1934" w:type="dxa"/>
            <w:vAlign w:val="center"/>
          </w:tcPr>
          <w:p w14:paraId="569BA97A" w14:textId="0D2429F0" w:rsidR="00350411" w:rsidRPr="0010150C" w:rsidRDefault="00302736">
            <w:pPr>
              <w:rPr>
                <w:b/>
                <w:bCs/>
                <w:i/>
                <w:iCs/>
              </w:rPr>
            </w:pPr>
            <w:r w:rsidRPr="0010150C">
              <w:rPr>
                <w:b/>
                <w:bCs/>
                <w:i/>
                <w:iCs/>
              </w:rPr>
              <w:t>OMD</w:t>
            </w:r>
          </w:p>
        </w:tc>
        <w:tc>
          <w:tcPr>
            <w:tcW w:w="3829" w:type="dxa"/>
            <w:vAlign w:val="center"/>
          </w:tcPr>
          <w:p w14:paraId="2CC18BCE" w14:textId="3F699476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hsa-miR-129-5p</w:t>
            </w:r>
          </w:p>
        </w:tc>
        <w:tc>
          <w:tcPr>
            <w:tcW w:w="1468" w:type="dxa"/>
            <w:vAlign w:val="center"/>
          </w:tcPr>
          <w:p w14:paraId="181D398D" w14:textId="50713627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1.77</w:t>
            </w:r>
          </w:p>
        </w:tc>
        <w:tc>
          <w:tcPr>
            <w:tcW w:w="1468" w:type="dxa"/>
            <w:vAlign w:val="center"/>
          </w:tcPr>
          <w:p w14:paraId="3435964A" w14:textId="2237545B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043</w:t>
            </w:r>
          </w:p>
        </w:tc>
        <w:tc>
          <w:tcPr>
            <w:tcW w:w="1469" w:type="dxa"/>
            <w:vAlign w:val="center"/>
          </w:tcPr>
          <w:p w14:paraId="06D353FA" w14:textId="3FABE6E6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404</w:t>
            </w:r>
          </w:p>
        </w:tc>
      </w:tr>
      <w:tr w:rsidR="00350411" w:rsidRPr="0010150C" w14:paraId="10CCA96E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3B6A6629" w14:textId="40C5D61A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ENSG00000168938</w:t>
            </w:r>
          </w:p>
        </w:tc>
        <w:tc>
          <w:tcPr>
            <w:tcW w:w="1934" w:type="dxa"/>
            <w:vAlign w:val="center"/>
          </w:tcPr>
          <w:p w14:paraId="7BDE14D3" w14:textId="00B38767" w:rsidR="00350411" w:rsidRPr="0010150C" w:rsidRDefault="00302736">
            <w:pPr>
              <w:rPr>
                <w:b/>
                <w:bCs/>
                <w:i/>
                <w:iCs/>
              </w:rPr>
            </w:pPr>
            <w:r w:rsidRPr="0010150C">
              <w:rPr>
                <w:b/>
                <w:bCs/>
                <w:i/>
                <w:iCs/>
              </w:rPr>
              <w:t>PPIC</w:t>
            </w:r>
          </w:p>
        </w:tc>
        <w:tc>
          <w:tcPr>
            <w:tcW w:w="3829" w:type="dxa"/>
            <w:vAlign w:val="center"/>
          </w:tcPr>
          <w:p w14:paraId="11D1CC01" w14:textId="025E39BD" w:rsidR="00350411" w:rsidRPr="0010150C" w:rsidRDefault="00302736">
            <w:pPr>
              <w:rPr>
                <w:b/>
                <w:bCs/>
              </w:rPr>
            </w:pPr>
            <w:r w:rsidRPr="0010150C">
              <w:rPr>
                <w:b/>
                <w:bCs/>
              </w:rPr>
              <w:t>hsa-miR-129-5p</w:t>
            </w:r>
          </w:p>
        </w:tc>
        <w:tc>
          <w:tcPr>
            <w:tcW w:w="1468" w:type="dxa"/>
            <w:vAlign w:val="center"/>
          </w:tcPr>
          <w:p w14:paraId="388C04D3" w14:textId="73D9A76E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1.50</w:t>
            </w:r>
          </w:p>
        </w:tc>
        <w:tc>
          <w:tcPr>
            <w:tcW w:w="1468" w:type="dxa"/>
            <w:vAlign w:val="center"/>
          </w:tcPr>
          <w:p w14:paraId="6EA1F0E9" w14:textId="7FF90CE5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05</w:t>
            </w:r>
          </w:p>
        </w:tc>
        <w:tc>
          <w:tcPr>
            <w:tcW w:w="1469" w:type="dxa"/>
            <w:vAlign w:val="center"/>
          </w:tcPr>
          <w:p w14:paraId="55A407D0" w14:textId="1070AE4C" w:rsidR="00350411" w:rsidRPr="0010150C" w:rsidRDefault="00302736" w:rsidP="00C31F25">
            <w:pPr>
              <w:jc w:val="center"/>
              <w:rPr>
                <w:b/>
                <w:bCs/>
              </w:rPr>
            </w:pPr>
            <w:r w:rsidRPr="0010150C">
              <w:rPr>
                <w:b/>
                <w:bCs/>
              </w:rPr>
              <w:t>0.404</w:t>
            </w:r>
          </w:p>
        </w:tc>
      </w:tr>
      <w:tr w:rsidR="00350411" w:rsidRPr="0010150C" w14:paraId="7C3B6B2B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168CA5E6" w14:textId="4DDB4BE3" w:rsidR="00350411" w:rsidRPr="0010150C" w:rsidRDefault="00302736">
            <w:r w:rsidRPr="0010150C">
              <w:t>ENSG00000158859</w:t>
            </w:r>
          </w:p>
        </w:tc>
        <w:tc>
          <w:tcPr>
            <w:tcW w:w="1934" w:type="dxa"/>
            <w:vAlign w:val="center"/>
          </w:tcPr>
          <w:p w14:paraId="2CC5203A" w14:textId="2AC20A16" w:rsidR="00350411" w:rsidRPr="0010150C" w:rsidRDefault="00302736" w:rsidP="00191454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ADAMTS4</w:t>
            </w:r>
            <w:r w:rsidR="00191454" w:rsidRPr="0010150C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3829" w:type="dxa"/>
            <w:vAlign w:val="center"/>
          </w:tcPr>
          <w:p w14:paraId="21722957" w14:textId="6BF0B2E5" w:rsidR="00350411" w:rsidRPr="0010150C" w:rsidRDefault="00302736">
            <w:r w:rsidRPr="0010150C">
              <w:t>hsa-miR-129-5p</w:t>
            </w:r>
          </w:p>
        </w:tc>
        <w:tc>
          <w:tcPr>
            <w:tcW w:w="1468" w:type="dxa"/>
            <w:vAlign w:val="center"/>
          </w:tcPr>
          <w:p w14:paraId="33A8A109" w14:textId="0C0BE9DD" w:rsidR="00350411" w:rsidRPr="0010150C" w:rsidRDefault="00302736" w:rsidP="00C31F25">
            <w:pPr>
              <w:jc w:val="center"/>
            </w:pPr>
            <w:r w:rsidRPr="0010150C">
              <w:t>0.941</w:t>
            </w:r>
          </w:p>
        </w:tc>
        <w:tc>
          <w:tcPr>
            <w:tcW w:w="1468" w:type="dxa"/>
            <w:vAlign w:val="center"/>
          </w:tcPr>
          <w:p w14:paraId="6736931C" w14:textId="401781B3" w:rsidR="00350411" w:rsidRPr="0010150C" w:rsidRDefault="00302736" w:rsidP="00C31F25">
            <w:pPr>
              <w:jc w:val="center"/>
            </w:pPr>
            <w:r w:rsidRPr="0010150C">
              <w:t>0.0502</w:t>
            </w:r>
          </w:p>
        </w:tc>
        <w:tc>
          <w:tcPr>
            <w:tcW w:w="1469" w:type="dxa"/>
            <w:vAlign w:val="center"/>
          </w:tcPr>
          <w:p w14:paraId="33B685E5" w14:textId="60D795A1" w:rsidR="00350411" w:rsidRPr="0010150C" w:rsidRDefault="00302736" w:rsidP="00C31F25">
            <w:pPr>
              <w:jc w:val="center"/>
            </w:pPr>
            <w:r w:rsidRPr="0010150C">
              <w:t>0.404</w:t>
            </w:r>
          </w:p>
        </w:tc>
      </w:tr>
      <w:tr w:rsidR="00350411" w:rsidRPr="0010150C" w14:paraId="6FFD8329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0E8B4DAE" w14:textId="49942704" w:rsidR="00350411" w:rsidRPr="0010150C" w:rsidRDefault="00302736">
            <w:r w:rsidRPr="0010150C">
              <w:lastRenderedPageBreak/>
              <w:t>ENSG00000163288</w:t>
            </w:r>
          </w:p>
        </w:tc>
        <w:tc>
          <w:tcPr>
            <w:tcW w:w="1934" w:type="dxa"/>
            <w:vAlign w:val="center"/>
          </w:tcPr>
          <w:p w14:paraId="112FC5D5" w14:textId="53A9A303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GABRB1</w:t>
            </w:r>
          </w:p>
        </w:tc>
        <w:tc>
          <w:tcPr>
            <w:tcW w:w="3829" w:type="dxa"/>
            <w:vAlign w:val="center"/>
          </w:tcPr>
          <w:p w14:paraId="70C54A01" w14:textId="2DDF8CC6" w:rsidR="00350411" w:rsidRPr="0010150C" w:rsidRDefault="00302736">
            <w:r w:rsidRPr="0010150C">
              <w:t>hsa-miR-138-5p</w:t>
            </w:r>
          </w:p>
        </w:tc>
        <w:tc>
          <w:tcPr>
            <w:tcW w:w="1468" w:type="dxa"/>
            <w:vAlign w:val="center"/>
          </w:tcPr>
          <w:p w14:paraId="5BB4E918" w14:textId="742843DF" w:rsidR="00350411" w:rsidRPr="0010150C" w:rsidRDefault="00302736" w:rsidP="00C31F25">
            <w:pPr>
              <w:jc w:val="center"/>
            </w:pPr>
            <w:r w:rsidRPr="0010150C">
              <w:t>0.711</w:t>
            </w:r>
          </w:p>
        </w:tc>
        <w:tc>
          <w:tcPr>
            <w:tcW w:w="1468" w:type="dxa"/>
            <w:vAlign w:val="center"/>
          </w:tcPr>
          <w:p w14:paraId="465F2ABD" w14:textId="47C0A7D7" w:rsidR="00350411" w:rsidRPr="0010150C" w:rsidRDefault="00302736" w:rsidP="00C31F25">
            <w:pPr>
              <w:jc w:val="center"/>
            </w:pPr>
            <w:r w:rsidRPr="0010150C">
              <w:t>0.0534</w:t>
            </w:r>
          </w:p>
        </w:tc>
        <w:tc>
          <w:tcPr>
            <w:tcW w:w="1469" w:type="dxa"/>
            <w:vAlign w:val="center"/>
          </w:tcPr>
          <w:p w14:paraId="4BF77983" w14:textId="44F3B740" w:rsidR="00350411" w:rsidRPr="0010150C" w:rsidRDefault="00302736" w:rsidP="00C31F25">
            <w:pPr>
              <w:jc w:val="center"/>
            </w:pPr>
            <w:r w:rsidRPr="0010150C">
              <w:t>0.404</w:t>
            </w:r>
          </w:p>
        </w:tc>
      </w:tr>
      <w:tr w:rsidR="00350411" w:rsidRPr="0010150C" w14:paraId="685C0E92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6B9D9D4D" w14:textId="54C9EB6A" w:rsidR="00350411" w:rsidRPr="0010150C" w:rsidRDefault="00302736">
            <w:r w:rsidRPr="0010150C">
              <w:t>ENSG00000174469</w:t>
            </w:r>
          </w:p>
        </w:tc>
        <w:tc>
          <w:tcPr>
            <w:tcW w:w="1934" w:type="dxa"/>
            <w:vAlign w:val="center"/>
          </w:tcPr>
          <w:p w14:paraId="18A871E9" w14:textId="2B71C02E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CNTNAP2</w:t>
            </w:r>
            <w:r w:rsidR="00191454" w:rsidRPr="0010150C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3829" w:type="dxa"/>
            <w:vAlign w:val="center"/>
          </w:tcPr>
          <w:p w14:paraId="1126B085" w14:textId="335B2CEB" w:rsidR="00350411" w:rsidRPr="0010150C" w:rsidRDefault="00302736">
            <w:r w:rsidRPr="0010150C">
              <w:t>hsa-miR-195-5p</w:t>
            </w:r>
          </w:p>
        </w:tc>
        <w:tc>
          <w:tcPr>
            <w:tcW w:w="1468" w:type="dxa"/>
            <w:vAlign w:val="center"/>
          </w:tcPr>
          <w:p w14:paraId="144E8CA0" w14:textId="4BD6FE39" w:rsidR="00350411" w:rsidRPr="0010150C" w:rsidRDefault="00302736" w:rsidP="00C31F25">
            <w:pPr>
              <w:jc w:val="center"/>
            </w:pPr>
            <w:r w:rsidRPr="0010150C">
              <w:t>0.554</w:t>
            </w:r>
          </w:p>
        </w:tc>
        <w:tc>
          <w:tcPr>
            <w:tcW w:w="1468" w:type="dxa"/>
            <w:vAlign w:val="center"/>
          </w:tcPr>
          <w:p w14:paraId="24759358" w14:textId="11E3BC28" w:rsidR="00350411" w:rsidRPr="0010150C" w:rsidRDefault="00302736" w:rsidP="00C31F25">
            <w:pPr>
              <w:jc w:val="center"/>
            </w:pPr>
            <w:bookmarkStart w:id="1" w:name="_Hlk94175457"/>
            <w:r w:rsidRPr="0010150C">
              <w:t>0.0687</w:t>
            </w:r>
            <w:bookmarkEnd w:id="1"/>
          </w:p>
        </w:tc>
        <w:tc>
          <w:tcPr>
            <w:tcW w:w="1469" w:type="dxa"/>
            <w:vAlign w:val="center"/>
          </w:tcPr>
          <w:p w14:paraId="4DA259CE" w14:textId="68B61023" w:rsidR="00350411" w:rsidRPr="0010150C" w:rsidRDefault="00302736" w:rsidP="00C31F25">
            <w:pPr>
              <w:jc w:val="center"/>
            </w:pPr>
            <w:r w:rsidRPr="0010150C">
              <w:t>0.416</w:t>
            </w:r>
          </w:p>
        </w:tc>
      </w:tr>
      <w:tr w:rsidR="00350411" w:rsidRPr="0010150C" w14:paraId="61F78A6A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2EA7F5F8" w14:textId="2B96051A" w:rsidR="00350411" w:rsidRPr="0010150C" w:rsidRDefault="00302736">
            <w:r w:rsidRPr="0010150C">
              <w:t>ENSG00000163935</w:t>
            </w:r>
          </w:p>
        </w:tc>
        <w:tc>
          <w:tcPr>
            <w:tcW w:w="1934" w:type="dxa"/>
            <w:vAlign w:val="center"/>
          </w:tcPr>
          <w:p w14:paraId="7C93F964" w14:textId="354E8FFC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SFMBT1</w:t>
            </w:r>
          </w:p>
        </w:tc>
        <w:tc>
          <w:tcPr>
            <w:tcW w:w="3829" w:type="dxa"/>
            <w:vAlign w:val="center"/>
          </w:tcPr>
          <w:p w14:paraId="53D36A69" w14:textId="21F692B6" w:rsidR="00350411" w:rsidRPr="0010150C" w:rsidRDefault="00302736">
            <w:r w:rsidRPr="0010150C">
              <w:t>hsa-miR-138-5p</w:t>
            </w:r>
          </w:p>
        </w:tc>
        <w:tc>
          <w:tcPr>
            <w:tcW w:w="1468" w:type="dxa"/>
            <w:vAlign w:val="center"/>
          </w:tcPr>
          <w:p w14:paraId="70A62C5D" w14:textId="0B6713A2" w:rsidR="00350411" w:rsidRPr="0010150C" w:rsidRDefault="00302736" w:rsidP="00C31F25">
            <w:pPr>
              <w:jc w:val="center"/>
            </w:pPr>
            <w:r w:rsidRPr="0010150C">
              <w:t>0.755</w:t>
            </w:r>
          </w:p>
        </w:tc>
        <w:tc>
          <w:tcPr>
            <w:tcW w:w="1468" w:type="dxa"/>
            <w:vAlign w:val="center"/>
          </w:tcPr>
          <w:p w14:paraId="3200CD0B" w14:textId="0C68D438" w:rsidR="00350411" w:rsidRPr="0010150C" w:rsidRDefault="00302736" w:rsidP="00C31F25">
            <w:pPr>
              <w:jc w:val="center"/>
            </w:pPr>
            <w:r w:rsidRPr="0010150C">
              <w:t>0.0706</w:t>
            </w:r>
          </w:p>
        </w:tc>
        <w:tc>
          <w:tcPr>
            <w:tcW w:w="1469" w:type="dxa"/>
            <w:vAlign w:val="center"/>
          </w:tcPr>
          <w:p w14:paraId="63C6F024" w14:textId="2CA21BD2" w:rsidR="00350411" w:rsidRPr="0010150C" w:rsidRDefault="00302736" w:rsidP="00C31F25">
            <w:pPr>
              <w:jc w:val="center"/>
            </w:pPr>
            <w:r w:rsidRPr="0010150C">
              <w:t>0.416</w:t>
            </w:r>
          </w:p>
        </w:tc>
      </w:tr>
      <w:tr w:rsidR="00350411" w:rsidRPr="0010150C" w14:paraId="726FB276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7085EF94" w14:textId="621218F6" w:rsidR="00350411" w:rsidRPr="0010150C" w:rsidRDefault="00302736">
            <w:r w:rsidRPr="0010150C">
              <w:t>ENSG00000166006</w:t>
            </w:r>
          </w:p>
        </w:tc>
        <w:tc>
          <w:tcPr>
            <w:tcW w:w="1934" w:type="dxa"/>
            <w:vAlign w:val="center"/>
          </w:tcPr>
          <w:p w14:paraId="5D44F042" w14:textId="6B546EC1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KCNC2</w:t>
            </w:r>
          </w:p>
        </w:tc>
        <w:tc>
          <w:tcPr>
            <w:tcW w:w="3829" w:type="dxa"/>
            <w:vAlign w:val="center"/>
          </w:tcPr>
          <w:p w14:paraId="38C1F89B" w14:textId="2129D6B4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046B29FB" w14:textId="5D1E8324" w:rsidR="00350411" w:rsidRPr="0010150C" w:rsidRDefault="00302736" w:rsidP="00C31F25">
            <w:pPr>
              <w:jc w:val="center"/>
            </w:pPr>
            <w:r w:rsidRPr="0010150C">
              <w:t>0.541</w:t>
            </w:r>
          </w:p>
        </w:tc>
        <w:tc>
          <w:tcPr>
            <w:tcW w:w="1468" w:type="dxa"/>
            <w:vAlign w:val="center"/>
          </w:tcPr>
          <w:p w14:paraId="1E36233B" w14:textId="7699EE6A" w:rsidR="00350411" w:rsidRPr="0010150C" w:rsidRDefault="00302736" w:rsidP="00C31F25">
            <w:pPr>
              <w:jc w:val="center"/>
            </w:pPr>
            <w:r w:rsidRPr="0010150C">
              <w:t>0.0821</w:t>
            </w:r>
          </w:p>
        </w:tc>
        <w:tc>
          <w:tcPr>
            <w:tcW w:w="1469" w:type="dxa"/>
            <w:vAlign w:val="center"/>
          </w:tcPr>
          <w:p w14:paraId="1DF245E2" w14:textId="0A5C5FC2" w:rsidR="00350411" w:rsidRPr="0010150C" w:rsidRDefault="00302736" w:rsidP="00C31F25">
            <w:pPr>
              <w:jc w:val="center"/>
            </w:pPr>
            <w:r w:rsidRPr="0010150C">
              <w:t>0.435</w:t>
            </w:r>
          </w:p>
        </w:tc>
      </w:tr>
      <w:tr w:rsidR="00350411" w:rsidRPr="0010150C" w14:paraId="565252F2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421E3E05" w14:textId="14D243B6" w:rsidR="00350411" w:rsidRPr="0010150C" w:rsidRDefault="00302736">
            <w:r w:rsidRPr="0010150C">
              <w:t>ENSG00000181722</w:t>
            </w:r>
          </w:p>
        </w:tc>
        <w:tc>
          <w:tcPr>
            <w:tcW w:w="1934" w:type="dxa"/>
            <w:vAlign w:val="center"/>
          </w:tcPr>
          <w:p w14:paraId="1D3E280D" w14:textId="617C535D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ZBTB20</w:t>
            </w:r>
          </w:p>
        </w:tc>
        <w:tc>
          <w:tcPr>
            <w:tcW w:w="3829" w:type="dxa"/>
            <w:vAlign w:val="center"/>
          </w:tcPr>
          <w:p w14:paraId="74933337" w14:textId="7997041A" w:rsidR="00350411" w:rsidRPr="0010150C" w:rsidRDefault="00302736">
            <w:pPr>
              <w:rPr>
                <w:lang w:val="de-DE"/>
              </w:rPr>
            </w:pPr>
            <w:r w:rsidRPr="0010150C">
              <w:rPr>
                <w:lang w:val="de-DE"/>
              </w:rPr>
              <w:t>hsa-miR-138-5p, hsa-miR-501-3p</w:t>
            </w:r>
          </w:p>
        </w:tc>
        <w:tc>
          <w:tcPr>
            <w:tcW w:w="1468" w:type="dxa"/>
            <w:vAlign w:val="center"/>
          </w:tcPr>
          <w:p w14:paraId="4E20C389" w14:textId="31855A2C" w:rsidR="00350411" w:rsidRPr="0010150C" w:rsidRDefault="00302736" w:rsidP="00C31F25">
            <w:pPr>
              <w:jc w:val="center"/>
            </w:pPr>
            <w:r w:rsidRPr="0010150C">
              <w:t>1.47</w:t>
            </w:r>
          </w:p>
        </w:tc>
        <w:tc>
          <w:tcPr>
            <w:tcW w:w="1468" w:type="dxa"/>
            <w:vAlign w:val="center"/>
          </w:tcPr>
          <w:p w14:paraId="59FA30AA" w14:textId="63E12638" w:rsidR="00350411" w:rsidRPr="0010150C" w:rsidRDefault="00302736" w:rsidP="00C31F25">
            <w:pPr>
              <w:jc w:val="center"/>
            </w:pPr>
            <w:r w:rsidRPr="0010150C">
              <w:t>0.0908</w:t>
            </w:r>
          </w:p>
        </w:tc>
        <w:tc>
          <w:tcPr>
            <w:tcW w:w="1469" w:type="dxa"/>
            <w:vAlign w:val="center"/>
          </w:tcPr>
          <w:p w14:paraId="6E29D80D" w14:textId="4F84232F" w:rsidR="00350411" w:rsidRPr="0010150C" w:rsidRDefault="00302736" w:rsidP="00C31F25">
            <w:pPr>
              <w:jc w:val="center"/>
            </w:pPr>
            <w:r w:rsidRPr="0010150C">
              <w:t>0.437</w:t>
            </w:r>
          </w:p>
        </w:tc>
      </w:tr>
      <w:tr w:rsidR="00350411" w:rsidRPr="0010150C" w14:paraId="70AEAE9B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2F45013B" w14:textId="1B46B10C" w:rsidR="00350411" w:rsidRPr="0010150C" w:rsidRDefault="00302736">
            <w:r w:rsidRPr="0010150C">
              <w:t>ENSG00000070193</w:t>
            </w:r>
          </w:p>
        </w:tc>
        <w:tc>
          <w:tcPr>
            <w:tcW w:w="1934" w:type="dxa"/>
            <w:vAlign w:val="center"/>
          </w:tcPr>
          <w:p w14:paraId="054CFCD1" w14:textId="0202CD37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FGF10</w:t>
            </w:r>
          </w:p>
        </w:tc>
        <w:tc>
          <w:tcPr>
            <w:tcW w:w="3829" w:type="dxa"/>
            <w:vAlign w:val="center"/>
          </w:tcPr>
          <w:p w14:paraId="758BA33B" w14:textId="40875EC5" w:rsidR="00350411" w:rsidRPr="0010150C" w:rsidRDefault="00302736">
            <w:r w:rsidRPr="0010150C">
              <w:t>hsa-miR-138-5p</w:t>
            </w:r>
          </w:p>
        </w:tc>
        <w:tc>
          <w:tcPr>
            <w:tcW w:w="1468" w:type="dxa"/>
            <w:vAlign w:val="center"/>
          </w:tcPr>
          <w:p w14:paraId="09020F50" w14:textId="244B705B" w:rsidR="00350411" w:rsidRPr="0010150C" w:rsidRDefault="00302736" w:rsidP="00C31F25">
            <w:pPr>
              <w:jc w:val="center"/>
            </w:pPr>
            <w:r w:rsidRPr="0010150C">
              <w:t>0.97</w:t>
            </w:r>
          </w:p>
        </w:tc>
        <w:tc>
          <w:tcPr>
            <w:tcW w:w="1468" w:type="dxa"/>
            <w:vAlign w:val="center"/>
          </w:tcPr>
          <w:p w14:paraId="2F1233B9" w14:textId="7D2213CB" w:rsidR="00350411" w:rsidRPr="0010150C" w:rsidRDefault="00302736" w:rsidP="00C31F25">
            <w:pPr>
              <w:jc w:val="center"/>
            </w:pPr>
            <w:r w:rsidRPr="0010150C">
              <w:t>0.131</w:t>
            </w:r>
          </w:p>
        </w:tc>
        <w:tc>
          <w:tcPr>
            <w:tcW w:w="1469" w:type="dxa"/>
            <w:vAlign w:val="center"/>
          </w:tcPr>
          <w:p w14:paraId="68571ADE" w14:textId="1F5E508E" w:rsidR="00350411" w:rsidRPr="0010150C" w:rsidRDefault="00302736" w:rsidP="00C31F25">
            <w:pPr>
              <w:jc w:val="center"/>
            </w:pPr>
            <w:r w:rsidRPr="0010150C">
              <w:t>0.478</w:t>
            </w:r>
          </w:p>
        </w:tc>
      </w:tr>
      <w:tr w:rsidR="00350411" w:rsidRPr="0010150C" w14:paraId="1F96FD1E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786D6917" w14:textId="00450A2B" w:rsidR="00350411" w:rsidRPr="0010150C" w:rsidRDefault="00302736">
            <w:r w:rsidRPr="0010150C">
              <w:t>ENSG00000196862</w:t>
            </w:r>
          </w:p>
        </w:tc>
        <w:tc>
          <w:tcPr>
            <w:tcW w:w="1934" w:type="dxa"/>
            <w:vAlign w:val="center"/>
          </w:tcPr>
          <w:p w14:paraId="18659011" w14:textId="73A3B809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RGPD4</w:t>
            </w:r>
          </w:p>
        </w:tc>
        <w:tc>
          <w:tcPr>
            <w:tcW w:w="3829" w:type="dxa"/>
            <w:vAlign w:val="center"/>
          </w:tcPr>
          <w:p w14:paraId="0B54A7A2" w14:textId="6AD815BF" w:rsidR="00350411" w:rsidRPr="0010150C" w:rsidRDefault="00302736">
            <w:r w:rsidRPr="0010150C">
              <w:t>hsa-miR-195-5p</w:t>
            </w:r>
          </w:p>
        </w:tc>
        <w:tc>
          <w:tcPr>
            <w:tcW w:w="1468" w:type="dxa"/>
            <w:vAlign w:val="center"/>
          </w:tcPr>
          <w:p w14:paraId="49AFA1F5" w14:textId="7EC73EF0" w:rsidR="00350411" w:rsidRPr="0010150C" w:rsidRDefault="00302736" w:rsidP="00C31F25">
            <w:pPr>
              <w:jc w:val="center"/>
            </w:pPr>
            <w:r w:rsidRPr="0010150C">
              <w:t>0.734</w:t>
            </w:r>
          </w:p>
        </w:tc>
        <w:tc>
          <w:tcPr>
            <w:tcW w:w="1468" w:type="dxa"/>
            <w:vAlign w:val="center"/>
          </w:tcPr>
          <w:p w14:paraId="71E4FF01" w14:textId="3CC67573" w:rsidR="00350411" w:rsidRPr="0010150C" w:rsidRDefault="00302736" w:rsidP="00C31F25">
            <w:pPr>
              <w:jc w:val="center"/>
            </w:pPr>
            <w:r w:rsidRPr="0010150C">
              <w:t>0.136</w:t>
            </w:r>
          </w:p>
        </w:tc>
        <w:tc>
          <w:tcPr>
            <w:tcW w:w="1469" w:type="dxa"/>
            <w:vAlign w:val="center"/>
          </w:tcPr>
          <w:p w14:paraId="7917C2BE" w14:textId="249484C9" w:rsidR="00350411" w:rsidRPr="0010150C" w:rsidRDefault="00302736" w:rsidP="00C31F25">
            <w:pPr>
              <w:jc w:val="center"/>
            </w:pPr>
            <w:r w:rsidRPr="0010150C">
              <w:t>0.478</w:t>
            </w:r>
          </w:p>
        </w:tc>
      </w:tr>
      <w:tr w:rsidR="00350411" w:rsidRPr="0010150C" w14:paraId="29CC9FE8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7E7938BE" w14:textId="70B6DBD9" w:rsidR="00350411" w:rsidRPr="0010150C" w:rsidRDefault="00302736">
            <w:r w:rsidRPr="0010150C">
              <w:t>ENSG00000105135</w:t>
            </w:r>
          </w:p>
        </w:tc>
        <w:tc>
          <w:tcPr>
            <w:tcW w:w="1934" w:type="dxa"/>
            <w:vAlign w:val="center"/>
          </w:tcPr>
          <w:p w14:paraId="0B82D0DB" w14:textId="321D02F4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ILVBL</w:t>
            </w:r>
          </w:p>
        </w:tc>
        <w:tc>
          <w:tcPr>
            <w:tcW w:w="3829" w:type="dxa"/>
            <w:vAlign w:val="center"/>
          </w:tcPr>
          <w:p w14:paraId="3493108A" w14:textId="1E070C81" w:rsidR="00350411" w:rsidRPr="0010150C" w:rsidRDefault="00302736">
            <w:r w:rsidRPr="0010150C">
              <w:t>hsa-miR-501-3p</w:t>
            </w:r>
          </w:p>
        </w:tc>
        <w:tc>
          <w:tcPr>
            <w:tcW w:w="1468" w:type="dxa"/>
            <w:vAlign w:val="center"/>
          </w:tcPr>
          <w:p w14:paraId="08EE53B4" w14:textId="0F777DBE" w:rsidR="00350411" w:rsidRPr="0010150C" w:rsidRDefault="00302736" w:rsidP="00C31F25">
            <w:pPr>
              <w:jc w:val="center"/>
            </w:pPr>
            <w:r w:rsidRPr="0010150C">
              <w:t>0.965</w:t>
            </w:r>
          </w:p>
        </w:tc>
        <w:tc>
          <w:tcPr>
            <w:tcW w:w="1468" w:type="dxa"/>
            <w:vAlign w:val="center"/>
          </w:tcPr>
          <w:p w14:paraId="3A0DE480" w14:textId="761FA36F" w:rsidR="00350411" w:rsidRPr="0010150C" w:rsidRDefault="00302736" w:rsidP="00C31F25">
            <w:pPr>
              <w:jc w:val="center"/>
            </w:pPr>
            <w:r w:rsidRPr="0010150C">
              <w:t>0.141</w:t>
            </w:r>
          </w:p>
        </w:tc>
        <w:tc>
          <w:tcPr>
            <w:tcW w:w="1469" w:type="dxa"/>
            <w:vAlign w:val="center"/>
          </w:tcPr>
          <w:p w14:paraId="4203E09C" w14:textId="36CDC91E" w:rsidR="00350411" w:rsidRPr="0010150C" w:rsidRDefault="00302736" w:rsidP="00C31F25">
            <w:pPr>
              <w:jc w:val="center"/>
            </w:pPr>
            <w:r w:rsidRPr="0010150C">
              <w:t>0.478</w:t>
            </w:r>
          </w:p>
        </w:tc>
      </w:tr>
      <w:tr w:rsidR="00350411" w:rsidRPr="0010150C" w14:paraId="329653A8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2A1F5BF4" w14:textId="0FA95E0A" w:rsidR="00350411" w:rsidRPr="0010150C" w:rsidRDefault="00302736">
            <w:r w:rsidRPr="0010150C">
              <w:t>ENSG00000073712</w:t>
            </w:r>
          </w:p>
        </w:tc>
        <w:tc>
          <w:tcPr>
            <w:tcW w:w="1934" w:type="dxa"/>
            <w:vAlign w:val="center"/>
          </w:tcPr>
          <w:p w14:paraId="10175CDC" w14:textId="360D7ED8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FERMT2</w:t>
            </w:r>
            <w:r w:rsidR="00191454" w:rsidRPr="0010150C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3829" w:type="dxa"/>
            <w:vAlign w:val="center"/>
          </w:tcPr>
          <w:p w14:paraId="6B5226C1" w14:textId="062056D6" w:rsidR="00350411" w:rsidRPr="0010150C" w:rsidRDefault="00302736">
            <w:r w:rsidRPr="0010150C">
              <w:t>hsa-miR-138-5p</w:t>
            </w:r>
          </w:p>
        </w:tc>
        <w:tc>
          <w:tcPr>
            <w:tcW w:w="1468" w:type="dxa"/>
            <w:vAlign w:val="center"/>
          </w:tcPr>
          <w:p w14:paraId="49A5BB37" w14:textId="21AFF92E" w:rsidR="00350411" w:rsidRPr="0010150C" w:rsidRDefault="00302736" w:rsidP="00C31F25">
            <w:pPr>
              <w:jc w:val="center"/>
            </w:pPr>
            <w:r w:rsidRPr="0010150C">
              <w:t>0.985</w:t>
            </w:r>
          </w:p>
        </w:tc>
        <w:tc>
          <w:tcPr>
            <w:tcW w:w="1468" w:type="dxa"/>
            <w:vAlign w:val="center"/>
          </w:tcPr>
          <w:p w14:paraId="760C059E" w14:textId="76F71E58" w:rsidR="00350411" w:rsidRPr="0010150C" w:rsidRDefault="00302736" w:rsidP="00C31F25">
            <w:pPr>
              <w:jc w:val="center"/>
            </w:pPr>
            <w:r w:rsidRPr="0010150C">
              <w:t>0.143</w:t>
            </w:r>
          </w:p>
        </w:tc>
        <w:tc>
          <w:tcPr>
            <w:tcW w:w="1469" w:type="dxa"/>
            <w:vAlign w:val="center"/>
          </w:tcPr>
          <w:p w14:paraId="46407A08" w14:textId="0153FE7F" w:rsidR="00350411" w:rsidRPr="0010150C" w:rsidRDefault="00302736" w:rsidP="00C31F25">
            <w:pPr>
              <w:jc w:val="center"/>
            </w:pPr>
            <w:r w:rsidRPr="0010150C">
              <w:t>0.478</w:t>
            </w:r>
          </w:p>
        </w:tc>
      </w:tr>
      <w:tr w:rsidR="00350411" w:rsidRPr="0010150C" w14:paraId="67395558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4C142A33" w14:textId="0E57109A" w:rsidR="00350411" w:rsidRPr="0010150C" w:rsidRDefault="00302736">
            <w:r w:rsidRPr="0010150C">
              <w:t>ENSG00000125520</w:t>
            </w:r>
          </w:p>
        </w:tc>
        <w:tc>
          <w:tcPr>
            <w:tcW w:w="1934" w:type="dxa"/>
            <w:vAlign w:val="center"/>
          </w:tcPr>
          <w:p w14:paraId="3CA3BC05" w14:textId="3D249BD8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SLC2A4RG</w:t>
            </w:r>
          </w:p>
        </w:tc>
        <w:tc>
          <w:tcPr>
            <w:tcW w:w="3829" w:type="dxa"/>
            <w:vAlign w:val="center"/>
          </w:tcPr>
          <w:p w14:paraId="7070EF52" w14:textId="407B7FC7" w:rsidR="00350411" w:rsidRPr="0010150C" w:rsidRDefault="00302736">
            <w:r w:rsidRPr="0010150C">
              <w:t>hsa-miR-129-5p</w:t>
            </w:r>
          </w:p>
        </w:tc>
        <w:tc>
          <w:tcPr>
            <w:tcW w:w="1468" w:type="dxa"/>
            <w:vAlign w:val="center"/>
          </w:tcPr>
          <w:p w14:paraId="3799FF05" w14:textId="5CE1D068" w:rsidR="00350411" w:rsidRPr="0010150C" w:rsidRDefault="00302736" w:rsidP="00C31F25">
            <w:pPr>
              <w:jc w:val="center"/>
            </w:pPr>
            <w:r w:rsidRPr="0010150C">
              <w:t>1.03</w:t>
            </w:r>
          </w:p>
        </w:tc>
        <w:tc>
          <w:tcPr>
            <w:tcW w:w="1468" w:type="dxa"/>
            <w:vAlign w:val="center"/>
          </w:tcPr>
          <w:p w14:paraId="29D941C1" w14:textId="5E04FAD3" w:rsidR="00350411" w:rsidRPr="0010150C" w:rsidRDefault="00302736" w:rsidP="00C31F25">
            <w:pPr>
              <w:jc w:val="center"/>
            </w:pPr>
            <w:r w:rsidRPr="0010150C">
              <w:t>0.144</w:t>
            </w:r>
          </w:p>
        </w:tc>
        <w:tc>
          <w:tcPr>
            <w:tcW w:w="1469" w:type="dxa"/>
            <w:vAlign w:val="center"/>
          </w:tcPr>
          <w:p w14:paraId="0EBC41EA" w14:textId="001750B7" w:rsidR="00350411" w:rsidRPr="0010150C" w:rsidRDefault="00302736" w:rsidP="00C31F25">
            <w:pPr>
              <w:jc w:val="center"/>
            </w:pPr>
            <w:r w:rsidRPr="0010150C">
              <w:t>0.478</w:t>
            </w:r>
          </w:p>
        </w:tc>
      </w:tr>
      <w:tr w:rsidR="00350411" w:rsidRPr="0010150C" w14:paraId="20CF031D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1D8BF8AC" w14:textId="19802AB7" w:rsidR="00350411" w:rsidRPr="0010150C" w:rsidRDefault="00302736">
            <w:r w:rsidRPr="0010150C">
              <w:t>ENSG00000235568</w:t>
            </w:r>
          </w:p>
        </w:tc>
        <w:tc>
          <w:tcPr>
            <w:tcW w:w="1934" w:type="dxa"/>
            <w:vAlign w:val="center"/>
          </w:tcPr>
          <w:p w14:paraId="1DCFA0F3" w14:textId="64F364BA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NFAM1</w:t>
            </w:r>
          </w:p>
        </w:tc>
        <w:tc>
          <w:tcPr>
            <w:tcW w:w="3829" w:type="dxa"/>
            <w:vAlign w:val="center"/>
          </w:tcPr>
          <w:p w14:paraId="415E422D" w14:textId="686C2E8B" w:rsidR="00350411" w:rsidRPr="0010150C" w:rsidRDefault="00302736">
            <w:r w:rsidRPr="0010150C">
              <w:t>hsa-miR-195-5p</w:t>
            </w:r>
          </w:p>
        </w:tc>
        <w:tc>
          <w:tcPr>
            <w:tcW w:w="1468" w:type="dxa"/>
            <w:vAlign w:val="center"/>
          </w:tcPr>
          <w:p w14:paraId="581D7F27" w14:textId="1942859B" w:rsidR="00350411" w:rsidRPr="0010150C" w:rsidRDefault="00302736" w:rsidP="00C31F25">
            <w:pPr>
              <w:jc w:val="center"/>
            </w:pPr>
            <w:r w:rsidRPr="0010150C">
              <w:t>1.13</w:t>
            </w:r>
          </w:p>
        </w:tc>
        <w:tc>
          <w:tcPr>
            <w:tcW w:w="1468" w:type="dxa"/>
            <w:vAlign w:val="center"/>
          </w:tcPr>
          <w:p w14:paraId="7EA3EDF4" w14:textId="280C4F7F" w:rsidR="00350411" w:rsidRPr="0010150C" w:rsidRDefault="00302736" w:rsidP="00C31F25">
            <w:pPr>
              <w:jc w:val="center"/>
            </w:pPr>
            <w:r w:rsidRPr="0010150C">
              <w:t>0.175</w:t>
            </w:r>
          </w:p>
        </w:tc>
        <w:tc>
          <w:tcPr>
            <w:tcW w:w="1469" w:type="dxa"/>
            <w:vAlign w:val="center"/>
          </w:tcPr>
          <w:p w14:paraId="71ECB455" w14:textId="7B5279D9" w:rsidR="00350411" w:rsidRPr="0010150C" w:rsidRDefault="00302736" w:rsidP="00C31F25">
            <w:pPr>
              <w:jc w:val="center"/>
            </w:pPr>
            <w:r w:rsidRPr="0010150C">
              <w:t>0.528</w:t>
            </w:r>
          </w:p>
        </w:tc>
      </w:tr>
      <w:tr w:rsidR="00350411" w:rsidRPr="0010150C" w14:paraId="1039EE0B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40B7281B" w14:textId="26197B4F" w:rsidR="00350411" w:rsidRPr="0010150C" w:rsidRDefault="00302736">
            <w:r w:rsidRPr="0010150C">
              <w:t>ENSG00000177181</w:t>
            </w:r>
          </w:p>
        </w:tc>
        <w:tc>
          <w:tcPr>
            <w:tcW w:w="1934" w:type="dxa"/>
            <w:vAlign w:val="center"/>
          </w:tcPr>
          <w:p w14:paraId="4D8A72F8" w14:textId="3A9C5ABE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RIMKLA</w:t>
            </w:r>
          </w:p>
        </w:tc>
        <w:tc>
          <w:tcPr>
            <w:tcW w:w="3829" w:type="dxa"/>
            <w:vAlign w:val="center"/>
          </w:tcPr>
          <w:p w14:paraId="536961CB" w14:textId="1B520B16" w:rsidR="00350411" w:rsidRPr="0010150C" w:rsidRDefault="00302736">
            <w:r w:rsidRPr="0010150C">
              <w:t>hsa-miR-138-5p</w:t>
            </w:r>
          </w:p>
        </w:tc>
        <w:tc>
          <w:tcPr>
            <w:tcW w:w="1468" w:type="dxa"/>
            <w:vAlign w:val="center"/>
          </w:tcPr>
          <w:p w14:paraId="0CD99073" w14:textId="357FF939" w:rsidR="00350411" w:rsidRPr="0010150C" w:rsidRDefault="00302736" w:rsidP="00C31F25">
            <w:pPr>
              <w:jc w:val="center"/>
            </w:pPr>
            <w:r w:rsidRPr="0010150C">
              <w:t>0.615</w:t>
            </w:r>
          </w:p>
        </w:tc>
        <w:tc>
          <w:tcPr>
            <w:tcW w:w="1468" w:type="dxa"/>
            <w:vAlign w:val="center"/>
          </w:tcPr>
          <w:p w14:paraId="11874E3E" w14:textId="0988DC52" w:rsidR="00350411" w:rsidRPr="0010150C" w:rsidRDefault="00302736" w:rsidP="00C31F25">
            <w:pPr>
              <w:jc w:val="center"/>
            </w:pPr>
            <w:r w:rsidRPr="0010150C">
              <w:t>0.179</w:t>
            </w:r>
          </w:p>
        </w:tc>
        <w:tc>
          <w:tcPr>
            <w:tcW w:w="1469" w:type="dxa"/>
            <w:vAlign w:val="center"/>
          </w:tcPr>
          <w:p w14:paraId="0ED1586C" w14:textId="6278FCBF" w:rsidR="00350411" w:rsidRPr="0010150C" w:rsidRDefault="00302736" w:rsidP="00C31F25">
            <w:pPr>
              <w:jc w:val="center"/>
            </w:pPr>
            <w:r w:rsidRPr="0010150C">
              <w:t>0.528</w:t>
            </w:r>
          </w:p>
        </w:tc>
      </w:tr>
      <w:tr w:rsidR="00350411" w:rsidRPr="0010150C" w14:paraId="1E3FF864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196DE86D" w14:textId="568505C0" w:rsidR="00350411" w:rsidRPr="0010150C" w:rsidRDefault="00302736">
            <w:r w:rsidRPr="0010150C">
              <w:t>ENSG00000137642</w:t>
            </w:r>
          </w:p>
        </w:tc>
        <w:tc>
          <w:tcPr>
            <w:tcW w:w="1934" w:type="dxa"/>
            <w:vAlign w:val="center"/>
          </w:tcPr>
          <w:p w14:paraId="287A5B91" w14:textId="190C7308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SORL1</w:t>
            </w:r>
            <w:r w:rsidR="00191454" w:rsidRPr="0010150C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3829" w:type="dxa"/>
            <w:vAlign w:val="center"/>
          </w:tcPr>
          <w:p w14:paraId="79178577" w14:textId="05545EA7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1668247D" w14:textId="10BFD728" w:rsidR="00350411" w:rsidRPr="0010150C" w:rsidRDefault="00302736" w:rsidP="00C31F25">
            <w:pPr>
              <w:jc w:val="center"/>
            </w:pPr>
            <w:r w:rsidRPr="0010150C">
              <w:t>0.899</w:t>
            </w:r>
          </w:p>
        </w:tc>
        <w:tc>
          <w:tcPr>
            <w:tcW w:w="1468" w:type="dxa"/>
            <w:vAlign w:val="center"/>
          </w:tcPr>
          <w:p w14:paraId="344C856F" w14:textId="2AADCCA2" w:rsidR="00350411" w:rsidRPr="0010150C" w:rsidRDefault="00302736" w:rsidP="00C31F25">
            <w:pPr>
              <w:jc w:val="center"/>
            </w:pPr>
            <w:r w:rsidRPr="0010150C">
              <w:t>0.206</w:t>
            </w:r>
          </w:p>
        </w:tc>
        <w:tc>
          <w:tcPr>
            <w:tcW w:w="1469" w:type="dxa"/>
            <w:vAlign w:val="center"/>
          </w:tcPr>
          <w:p w14:paraId="76A7CBBD" w14:textId="6890380B" w:rsidR="00350411" w:rsidRPr="0010150C" w:rsidRDefault="00302736" w:rsidP="00C31F25">
            <w:pPr>
              <w:jc w:val="center"/>
            </w:pPr>
            <w:r w:rsidRPr="0010150C">
              <w:t>0.558</w:t>
            </w:r>
          </w:p>
        </w:tc>
      </w:tr>
      <w:tr w:rsidR="00350411" w:rsidRPr="0010150C" w14:paraId="3877EDD6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1728C901" w14:textId="7FC2EBFD" w:rsidR="00350411" w:rsidRPr="0010150C" w:rsidRDefault="00302736">
            <w:r w:rsidRPr="0010150C">
              <w:t>ENSG00000176407</w:t>
            </w:r>
          </w:p>
        </w:tc>
        <w:tc>
          <w:tcPr>
            <w:tcW w:w="1934" w:type="dxa"/>
            <w:vAlign w:val="center"/>
          </w:tcPr>
          <w:p w14:paraId="12B3F971" w14:textId="73E43B9F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KCMF1</w:t>
            </w:r>
          </w:p>
        </w:tc>
        <w:tc>
          <w:tcPr>
            <w:tcW w:w="3829" w:type="dxa"/>
            <w:vAlign w:val="center"/>
          </w:tcPr>
          <w:p w14:paraId="1D7521DE" w14:textId="15D04690" w:rsidR="00350411" w:rsidRPr="0010150C" w:rsidRDefault="00302736">
            <w:r w:rsidRPr="0010150C">
              <w:t>hsa-miR-501-3p</w:t>
            </w:r>
          </w:p>
        </w:tc>
        <w:tc>
          <w:tcPr>
            <w:tcW w:w="1468" w:type="dxa"/>
            <w:vAlign w:val="center"/>
          </w:tcPr>
          <w:p w14:paraId="31A115DE" w14:textId="722FC944" w:rsidR="00350411" w:rsidRPr="0010150C" w:rsidRDefault="00302736" w:rsidP="00C31F25">
            <w:pPr>
              <w:jc w:val="center"/>
            </w:pPr>
            <w:r w:rsidRPr="0010150C">
              <w:t>0.832</w:t>
            </w:r>
          </w:p>
        </w:tc>
        <w:tc>
          <w:tcPr>
            <w:tcW w:w="1468" w:type="dxa"/>
            <w:vAlign w:val="center"/>
          </w:tcPr>
          <w:p w14:paraId="0BD0C5C9" w14:textId="2E49366E" w:rsidR="00350411" w:rsidRPr="0010150C" w:rsidRDefault="00302736" w:rsidP="00C31F25">
            <w:pPr>
              <w:jc w:val="center"/>
            </w:pPr>
            <w:r w:rsidRPr="0010150C">
              <w:t>0.221</w:t>
            </w:r>
          </w:p>
        </w:tc>
        <w:tc>
          <w:tcPr>
            <w:tcW w:w="1469" w:type="dxa"/>
            <w:vAlign w:val="center"/>
          </w:tcPr>
          <w:p w14:paraId="63406537" w14:textId="49B9F633" w:rsidR="00350411" w:rsidRPr="0010150C" w:rsidRDefault="00302736" w:rsidP="00C31F25">
            <w:pPr>
              <w:jc w:val="center"/>
            </w:pPr>
            <w:r w:rsidRPr="0010150C">
              <w:t>0.558</w:t>
            </w:r>
          </w:p>
        </w:tc>
      </w:tr>
      <w:tr w:rsidR="00350411" w:rsidRPr="0010150C" w14:paraId="5C9CFC03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6BEBF212" w14:textId="7E26CD01" w:rsidR="00350411" w:rsidRPr="0010150C" w:rsidRDefault="00302736">
            <w:r w:rsidRPr="0010150C">
              <w:t>ENSG00000168291</w:t>
            </w:r>
          </w:p>
        </w:tc>
        <w:tc>
          <w:tcPr>
            <w:tcW w:w="1934" w:type="dxa"/>
            <w:vAlign w:val="center"/>
          </w:tcPr>
          <w:p w14:paraId="55B299BE" w14:textId="31938E55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PDHB</w:t>
            </w:r>
          </w:p>
        </w:tc>
        <w:tc>
          <w:tcPr>
            <w:tcW w:w="3829" w:type="dxa"/>
            <w:vAlign w:val="center"/>
          </w:tcPr>
          <w:p w14:paraId="3FC0FBF2" w14:textId="04C82D2C" w:rsidR="00350411" w:rsidRPr="0010150C" w:rsidRDefault="00302736">
            <w:pPr>
              <w:rPr>
                <w:lang w:val="de-DE"/>
              </w:rPr>
            </w:pPr>
            <w:r w:rsidRPr="0010150C">
              <w:rPr>
                <w:lang w:val="de-DE"/>
              </w:rPr>
              <w:t>hsa-miR-129-5p, hsa-miR-195-5p</w:t>
            </w:r>
          </w:p>
        </w:tc>
        <w:tc>
          <w:tcPr>
            <w:tcW w:w="1468" w:type="dxa"/>
            <w:vAlign w:val="center"/>
          </w:tcPr>
          <w:p w14:paraId="698E384C" w14:textId="0E799FBE" w:rsidR="00350411" w:rsidRPr="0010150C" w:rsidRDefault="00302736" w:rsidP="00C31F25">
            <w:pPr>
              <w:jc w:val="center"/>
            </w:pPr>
            <w:r w:rsidRPr="0010150C">
              <w:t>0.757</w:t>
            </w:r>
          </w:p>
        </w:tc>
        <w:tc>
          <w:tcPr>
            <w:tcW w:w="1468" w:type="dxa"/>
            <w:vAlign w:val="center"/>
          </w:tcPr>
          <w:p w14:paraId="10129D18" w14:textId="6AF1FCAF" w:rsidR="00350411" w:rsidRPr="0010150C" w:rsidRDefault="00302736" w:rsidP="00C31F25">
            <w:pPr>
              <w:jc w:val="center"/>
            </w:pPr>
            <w:r w:rsidRPr="0010150C">
              <w:t>0.221</w:t>
            </w:r>
          </w:p>
        </w:tc>
        <w:tc>
          <w:tcPr>
            <w:tcW w:w="1469" w:type="dxa"/>
            <w:vAlign w:val="center"/>
          </w:tcPr>
          <w:p w14:paraId="35216142" w14:textId="6077BC69" w:rsidR="00350411" w:rsidRPr="0010150C" w:rsidRDefault="00302736" w:rsidP="00C31F25">
            <w:pPr>
              <w:jc w:val="center"/>
            </w:pPr>
            <w:r w:rsidRPr="0010150C">
              <w:t>0.558</w:t>
            </w:r>
          </w:p>
        </w:tc>
      </w:tr>
      <w:tr w:rsidR="00350411" w:rsidRPr="0010150C" w14:paraId="76B20E64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0D7CF388" w14:textId="6C83E547" w:rsidR="00350411" w:rsidRPr="0010150C" w:rsidRDefault="00302736">
            <w:r w:rsidRPr="0010150C">
              <w:t>ENSG00000138443</w:t>
            </w:r>
          </w:p>
        </w:tc>
        <w:tc>
          <w:tcPr>
            <w:tcW w:w="1934" w:type="dxa"/>
            <w:vAlign w:val="center"/>
          </w:tcPr>
          <w:p w14:paraId="0D97663A" w14:textId="1AFFCC88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ABI2</w:t>
            </w:r>
          </w:p>
        </w:tc>
        <w:tc>
          <w:tcPr>
            <w:tcW w:w="3829" w:type="dxa"/>
            <w:vAlign w:val="center"/>
          </w:tcPr>
          <w:p w14:paraId="04396CEE" w14:textId="62563B12" w:rsidR="00350411" w:rsidRPr="0010150C" w:rsidRDefault="00302736">
            <w:r w:rsidRPr="0010150C">
              <w:t>hsa-miR-501-3p</w:t>
            </w:r>
          </w:p>
        </w:tc>
        <w:tc>
          <w:tcPr>
            <w:tcW w:w="1468" w:type="dxa"/>
            <w:vAlign w:val="center"/>
          </w:tcPr>
          <w:p w14:paraId="2A14A03B" w14:textId="21250E30" w:rsidR="00350411" w:rsidRPr="0010150C" w:rsidRDefault="00302736" w:rsidP="00C31F25">
            <w:pPr>
              <w:jc w:val="center"/>
            </w:pPr>
            <w:r w:rsidRPr="0010150C">
              <w:t>0.809</w:t>
            </w:r>
          </w:p>
        </w:tc>
        <w:tc>
          <w:tcPr>
            <w:tcW w:w="1468" w:type="dxa"/>
            <w:vAlign w:val="center"/>
          </w:tcPr>
          <w:p w14:paraId="7453D2FE" w14:textId="259E0974" w:rsidR="00350411" w:rsidRPr="0010150C" w:rsidRDefault="00302736" w:rsidP="00C31F25">
            <w:pPr>
              <w:jc w:val="center"/>
            </w:pPr>
            <w:r w:rsidRPr="0010150C">
              <w:t>0.261</w:t>
            </w:r>
          </w:p>
        </w:tc>
        <w:tc>
          <w:tcPr>
            <w:tcW w:w="1469" w:type="dxa"/>
            <w:vAlign w:val="center"/>
          </w:tcPr>
          <w:p w14:paraId="4ED25920" w14:textId="3ADD5B97" w:rsidR="00350411" w:rsidRPr="0010150C" w:rsidRDefault="00302736" w:rsidP="00C31F25">
            <w:pPr>
              <w:jc w:val="center"/>
            </w:pPr>
            <w:r w:rsidRPr="0010150C">
              <w:t>0.601</w:t>
            </w:r>
          </w:p>
        </w:tc>
      </w:tr>
      <w:tr w:rsidR="00350411" w:rsidRPr="0010150C" w14:paraId="4B9E1FB6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27DF1681" w14:textId="590F8F63" w:rsidR="00350411" w:rsidRPr="0010150C" w:rsidRDefault="00302736">
            <w:r w:rsidRPr="0010150C">
              <w:t>ENSG00000143473</w:t>
            </w:r>
          </w:p>
        </w:tc>
        <w:tc>
          <w:tcPr>
            <w:tcW w:w="1934" w:type="dxa"/>
            <w:vAlign w:val="center"/>
          </w:tcPr>
          <w:p w14:paraId="346F163A" w14:textId="44FCB982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KCNH1</w:t>
            </w:r>
          </w:p>
        </w:tc>
        <w:tc>
          <w:tcPr>
            <w:tcW w:w="3829" w:type="dxa"/>
            <w:vAlign w:val="center"/>
          </w:tcPr>
          <w:p w14:paraId="24B46DDD" w14:textId="2E658353" w:rsidR="00350411" w:rsidRPr="0010150C" w:rsidRDefault="00302736">
            <w:pPr>
              <w:rPr>
                <w:lang w:val="de-DE"/>
              </w:rPr>
            </w:pPr>
            <w:r w:rsidRPr="0010150C">
              <w:rPr>
                <w:lang w:val="de-DE"/>
              </w:rPr>
              <w:t>hsa-miR-125b-5p, hsa-miR-138-5p</w:t>
            </w:r>
          </w:p>
        </w:tc>
        <w:tc>
          <w:tcPr>
            <w:tcW w:w="1468" w:type="dxa"/>
            <w:vAlign w:val="center"/>
          </w:tcPr>
          <w:p w14:paraId="38E77301" w14:textId="076BCB7E" w:rsidR="00350411" w:rsidRPr="0010150C" w:rsidRDefault="00302736" w:rsidP="00C31F25">
            <w:pPr>
              <w:jc w:val="center"/>
            </w:pPr>
            <w:r w:rsidRPr="0010150C">
              <w:t>0.622</w:t>
            </w:r>
          </w:p>
        </w:tc>
        <w:tc>
          <w:tcPr>
            <w:tcW w:w="1468" w:type="dxa"/>
            <w:vAlign w:val="center"/>
          </w:tcPr>
          <w:p w14:paraId="2233BE4A" w14:textId="4D6A4710" w:rsidR="00350411" w:rsidRPr="0010150C" w:rsidRDefault="00302736" w:rsidP="00C31F25">
            <w:pPr>
              <w:jc w:val="center"/>
            </w:pPr>
            <w:r w:rsidRPr="0010150C">
              <w:t>0.271</w:t>
            </w:r>
          </w:p>
        </w:tc>
        <w:tc>
          <w:tcPr>
            <w:tcW w:w="1469" w:type="dxa"/>
            <w:vAlign w:val="center"/>
          </w:tcPr>
          <w:p w14:paraId="3617D6F4" w14:textId="013503B0" w:rsidR="00350411" w:rsidRPr="0010150C" w:rsidRDefault="00302736" w:rsidP="00C31F25">
            <w:pPr>
              <w:jc w:val="center"/>
            </w:pPr>
            <w:r w:rsidRPr="0010150C">
              <w:t>0.601</w:t>
            </w:r>
          </w:p>
        </w:tc>
      </w:tr>
      <w:tr w:rsidR="00350411" w:rsidRPr="0010150C" w14:paraId="5B4A4046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0C33777D" w14:textId="69DB265D" w:rsidR="00350411" w:rsidRPr="0010150C" w:rsidRDefault="00302736">
            <w:r w:rsidRPr="0010150C">
              <w:t>ENSG00000169306</w:t>
            </w:r>
          </w:p>
        </w:tc>
        <w:tc>
          <w:tcPr>
            <w:tcW w:w="1934" w:type="dxa"/>
            <w:vAlign w:val="center"/>
          </w:tcPr>
          <w:p w14:paraId="2D7BBF3E" w14:textId="175BBD2B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IL1RAPL1</w:t>
            </w:r>
          </w:p>
        </w:tc>
        <w:tc>
          <w:tcPr>
            <w:tcW w:w="3829" w:type="dxa"/>
            <w:vAlign w:val="center"/>
          </w:tcPr>
          <w:p w14:paraId="7F647646" w14:textId="3574D178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4C1A69F1" w14:textId="5D94C0EF" w:rsidR="00350411" w:rsidRPr="0010150C" w:rsidRDefault="00302736" w:rsidP="00C31F25">
            <w:pPr>
              <w:jc w:val="center"/>
            </w:pPr>
            <w:r w:rsidRPr="0010150C">
              <w:t>1.09</w:t>
            </w:r>
          </w:p>
        </w:tc>
        <w:tc>
          <w:tcPr>
            <w:tcW w:w="1468" w:type="dxa"/>
            <w:vAlign w:val="center"/>
          </w:tcPr>
          <w:p w14:paraId="2C5F2EF9" w14:textId="2EBA7095" w:rsidR="00350411" w:rsidRPr="0010150C" w:rsidRDefault="00302736" w:rsidP="00C31F25">
            <w:pPr>
              <w:jc w:val="center"/>
            </w:pPr>
            <w:r w:rsidRPr="0010150C">
              <w:t>0.272</w:t>
            </w:r>
          </w:p>
        </w:tc>
        <w:tc>
          <w:tcPr>
            <w:tcW w:w="1469" w:type="dxa"/>
            <w:vAlign w:val="center"/>
          </w:tcPr>
          <w:p w14:paraId="5A99D9ED" w14:textId="417DE337" w:rsidR="00350411" w:rsidRPr="0010150C" w:rsidRDefault="00302736" w:rsidP="00C31F25">
            <w:pPr>
              <w:jc w:val="center"/>
            </w:pPr>
            <w:r w:rsidRPr="0010150C">
              <w:t>0.601</w:t>
            </w:r>
          </w:p>
        </w:tc>
      </w:tr>
      <w:tr w:rsidR="00350411" w:rsidRPr="0010150C" w14:paraId="55A4A768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4A909BD7" w14:textId="15827BB7" w:rsidR="00350411" w:rsidRPr="0010150C" w:rsidRDefault="00302736">
            <w:r w:rsidRPr="0010150C">
              <w:t>ENSG00000124249</w:t>
            </w:r>
          </w:p>
        </w:tc>
        <w:tc>
          <w:tcPr>
            <w:tcW w:w="1934" w:type="dxa"/>
            <w:vAlign w:val="center"/>
          </w:tcPr>
          <w:p w14:paraId="28B75BDA" w14:textId="49D0E0F0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KCNK15</w:t>
            </w:r>
          </w:p>
        </w:tc>
        <w:tc>
          <w:tcPr>
            <w:tcW w:w="3829" w:type="dxa"/>
            <w:vAlign w:val="center"/>
          </w:tcPr>
          <w:p w14:paraId="1D4B7E62" w14:textId="6D523FA3" w:rsidR="00350411" w:rsidRPr="0010150C" w:rsidRDefault="00302736">
            <w:pPr>
              <w:rPr>
                <w:lang w:val="de-DE"/>
              </w:rPr>
            </w:pPr>
            <w:r w:rsidRPr="0010150C">
              <w:rPr>
                <w:lang w:val="de-DE"/>
              </w:rPr>
              <w:t>hsa-miR-138-5p, hsa-miR-195-5p</w:t>
            </w:r>
          </w:p>
        </w:tc>
        <w:tc>
          <w:tcPr>
            <w:tcW w:w="1468" w:type="dxa"/>
            <w:vAlign w:val="center"/>
          </w:tcPr>
          <w:p w14:paraId="743C3450" w14:textId="07603200" w:rsidR="00350411" w:rsidRPr="0010150C" w:rsidRDefault="00302736" w:rsidP="00C31F25">
            <w:pPr>
              <w:jc w:val="center"/>
            </w:pPr>
            <w:r w:rsidRPr="0010150C">
              <w:t>0.798</w:t>
            </w:r>
          </w:p>
        </w:tc>
        <w:tc>
          <w:tcPr>
            <w:tcW w:w="1468" w:type="dxa"/>
            <w:vAlign w:val="center"/>
          </w:tcPr>
          <w:p w14:paraId="44AFE28A" w14:textId="106ADF21" w:rsidR="00350411" w:rsidRPr="0010150C" w:rsidRDefault="00302736" w:rsidP="00C31F25">
            <w:pPr>
              <w:jc w:val="center"/>
            </w:pPr>
            <w:r w:rsidRPr="0010150C">
              <w:t>0.286</w:t>
            </w:r>
          </w:p>
        </w:tc>
        <w:tc>
          <w:tcPr>
            <w:tcW w:w="1469" w:type="dxa"/>
            <w:vAlign w:val="center"/>
          </w:tcPr>
          <w:p w14:paraId="2A929D2E" w14:textId="6EFEA025" w:rsidR="00350411" w:rsidRPr="0010150C" w:rsidRDefault="00302736" w:rsidP="00C31F25">
            <w:pPr>
              <w:jc w:val="center"/>
            </w:pPr>
            <w:r w:rsidRPr="0010150C">
              <w:t>0.605</w:t>
            </w:r>
          </w:p>
        </w:tc>
      </w:tr>
      <w:tr w:rsidR="00350411" w:rsidRPr="0010150C" w14:paraId="4C4446F6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28B71561" w14:textId="39529D42" w:rsidR="00350411" w:rsidRPr="0010150C" w:rsidRDefault="00302736">
            <w:r w:rsidRPr="0010150C">
              <w:t>ENSG00000198087</w:t>
            </w:r>
          </w:p>
        </w:tc>
        <w:tc>
          <w:tcPr>
            <w:tcW w:w="1934" w:type="dxa"/>
            <w:vAlign w:val="center"/>
          </w:tcPr>
          <w:p w14:paraId="12BBE07D" w14:textId="2724A3D8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CD2AP</w:t>
            </w:r>
            <w:r w:rsidR="00191454" w:rsidRPr="0010150C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3829" w:type="dxa"/>
            <w:vAlign w:val="center"/>
          </w:tcPr>
          <w:p w14:paraId="4C9FE25E" w14:textId="74C49749" w:rsidR="00350411" w:rsidRPr="0010150C" w:rsidRDefault="00302736">
            <w:r w:rsidRPr="0010150C">
              <w:t>hsa-miR-195-5p</w:t>
            </w:r>
          </w:p>
        </w:tc>
        <w:tc>
          <w:tcPr>
            <w:tcW w:w="1468" w:type="dxa"/>
            <w:vAlign w:val="center"/>
          </w:tcPr>
          <w:p w14:paraId="2CBC0A83" w14:textId="34ECC0C9" w:rsidR="00350411" w:rsidRPr="0010150C" w:rsidRDefault="00302736" w:rsidP="00C31F25">
            <w:pPr>
              <w:jc w:val="center"/>
            </w:pPr>
            <w:r w:rsidRPr="0010150C">
              <w:t>1.24</w:t>
            </w:r>
          </w:p>
        </w:tc>
        <w:tc>
          <w:tcPr>
            <w:tcW w:w="1468" w:type="dxa"/>
            <w:vAlign w:val="center"/>
          </w:tcPr>
          <w:p w14:paraId="44EC1FAD" w14:textId="79AC9CD5" w:rsidR="00350411" w:rsidRPr="0010150C" w:rsidRDefault="00302736" w:rsidP="00C31F25">
            <w:pPr>
              <w:jc w:val="center"/>
            </w:pPr>
            <w:r w:rsidRPr="0010150C">
              <w:t>0.305</w:t>
            </w:r>
          </w:p>
        </w:tc>
        <w:tc>
          <w:tcPr>
            <w:tcW w:w="1469" w:type="dxa"/>
            <w:vAlign w:val="center"/>
          </w:tcPr>
          <w:p w14:paraId="318812C1" w14:textId="6E0991F6" w:rsidR="00350411" w:rsidRPr="0010150C" w:rsidRDefault="00302736" w:rsidP="00C31F25">
            <w:pPr>
              <w:jc w:val="center"/>
            </w:pPr>
            <w:r w:rsidRPr="0010150C">
              <w:t>0.607</w:t>
            </w:r>
          </w:p>
        </w:tc>
      </w:tr>
      <w:tr w:rsidR="00350411" w:rsidRPr="0010150C" w14:paraId="157ED12C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726324D4" w14:textId="00316A81" w:rsidR="00350411" w:rsidRPr="0010150C" w:rsidRDefault="00302736">
            <w:r w:rsidRPr="0010150C">
              <w:t>ENSG00000118473</w:t>
            </w:r>
          </w:p>
        </w:tc>
        <w:tc>
          <w:tcPr>
            <w:tcW w:w="1934" w:type="dxa"/>
            <w:vAlign w:val="center"/>
          </w:tcPr>
          <w:p w14:paraId="6088D492" w14:textId="02CF8C24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SGIP1</w:t>
            </w:r>
          </w:p>
        </w:tc>
        <w:tc>
          <w:tcPr>
            <w:tcW w:w="3829" w:type="dxa"/>
            <w:vAlign w:val="center"/>
          </w:tcPr>
          <w:p w14:paraId="7C4FD31B" w14:textId="6F3FFA2C" w:rsidR="00350411" w:rsidRPr="0010150C" w:rsidRDefault="00302736">
            <w:r w:rsidRPr="0010150C">
              <w:t>hsa-miR-195-5p</w:t>
            </w:r>
          </w:p>
        </w:tc>
        <w:tc>
          <w:tcPr>
            <w:tcW w:w="1468" w:type="dxa"/>
            <w:vAlign w:val="center"/>
          </w:tcPr>
          <w:p w14:paraId="1D62AC7F" w14:textId="046D61F0" w:rsidR="00350411" w:rsidRPr="0010150C" w:rsidRDefault="00302736" w:rsidP="00C31F25">
            <w:pPr>
              <w:jc w:val="center"/>
            </w:pPr>
            <w:r w:rsidRPr="0010150C">
              <w:t>0.679</w:t>
            </w:r>
          </w:p>
        </w:tc>
        <w:tc>
          <w:tcPr>
            <w:tcW w:w="1468" w:type="dxa"/>
            <w:vAlign w:val="center"/>
          </w:tcPr>
          <w:p w14:paraId="6D803703" w14:textId="7352E078" w:rsidR="00350411" w:rsidRPr="0010150C" w:rsidRDefault="00302736" w:rsidP="00C31F25">
            <w:pPr>
              <w:jc w:val="center"/>
            </w:pPr>
            <w:r w:rsidRPr="0010150C">
              <w:t>0.314</w:t>
            </w:r>
          </w:p>
        </w:tc>
        <w:tc>
          <w:tcPr>
            <w:tcW w:w="1469" w:type="dxa"/>
            <w:vAlign w:val="center"/>
          </w:tcPr>
          <w:p w14:paraId="6ACB54BD" w14:textId="4D7A42D8" w:rsidR="00350411" w:rsidRPr="0010150C" w:rsidRDefault="00302736" w:rsidP="00C31F25">
            <w:pPr>
              <w:jc w:val="center"/>
            </w:pPr>
            <w:r w:rsidRPr="0010150C">
              <w:t>0.607</w:t>
            </w:r>
          </w:p>
        </w:tc>
      </w:tr>
      <w:tr w:rsidR="00350411" w:rsidRPr="0010150C" w14:paraId="47936A89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3D2B37DC" w14:textId="66633DFF" w:rsidR="00350411" w:rsidRPr="0010150C" w:rsidRDefault="00302736">
            <w:r w:rsidRPr="0010150C">
              <w:lastRenderedPageBreak/>
              <w:t>ENSG00000068489</w:t>
            </w:r>
          </w:p>
        </w:tc>
        <w:tc>
          <w:tcPr>
            <w:tcW w:w="1934" w:type="dxa"/>
            <w:vAlign w:val="center"/>
          </w:tcPr>
          <w:p w14:paraId="3E0AD993" w14:textId="084E3E33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PRR11</w:t>
            </w:r>
          </w:p>
        </w:tc>
        <w:tc>
          <w:tcPr>
            <w:tcW w:w="3829" w:type="dxa"/>
            <w:vAlign w:val="center"/>
          </w:tcPr>
          <w:p w14:paraId="4149B066" w14:textId="3CB4E6D8" w:rsidR="00350411" w:rsidRPr="0010150C" w:rsidRDefault="00302736">
            <w:r w:rsidRPr="0010150C">
              <w:t>hsa-miR-195-5p</w:t>
            </w:r>
          </w:p>
        </w:tc>
        <w:tc>
          <w:tcPr>
            <w:tcW w:w="1468" w:type="dxa"/>
            <w:vAlign w:val="center"/>
          </w:tcPr>
          <w:p w14:paraId="43010448" w14:textId="0308CEC7" w:rsidR="00350411" w:rsidRPr="0010150C" w:rsidRDefault="00302736" w:rsidP="00C31F25">
            <w:pPr>
              <w:jc w:val="center"/>
            </w:pPr>
            <w:r w:rsidRPr="0010150C">
              <w:t>0.927</w:t>
            </w:r>
          </w:p>
        </w:tc>
        <w:tc>
          <w:tcPr>
            <w:tcW w:w="1468" w:type="dxa"/>
            <w:vAlign w:val="center"/>
          </w:tcPr>
          <w:p w14:paraId="190E2616" w14:textId="03F167C3" w:rsidR="00350411" w:rsidRPr="0010150C" w:rsidRDefault="00302736" w:rsidP="00C31F25">
            <w:pPr>
              <w:jc w:val="center"/>
            </w:pPr>
            <w:r w:rsidRPr="0010150C">
              <w:t>0.321</w:t>
            </w:r>
          </w:p>
        </w:tc>
        <w:tc>
          <w:tcPr>
            <w:tcW w:w="1469" w:type="dxa"/>
            <w:vAlign w:val="center"/>
          </w:tcPr>
          <w:p w14:paraId="4ED7CAFF" w14:textId="5F26518C" w:rsidR="00350411" w:rsidRPr="0010150C" w:rsidRDefault="00302736" w:rsidP="00C31F25">
            <w:pPr>
              <w:jc w:val="center"/>
            </w:pPr>
            <w:r w:rsidRPr="0010150C">
              <w:t>0.607</w:t>
            </w:r>
          </w:p>
        </w:tc>
      </w:tr>
      <w:tr w:rsidR="00350411" w:rsidRPr="0010150C" w14:paraId="727F74EE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7D6AD1B3" w14:textId="5C13510C" w:rsidR="00350411" w:rsidRPr="0010150C" w:rsidRDefault="00302736">
            <w:r w:rsidRPr="0010150C">
              <w:t>ENSG00000144406</w:t>
            </w:r>
          </w:p>
        </w:tc>
        <w:tc>
          <w:tcPr>
            <w:tcW w:w="1934" w:type="dxa"/>
            <w:vAlign w:val="center"/>
          </w:tcPr>
          <w:p w14:paraId="05FBA842" w14:textId="6C192B2C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UNC80</w:t>
            </w:r>
          </w:p>
        </w:tc>
        <w:tc>
          <w:tcPr>
            <w:tcW w:w="3829" w:type="dxa"/>
            <w:vAlign w:val="center"/>
          </w:tcPr>
          <w:p w14:paraId="22729291" w14:textId="1C9A33D1" w:rsidR="00350411" w:rsidRPr="0010150C" w:rsidRDefault="00302736">
            <w:r w:rsidRPr="0010150C">
              <w:t>hsa-miR-501-3p</w:t>
            </w:r>
          </w:p>
        </w:tc>
        <w:tc>
          <w:tcPr>
            <w:tcW w:w="1468" w:type="dxa"/>
            <w:vAlign w:val="center"/>
          </w:tcPr>
          <w:p w14:paraId="206D8D0F" w14:textId="62C2A414" w:rsidR="00350411" w:rsidRPr="0010150C" w:rsidRDefault="00302736" w:rsidP="00C31F25">
            <w:pPr>
              <w:jc w:val="center"/>
            </w:pPr>
            <w:r w:rsidRPr="0010150C">
              <w:t>0.663</w:t>
            </w:r>
          </w:p>
        </w:tc>
        <w:tc>
          <w:tcPr>
            <w:tcW w:w="1468" w:type="dxa"/>
            <w:vAlign w:val="center"/>
          </w:tcPr>
          <w:p w14:paraId="25C93DC3" w14:textId="601D7439" w:rsidR="00350411" w:rsidRPr="0010150C" w:rsidRDefault="00302736" w:rsidP="00C31F25">
            <w:pPr>
              <w:jc w:val="center"/>
            </w:pPr>
            <w:r w:rsidRPr="0010150C">
              <w:t>0.349</w:t>
            </w:r>
          </w:p>
        </w:tc>
        <w:tc>
          <w:tcPr>
            <w:tcW w:w="1469" w:type="dxa"/>
            <w:vAlign w:val="center"/>
          </w:tcPr>
          <w:p w14:paraId="345315FE" w14:textId="65008A31" w:rsidR="00350411" w:rsidRPr="0010150C" w:rsidRDefault="00302736" w:rsidP="00C31F25">
            <w:pPr>
              <w:jc w:val="center"/>
            </w:pPr>
            <w:r w:rsidRPr="0010150C">
              <w:t>0.637</w:t>
            </w:r>
          </w:p>
        </w:tc>
      </w:tr>
      <w:tr w:rsidR="00350411" w:rsidRPr="0010150C" w14:paraId="02C78841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1EB5CF7D" w14:textId="60C271AF" w:rsidR="00350411" w:rsidRPr="0010150C" w:rsidRDefault="00302736">
            <w:r w:rsidRPr="0010150C">
              <w:t>ENSG00000197548</w:t>
            </w:r>
          </w:p>
        </w:tc>
        <w:tc>
          <w:tcPr>
            <w:tcW w:w="1934" w:type="dxa"/>
            <w:vAlign w:val="center"/>
          </w:tcPr>
          <w:p w14:paraId="3FE5C028" w14:textId="1E903865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ATG7</w:t>
            </w:r>
          </w:p>
        </w:tc>
        <w:tc>
          <w:tcPr>
            <w:tcW w:w="3829" w:type="dxa"/>
            <w:vAlign w:val="center"/>
          </w:tcPr>
          <w:p w14:paraId="6C099EE3" w14:textId="1DD02ACC" w:rsidR="00350411" w:rsidRPr="0010150C" w:rsidRDefault="00302736">
            <w:r w:rsidRPr="0010150C">
              <w:t>hsa-miR-138-5p</w:t>
            </w:r>
          </w:p>
        </w:tc>
        <w:tc>
          <w:tcPr>
            <w:tcW w:w="1468" w:type="dxa"/>
            <w:vAlign w:val="center"/>
          </w:tcPr>
          <w:p w14:paraId="48215AEF" w14:textId="56069F1D" w:rsidR="00350411" w:rsidRPr="0010150C" w:rsidRDefault="00302736" w:rsidP="00C31F25">
            <w:pPr>
              <w:jc w:val="center"/>
            </w:pPr>
            <w:r w:rsidRPr="0010150C">
              <w:t>1.05</w:t>
            </w:r>
          </w:p>
        </w:tc>
        <w:tc>
          <w:tcPr>
            <w:tcW w:w="1468" w:type="dxa"/>
            <w:vAlign w:val="center"/>
          </w:tcPr>
          <w:p w14:paraId="42AA4F07" w14:textId="5712EE8E" w:rsidR="00350411" w:rsidRPr="0010150C" w:rsidRDefault="00302736" w:rsidP="00C31F25">
            <w:pPr>
              <w:jc w:val="center"/>
            </w:pPr>
            <w:r w:rsidRPr="0010150C">
              <w:t>0.394</w:t>
            </w:r>
          </w:p>
        </w:tc>
        <w:tc>
          <w:tcPr>
            <w:tcW w:w="1469" w:type="dxa"/>
            <w:vAlign w:val="center"/>
          </w:tcPr>
          <w:p w14:paraId="1AA68EF8" w14:textId="0C56A152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2BBF6B71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3BC2D604" w14:textId="72777132" w:rsidR="00350411" w:rsidRPr="0010150C" w:rsidRDefault="00302736">
            <w:r w:rsidRPr="0010150C">
              <w:t>ENSG00000182985</w:t>
            </w:r>
          </w:p>
        </w:tc>
        <w:tc>
          <w:tcPr>
            <w:tcW w:w="1934" w:type="dxa"/>
            <w:vAlign w:val="center"/>
          </w:tcPr>
          <w:p w14:paraId="3C993E55" w14:textId="6B3E8405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CADM1</w:t>
            </w:r>
          </w:p>
        </w:tc>
        <w:tc>
          <w:tcPr>
            <w:tcW w:w="3829" w:type="dxa"/>
            <w:vAlign w:val="center"/>
          </w:tcPr>
          <w:p w14:paraId="5DF91C6B" w14:textId="585BB391" w:rsidR="00350411" w:rsidRPr="0010150C" w:rsidRDefault="00302736">
            <w:r w:rsidRPr="0010150C">
              <w:t>hsa-miR-501-3p</w:t>
            </w:r>
          </w:p>
        </w:tc>
        <w:tc>
          <w:tcPr>
            <w:tcW w:w="1468" w:type="dxa"/>
            <w:vAlign w:val="center"/>
          </w:tcPr>
          <w:p w14:paraId="38C41109" w14:textId="5104B657" w:rsidR="00350411" w:rsidRPr="0010150C" w:rsidRDefault="00302736" w:rsidP="00C31F25">
            <w:pPr>
              <w:jc w:val="center"/>
            </w:pPr>
            <w:r w:rsidRPr="0010150C">
              <w:t>0.946</w:t>
            </w:r>
          </w:p>
        </w:tc>
        <w:tc>
          <w:tcPr>
            <w:tcW w:w="1468" w:type="dxa"/>
            <w:vAlign w:val="center"/>
          </w:tcPr>
          <w:p w14:paraId="54CE49C7" w14:textId="3CD3FA54" w:rsidR="00350411" w:rsidRPr="0010150C" w:rsidRDefault="00302736" w:rsidP="00C31F25">
            <w:pPr>
              <w:jc w:val="center"/>
            </w:pPr>
            <w:r w:rsidRPr="0010150C">
              <w:t>0.405</w:t>
            </w:r>
          </w:p>
        </w:tc>
        <w:tc>
          <w:tcPr>
            <w:tcW w:w="1469" w:type="dxa"/>
            <w:vAlign w:val="center"/>
          </w:tcPr>
          <w:p w14:paraId="08F14A63" w14:textId="2B373060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544BDCAD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69899FB8" w14:textId="7F478DC4" w:rsidR="00350411" w:rsidRPr="0010150C" w:rsidRDefault="00302736">
            <w:r w:rsidRPr="0010150C">
              <w:t>ENSG00000169629</w:t>
            </w:r>
          </w:p>
        </w:tc>
        <w:tc>
          <w:tcPr>
            <w:tcW w:w="1934" w:type="dxa"/>
            <w:vAlign w:val="center"/>
          </w:tcPr>
          <w:p w14:paraId="5FC15598" w14:textId="77168F90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RGPD8</w:t>
            </w:r>
          </w:p>
        </w:tc>
        <w:tc>
          <w:tcPr>
            <w:tcW w:w="3829" w:type="dxa"/>
            <w:vAlign w:val="center"/>
          </w:tcPr>
          <w:p w14:paraId="16FD9CCF" w14:textId="378E6ECA" w:rsidR="00350411" w:rsidRPr="0010150C" w:rsidRDefault="00302736">
            <w:r w:rsidRPr="0010150C">
              <w:t>hsa-miR-195-5p</w:t>
            </w:r>
          </w:p>
        </w:tc>
        <w:tc>
          <w:tcPr>
            <w:tcW w:w="1468" w:type="dxa"/>
            <w:vAlign w:val="center"/>
          </w:tcPr>
          <w:p w14:paraId="1A757CF4" w14:textId="6E3D0F60" w:rsidR="00350411" w:rsidRPr="0010150C" w:rsidRDefault="00302736" w:rsidP="00C31F25">
            <w:pPr>
              <w:jc w:val="center"/>
            </w:pPr>
            <w:r w:rsidRPr="0010150C">
              <w:t>0.923</w:t>
            </w:r>
          </w:p>
        </w:tc>
        <w:tc>
          <w:tcPr>
            <w:tcW w:w="1468" w:type="dxa"/>
            <w:vAlign w:val="center"/>
          </w:tcPr>
          <w:p w14:paraId="2847689F" w14:textId="3783C778" w:rsidR="00350411" w:rsidRPr="0010150C" w:rsidRDefault="00302736" w:rsidP="00C31F25">
            <w:pPr>
              <w:jc w:val="center"/>
            </w:pPr>
            <w:r w:rsidRPr="0010150C">
              <w:t>0.418</w:t>
            </w:r>
          </w:p>
        </w:tc>
        <w:tc>
          <w:tcPr>
            <w:tcW w:w="1469" w:type="dxa"/>
            <w:vAlign w:val="center"/>
          </w:tcPr>
          <w:p w14:paraId="56855648" w14:textId="55880828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41502186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7D5DAE7D" w14:textId="5EADBDE5" w:rsidR="00350411" w:rsidRPr="0010150C" w:rsidRDefault="00302736">
            <w:r w:rsidRPr="0010150C">
              <w:t>ENSG00000155052</w:t>
            </w:r>
          </w:p>
        </w:tc>
        <w:tc>
          <w:tcPr>
            <w:tcW w:w="1934" w:type="dxa"/>
            <w:vAlign w:val="center"/>
          </w:tcPr>
          <w:p w14:paraId="0DFBE2DB" w14:textId="4A5AF273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CNTNAP5</w:t>
            </w:r>
          </w:p>
        </w:tc>
        <w:tc>
          <w:tcPr>
            <w:tcW w:w="3829" w:type="dxa"/>
            <w:vAlign w:val="center"/>
          </w:tcPr>
          <w:p w14:paraId="133A9F56" w14:textId="1E141413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4AFF6D6C" w14:textId="0352DEC5" w:rsidR="00350411" w:rsidRPr="0010150C" w:rsidRDefault="00302736" w:rsidP="00C31F25">
            <w:pPr>
              <w:jc w:val="center"/>
            </w:pPr>
            <w:r w:rsidRPr="0010150C">
              <w:t>0.551</w:t>
            </w:r>
          </w:p>
        </w:tc>
        <w:tc>
          <w:tcPr>
            <w:tcW w:w="1468" w:type="dxa"/>
            <w:vAlign w:val="center"/>
          </w:tcPr>
          <w:p w14:paraId="4415B781" w14:textId="1D38D215" w:rsidR="00350411" w:rsidRPr="0010150C" w:rsidRDefault="00302736" w:rsidP="00C31F25">
            <w:pPr>
              <w:jc w:val="center"/>
            </w:pPr>
            <w:r w:rsidRPr="0010150C">
              <w:t>0.424</w:t>
            </w:r>
          </w:p>
        </w:tc>
        <w:tc>
          <w:tcPr>
            <w:tcW w:w="1469" w:type="dxa"/>
            <w:vAlign w:val="center"/>
          </w:tcPr>
          <w:p w14:paraId="102D9F97" w14:textId="27E0310C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14892FEC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3A22D7F7" w14:textId="5EC6536D" w:rsidR="00350411" w:rsidRPr="0010150C" w:rsidRDefault="00302736">
            <w:r w:rsidRPr="0010150C">
              <w:t>ENSG00000120675</w:t>
            </w:r>
          </w:p>
        </w:tc>
        <w:tc>
          <w:tcPr>
            <w:tcW w:w="1934" w:type="dxa"/>
            <w:vAlign w:val="center"/>
          </w:tcPr>
          <w:p w14:paraId="65C3E0BE" w14:textId="797B7408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DNAJC15</w:t>
            </w:r>
          </w:p>
        </w:tc>
        <w:tc>
          <w:tcPr>
            <w:tcW w:w="3829" w:type="dxa"/>
            <w:vAlign w:val="center"/>
          </w:tcPr>
          <w:p w14:paraId="2691B3D7" w14:textId="101F4547" w:rsidR="00350411" w:rsidRPr="0010150C" w:rsidRDefault="00302736">
            <w:r w:rsidRPr="0010150C">
              <w:t>hsa-miR-138-5p</w:t>
            </w:r>
          </w:p>
        </w:tc>
        <w:tc>
          <w:tcPr>
            <w:tcW w:w="1468" w:type="dxa"/>
            <w:vAlign w:val="center"/>
          </w:tcPr>
          <w:p w14:paraId="3EACF847" w14:textId="1AB17DB3" w:rsidR="00350411" w:rsidRPr="0010150C" w:rsidRDefault="00302736" w:rsidP="00C31F25">
            <w:pPr>
              <w:jc w:val="center"/>
            </w:pPr>
            <w:r w:rsidRPr="0010150C">
              <w:t>1.14</w:t>
            </w:r>
          </w:p>
        </w:tc>
        <w:tc>
          <w:tcPr>
            <w:tcW w:w="1468" w:type="dxa"/>
            <w:vAlign w:val="center"/>
          </w:tcPr>
          <w:p w14:paraId="0CBD85FA" w14:textId="26300BC1" w:rsidR="00350411" w:rsidRPr="0010150C" w:rsidRDefault="00302736" w:rsidP="00C31F25">
            <w:pPr>
              <w:jc w:val="center"/>
            </w:pPr>
            <w:r w:rsidRPr="0010150C">
              <w:t>0.456</w:t>
            </w:r>
          </w:p>
        </w:tc>
        <w:tc>
          <w:tcPr>
            <w:tcW w:w="1469" w:type="dxa"/>
            <w:vAlign w:val="center"/>
          </w:tcPr>
          <w:p w14:paraId="5DC9748D" w14:textId="1C3FA8C8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77CE5427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6E003D62" w14:textId="513AC6F0" w:rsidR="00350411" w:rsidRPr="0010150C" w:rsidRDefault="00302736">
            <w:r w:rsidRPr="0010150C">
              <w:t>ENSG00000183454</w:t>
            </w:r>
          </w:p>
        </w:tc>
        <w:tc>
          <w:tcPr>
            <w:tcW w:w="1934" w:type="dxa"/>
            <w:vAlign w:val="center"/>
          </w:tcPr>
          <w:p w14:paraId="1A3FD1D7" w14:textId="56EECD90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GRIN2A</w:t>
            </w:r>
          </w:p>
        </w:tc>
        <w:tc>
          <w:tcPr>
            <w:tcW w:w="3829" w:type="dxa"/>
            <w:vAlign w:val="center"/>
          </w:tcPr>
          <w:p w14:paraId="1D61D4B0" w14:textId="2250E821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4D292486" w14:textId="14E5F329" w:rsidR="00350411" w:rsidRPr="0010150C" w:rsidRDefault="00302736" w:rsidP="00C31F25">
            <w:pPr>
              <w:jc w:val="center"/>
            </w:pPr>
            <w:r w:rsidRPr="0010150C">
              <w:t>0.678</w:t>
            </w:r>
          </w:p>
        </w:tc>
        <w:tc>
          <w:tcPr>
            <w:tcW w:w="1468" w:type="dxa"/>
            <w:vAlign w:val="center"/>
          </w:tcPr>
          <w:p w14:paraId="3E6B188C" w14:textId="54AE3613" w:rsidR="00350411" w:rsidRPr="0010150C" w:rsidRDefault="00302736" w:rsidP="00C31F25">
            <w:pPr>
              <w:jc w:val="center"/>
            </w:pPr>
            <w:r w:rsidRPr="0010150C">
              <w:t>0.472</w:t>
            </w:r>
          </w:p>
        </w:tc>
        <w:tc>
          <w:tcPr>
            <w:tcW w:w="1469" w:type="dxa"/>
            <w:vAlign w:val="center"/>
          </w:tcPr>
          <w:p w14:paraId="2D9993F8" w14:textId="3A5D4A00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0D8DE134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417F4BD0" w14:textId="27ECA656" w:rsidR="00350411" w:rsidRPr="0010150C" w:rsidRDefault="00302736">
            <w:r w:rsidRPr="0010150C">
              <w:t>ENSG00000120899</w:t>
            </w:r>
          </w:p>
        </w:tc>
        <w:tc>
          <w:tcPr>
            <w:tcW w:w="1934" w:type="dxa"/>
            <w:vAlign w:val="center"/>
          </w:tcPr>
          <w:p w14:paraId="4B8C36EA" w14:textId="1594FF83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PTK2B</w:t>
            </w:r>
            <w:r w:rsidR="00191454" w:rsidRPr="0010150C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3829" w:type="dxa"/>
            <w:vAlign w:val="center"/>
          </w:tcPr>
          <w:p w14:paraId="5D238C5E" w14:textId="2CDA0D10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37CCD86D" w14:textId="4433F49B" w:rsidR="00350411" w:rsidRPr="0010150C" w:rsidRDefault="00302736" w:rsidP="00C31F25">
            <w:pPr>
              <w:jc w:val="center"/>
            </w:pPr>
            <w:r w:rsidRPr="0010150C">
              <w:t>0.597</w:t>
            </w:r>
          </w:p>
        </w:tc>
        <w:tc>
          <w:tcPr>
            <w:tcW w:w="1468" w:type="dxa"/>
            <w:vAlign w:val="center"/>
          </w:tcPr>
          <w:p w14:paraId="4897A51D" w14:textId="183BB753" w:rsidR="00350411" w:rsidRPr="0010150C" w:rsidRDefault="00302736" w:rsidP="00C31F25">
            <w:pPr>
              <w:jc w:val="center"/>
            </w:pPr>
            <w:r w:rsidRPr="0010150C">
              <w:t>0.49</w:t>
            </w:r>
          </w:p>
        </w:tc>
        <w:tc>
          <w:tcPr>
            <w:tcW w:w="1469" w:type="dxa"/>
            <w:vAlign w:val="center"/>
          </w:tcPr>
          <w:p w14:paraId="7CA6295D" w14:textId="45F4BCE6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7FF153EE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17054AA8" w14:textId="58FFA3E9" w:rsidR="00350411" w:rsidRPr="0010150C" w:rsidRDefault="00302736">
            <w:r w:rsidRPr="0010150C">
              <w:t>ENSG00000066557</w:t>
            </w:r>
          </w:p>
        </w:tc>
        <w:tc>
          <w:tcPr>
            <w:tcW w:w="1934" w:type="dxa"/>
            <w:vAlign w:val="center"/>
          </w:tcPr>
          <w:p w14:paraId="410DBC70" w14:textId="6240121C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LRRC40</w:t>
            </w:r>
          </w:p>
        </w:tc>
        <w:tc>
          <w:tcPr>
            <w:tcW w:w="3829" w:type="dxa"/>
            <w:vAlign w:val="center"/>
          </w:tcPr>
          <w:p w14:paraId="4702F160" w14:textId="4F03AEA9" w:rsidR="00350411" w:rsidRPr="0010150C" w:rsidRDefault="00302736">
            <w:r w:rsidRPr="0010150C">
              <w:t>hsa-miR-129-5p</w:t>
            </w:r>
          </w:p>
        </w:tc>
        <w:tc>
          <w:tcPr>
            <w:tcW w:w="1468" w:type="dxa"/>
            <w:vAlign w:val="center"/>
          </w:tcPr>
          <w:p w14:paraId="56F2BDCD" w14:textId="5B507836" w:rsidR="00350411" w:rsidRPr="0010150C" w:rsidRDefault="00302736" w:rsidP="00C31F25">
            <w:pPr>
              <w:jc w:val="center"/>
            </w:pPr>
            <w:r w:rsidRPr="0010150C">
              <w:t>0.777</w:t>
            </w:r>
          </w:p>
        </w:tc>
        <w:tc>
          <w:tcPr>
            <w:tcW w:w="1468" w:type="dxa"/>
            <w:vAlign w:val="center"/>
          </w:tcPr>
          <w:p w14:paraId="396837B7" w14:textId="3920A242" w:rsidR="00350411" w:rsidRPr="0010150C" w:rsidRDefault="00302736" w:rsidP="00C31F25">
            <w:pPr>
              <w:jc w:val="center"/>
            </w:pPr>
            <w:r w:rsidRPr="0010150C">
              <w:t>0.498</w:t>
            </w:r>
          </w:p>
        </w:tc>
        <w:tc>
          <w:tcPr>
            <w:tcW w:w="1469" w:type="dxa"/>
            <w:vAlign w:val="center"/>
          </w:tcPr>
          <w:p w14:paraId="6E2E43F1" w14:textId="33FD945F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7BEF76FA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682DDA81" w14:textId="2231C48C" w:rsidR="00350411" w:rsidRPr="0010150C" w:rsidRDefault="00302736">
            <w:r w:rsidRPr="0010150C">
              <w:t>ENSG00000108406</w:t>
            </w:r>
          </w:p>
        </w:tc>
        <w:tc>
          <w:tcPr>
            <w:tcW w:w="1934" w:type="dxa"/>
            <w:vAlign w:val="center"/>
          </w:tcPr>
          <w:p w14:paraId="4224693F" w14:textId="6A4E0600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DHX40</w:t>
            </w:r>
          </w:p>
        </w:tc>
        <w:tc>
          <w:tcPr>
            <w:tcW w:w="3829" w:type="dxa"/>
            <w:vAlign w:val="center"/>
          </w:tcPr>
          <w:p w14:paraId="09E65C53" w14:textId="4E49115B" w:rsidR="00350411" w:rsidRPr="0010150C" w:rsidRDefault="00302736">
            <w:r w:rsidRPr="0010150C">
              <w:t>hsa-miR-501-3p</w:t>
            </w:r>
          </w:p>
        </w:tc>
        <w:tc>
          <w:tcPr>
            <w:tcW w:w="1468" w:type="dxa"/>
            <w:vAlign w:val="center"/>
          </w:tcPr>
          <w:p w14:paraId="657085BC" w14:textId="642BA45A" w:rsidR="00350411" w:rsidRPr="0010150C" w:rsidRDefault="00302736" w:rsidP="00C31F25">
            <w:pPr>
              <w:jc w:val="center"/>
            </w:pPr>
            <w:r w:rsidRPr="0010150C">
              <w:t>1.14</w:t>
            </w:r>
          </w:p>
        </w:tc>
        <w:tc>
          <w:tcPr>
            <w:tcW w:w="1468" w:type="dxa"/>
            <w:vAlign w:val="center"/>
          </w:tcPr>
          <w:p w14:paraId="28C7763C" w14:textId="794CF7CB" w:rsidR="00350411" w:rsidRPr="0010150C" w:rsidRDefault="00302736" w:rsidP="00C31F25">
            <w:pPr>
              <w:jc w:val="center"/>
            </w:pPr>
            <w:r w:rsidRPr="0010150C">
              <w:t>0.504</w:t>
            </w:r>
          </w:p>
        </w:tc>
        <w:tc>
          <w:tcPr>
            <w:tcW w:w="1469" w:type="dxa"/>
            <w:vAlign w:val="center"/>
          </w:tcPr>
          <w:p w14:paraId="070F95B8" w14:textId="18CB248E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2EEECEDC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2CB44B6F" w14:textId="44460E2A" w:rsidR="00350411" w:rsidRPr="0010150C" w:rsidRDefault="00302736">
            <w:r w:rsidRPr="0010150C">
              <w:t>ENSG00000185630</w:t>
            </w:r>
          </w:p>
        </w:tc>
        <w:tc>
          <w:tcPr>
            <w:tcW w:w="1934" w:type="dxa"/>
            <w:vAlign w:val="center"/>
          </w:tcPr>
          <w:p w14:paraId="1BBEA97C" w14:textId="4E9A2C09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PBX1</w:t>
            </w:r>
          </w:p>
        </w:tc>
        <w:tc>
          <w:tcPr>
            <w:tcW w:w="3829" w:type="dxa"/>
            <w:vAlign w:val="center"/>
          </w:tcPr>
          <w:p w14:paraId="7C78AA72" w14:textId="0B9839C0" w:rsidR="00350411" w:rsidRPr="0010150C" w:rsidRDefault="00302736">
            <w:r w:rsidRPr="0010150C">
              <w:t>hsa-miR-129-5p</w:t>
            </w:r>
          </w:p>
        </w:tc>
        <w:tc>
          <w:tcPr>
            <w:tcW w:w="1468" w:type="dxa"/>
            <w:vAlign w:val="center"/>
          </w:tcPr>
          <w:p w14:paraId="3C2FE4A8" w14:textId="69EC447A" w:rsidR="00350411" w:rsidRPr="0010150C" w:rsidRDefault="00302736" w:rsidP="00C31F25">
            <w:pPr>
              <w:jc w:val="center"/>
            </w:pPr>
            <w:r w:rsidRPr="0010150C">
              <w:t>0.928</w:t>
            </w:r>
          </w:p>
        </w:tc>
        <w:tc>
          <w:tcPr>
            <w:tcW w:w="1468" w:type="dxa"/>
            <w:vAlign w:val="center"/>
          </w:tcPr>
          <w:p w14:paraId="1463C3A5" w14:textId="280BF256" w:rsidR="00350411" w:rsidRPr="0010150C" w:rsidRDefault="00302736" w:rsidP="00C31F25">
            <w:pPr>
              <w:jc w:val="center"/>
            </w:pPr>
            <w:r w:rsidRPr="0010150C">
              <w:t>0.512</w:t>
            </w:r>
          </w:p>
        </w:tc>
        <w:tc>
          <w:tcPr>
            <w:tcW w:w="1469" w:type="dxa"/>
            <w:vAlign w:val="center"/>
          </w:tcPr>
          <w:p w14:paraId="525556C6" w14:textId="6D5C83F0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36800030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1A829B1A" w14:textId="113E7EF5" w:rsidR="00350411" w:rsidRPr="0010150C" w:rsidRDefault="00302736">
            <w:r w:rsidRPr="0010150C">
              <w:t>ENSG00000163002</w:t>
            </w:r>
          </w:p>
        </w:tc>
        <w:tc>
          <w:tcPr>
            <w:tcW w:w="1934" w:type="dxa"/>
            <w:vAlign w:val="center"/>
          </w:tcPr>
          <w:p w14:paraId="1F84EB5F" w14:textId="25993EB8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NUP35</w:t>
            </w:r>
          </w:p>
        </w:tc>
        <w:tc>
          <w:tcPr>
            <w:tcW w:w="3829" w:type="dxa"/>
            <w:vAlign w:val="center"/>
          </w:tcPr>
          <w:p w14:paraId="49465475" w14:textId="0307D7CA" w:rsidR="00350411" w:rsidRPr="0010150C" w:rsidRDefault="00302736">
            <w:r w:rsidRPr="0010150C">
              <w:t>hsa-miR-129-5p</w:t>
            </w:r>
          </w:p>
        </w:tc>
        <w:tc>
          <w:tcPr>
            <w:tcW w:w="1468" w:type="dxa"/>
            <w:vAlign w:val="center"/>
          </w:tcPr>
          <w:p w14:paraId="2A22E825" w14:textId="5EEE03AC" w:rsidR="00350411" w:rsidRPr="0010150C" w:rsidRDefault="00302736" w:rsidP="00C31F25">
            <w:pPr>
              <w:jc w:val="center"/>
            </w:pPr>
            <w:r w:rsidRPr="0010150C">
              <w:t>1.01</w:t>
            </w:r>
          </w:p>
        </w:tc>
        <w:tc>
          <w:tcPr>
            <w:tcW w:w="1468" w:type="dxa"/>
            <w:vAlign w:val="center"/>
          </w:tcPr>
          <w:p w14:paraId="18308C8A" w14:textId="6C0FCC87" w:rsidR="00350411" w:rsidRPr="0010150C" w:rsidRDefault="00302736" w:rsidP="00C31F25">
            <w:pPr>
              <w:jc w:val="center"/>
            </w:pPr>
            <w:r w:rsidRPr="0010150C">
              <w:t>0.522</w:t>
            </w:r>
          </w:p>
        </w:tc>
        <w:tc>
          <w:tcPr>
            <w:tcW w:w="1469" w:type="dxa"/>
            <w:vAlign w:val="center"/>
          </w:tcPr>
          <w:p w14:paraId="198C4D59" w14:textId="35264F3B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1EA9A514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6793F565" w14:textId="19BA4B66" w:rsidR="00350411" w:rsidRPr="0010150C" w:rsidRDefault="00302736">
            <w:r w:rsidRPr="0010150C">
              <w:t>ENSG00000147439</w:t>
            </w:r>
          </w:p>
        </w:tc>
        <w:tc>
          <w:tcPr>
            <w:tcW w:w="1934" w:type="dxa"/>
            <w:vAlign w:val="center"/>
          </w:tcPr>
          <w:p w14:paraId="323A1A3B" w14:textId="1AEB4E0A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BIN3</w:t>
            </w:r>
          </w:p>
        </w:tc>
        <w:tc>
          <w:tcPr>
            <w:tcW w:w="3829" w:type="dxa"/>
            <w:vAlign w:val="center"/>
          </w:tcPr>
          <w:p w14:paraId="7A0D0A8B" w14:textId="501DA222" w:rsidR="00350411" w:rsidRPr="0010150C" w:rsidRDefault="00302736">
            <w:r w:rsidRPr="0010150C">
              <w:t>hsa-miR-129-5p</w:t>
            </w:r>
          </w:p>
        </w:tc>
        <w:tc>
          <w:tcPr>
            <w:tcW w:w="1468" w:type="dxa"/>
            <w:vAlign w:val="center"/>
          </w:tcPr>
          <w:p w14:paraId="615A70C7" w14:textId="1BE1DDA7" w:rsidR="00350411" w:rsidRPr="0010150C" w:rsidRDefault="00302736" w:rsidP="00C31F25">
            <w:pPr>
              <w:jc w:val="center"/>
            </w:pPr>
            <w:r w:rsidRPr="0010150C">
              <w:t>1.01</w:t>
            </w:r>
          </w:p>
        </w:tc>
        <w:tc>
          <w:tcPr>
            <w:tcW w:w="1468" w:type="dxa"/>
            <w:vAlign w:val="center"/>
          </w:tcPr>
          <w:p w14:paraId="65A56CEA" w14:textId="43010757" w:rsidR="00350411" w:rsidRPr="0010150C" w:rsidRDefault="00302736" w:rsidP="00C31F25">
            <w:pPr>
              <w:jc w:val="center"/>
            </w:pPr>
            <w:r w:rsidRPr="0010150C">
              <w:t>0.533</w:t>
            </w:r>
          </w:p>
        </w:tc>
        <w:tc>
          <w:tcPr>
            <w:tcW w:w="1469" w:type="dxa"/>
            <w:vAlign w:val="center"/>
          </w:tcPr>
          <w:p w14:paraId="1650390F" w14:textId="19836CE0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09ECBB70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6D2EC5AE" w14:textId="61F47FCD" w:rsidR="00350411" w:rsidRPr="0010150C" w:rsidRDefault="00302736">
            <w:r w:rsidRPr="0010150C">
              <w:t>ENSG00000132600</w:t>
            </w:r>
          </w:p>
        </w:tc>
        <w:tc>
          <w:tcPr>
            <w:tcW w:w="1934" w:type="dxa"/>
            <w:vAlign w:val="center"/>
          </w:tcPr>
          <w:p w14:paraId="3662A71D" w14:textId="7BD7BEAD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PRMT7</w:t>
            </w:r>
          </w:p>
        </w:tc>
        <w:tc>
          <w:tcPr>
            <w:tcW w:w="3829" w:type="dxa"/>
            <w:vAlign w:val="center"/>
          </w:tcPr>
          <w:p w14:paraId="01B1C39A" w14:textId="1EBADF92" w:rsidR="00350411" w:rsidRPr="0010150C" w:rsidRDefault="00302736">
            <w:r w:rsidRPr="0010150C">
              <w:t>hsa-miR-138-5p</w:t>
            </w:r>
          </w:p>
        </w:tc>
        <w:tc>
          <w:tcPr>
            <w:tcW w:w="1468" w:type="dxa"/>
            <w:vAlign w:val="center"/>
          </w:tcPr>
          <w:p w14:paraId="1BA9AA0A" w14:textId="021FAD19" w:rsidR="00350411" w:rsidRPr="0010150C" w:rsidRDefault="00302736" w:rsidP="00C31F25">
            <w:pPr>
              <w:jc w:val="center"/>
            </w:pPr>
            <w:r w:rsidRPr="0010150C">
              <w:t>0.764</w:t>
            </w:r>
          </w:p>
        </w:tc>
        <w:tc>
          <w:tcPr>
            <w:tcW w:w="1468" w:type="dxa"/>
            <w:vAlign w:val="center"/>
          </w:tcPr>
          <w:p w14:paraId="56ECF2DD" w14:textId="14404F62" w:rsidR="00350411" w:rsidRPr="0010150C" w:rsidRDefault="00302736" w:rsidP="00C31F25">
            <w:pPr>
              <w:jc w:val="center"/>
            </w:pPr>
            <w:r w:rsidRPr="0010150C">
              <w:t>0.551</w:t>
            </w:r>
          </w:p>
        </w:tc>
        <w:tc>
          <w:tcPr>
            <w:tcW w:w="1469" w:type="dxa"/>
            <w:vAlign w:val="center"/>
          </w:tcPr>
          <w:p w14:paraId="5B2DDFBA" w14:textId="02321808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7180914B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59DF7B7F" w14:textId="56D0A294" w:rsidR="00350411" w:rsidRPr="0010150C" w:rsidRDefault="00302736">
            <w:r w:rsidRPr="0010150C">
              <w:t>ENSG00000151612</w:t>
            </w:r>
          </w:p>
        </w:tc>
        <w:tc>
          <w:tcPr>
            <w:tcW w:w="1934" w:type="dxa"/>
            <w:vAlign w:val="center"/>
          </w:tcPr>
          <w:p w14:paraId="6D919FBC" w14:textId="1CF9E009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ZNF827</w:t>
            </w:r>
          </w:p>
        </w:tc>
        <w:tc>
          <w:tcPr>
            <w:tcW w:w="3829" w:type="dxa"/>
            <w:vAlign w:val="center"/>
          </w:tcPr>
          <w:p w14:paraId="06A9DF05" w14:textId="391482B3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3DDD6FB3" w14:textId="62E6E72A" w:rsidR="00350411" w:rsidRPr="0010150C" w:rsidRDefault="00302736" w:rsidP="00C31F25">
            <w:pPr>
              <w:jc w:val="center"/>
            </w:pPr>
            <w:r w:rsidRPr="0010150C">
              <w:t>0.984</w:t>
            </w:r>
          </w:p>
        </w:tc>
        <w:tc>
          <w:tcPr>
            <w:tcW w:w="1468" w:type="dxa"/>
            <w:vAlign w:val="center"/>
          </w:tcPr>
          <w:p w14:paraId="7312F84C" w14:textId="4F3F23CD" w:rsidR="00350411" w:rsidRPr="0010150C" w:rsidRDefault="00302736" w:rsidP="00C31F25">
            <w:pPr>
              <w:jc w:val="center"/>
            </w:pPr>
            <w:r w:rsidRPr="0010150C">
              <w:t>0.556</w:t>
            </w:r>
          </w:p>
        </w:tc>
        <w:tc>
          <w:tcPr>
            <w:tcW w:w="1469" w:type="dxa"/>
            <w:vAlign w:val="center"/>
          </w:tcPr>
          <w:p w14:paraId="39CC6662" w14:textId="444D5EBE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2553EC5A" w14:textId="77777777" w:rsidTr="00C31F25">
        <w:trPr>
          <w:trHeight w:val="432"/>
        </w:trPr>
        <w:tc>
          <w:tcPr>
            <w:tcW w:w="2476" w:type="dxa"/>
            <w:vAlign w:val="center"/>
          </w:tcPr>
          <w:p w14:paraId="6C52E653" w14:textId="67386EBF" w:rsidR="00350411" w:rsidRPr="0010150C" w:rsidRDefault="00302736">
            <w:r w:rsidRPr="0010150C">
              <w:t>ENSG00000111602</w:t>
            </w:r>
          </w:p>
        </w:tc>
        <w:tc>
          <w:tcPr>
            <w:tcW w:w="1934" w:type="dxa"/>
            <w:vAlign w:val="center"/>
          </w:tcPr>
          <w:p w14:paraId="435AF690" w14:textId="7AFD796A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TIMELESS</w:t>
            </w:r>
          </w:p>
        </w:tc>
        <w:tc>
          <w:tcPr>
            <w:tcW w:w="3829" w:type="dxa"/>
            <w:vAlign w:val="center"/>
          </w:tcPr>
          <w:p w14:paraId="13B1C842" w14:textId="6927C427" w:rsidR="00350411" w:rsidRPr="0010150C" w:rsidRDefault="00302736">
            <w:r w:rsidRPr="0010150C">
              <w:t>hsa-miR-195-5p</w:t>
            </w:r>
          </w:p>
        </w:tc>
        <w:tc>
          <w:tcPr>
            <w:tcW w:w="1468" w:type="dxa"/>
            <w:vAlign w:val="center"/>
          </w:tcPr>
          <w:p w14:paraId="265C4C91" w14:textId="359CF4B2" w:rsidR="00350411" w:rsidRPr="0010150C" w:rsidRDefault="00302736" w:rsidP="00C31F25">
            <w:pPr>
              <w:jc w:val="center"/>
            </w:pPr>
            <w:r w:rsidRPr="0010150C">
              <w:t>1.32</w:t>
            </w:r>
          </w:p>
        </w:tc>
        <w:tc>
          <w:tcPr>
            <w:tcW w:w="1468" w:type="dxa"/>
            <w:vAlign w:val="center"/>
          </w:tcPr>
          <w:p w14:paraId="3DF2202E" w14:textId="6164130C" w:rsidR="00350411" w:rsidRPr="0010150C" w:rsidRDefault="00302736" w:rsidP="00C31F25">
            <w:pPr>
              <w:jc w:val="center"/>
            </w:pPr>
            <w:r w:rsidRPr="0010150C">
              <w:t>0.557</w:t>
            </w:r>
          </w:p>
        </w:tc>
        <w:tc>
          <w:tcPr>
            <w:tcW w:w="1469" w:type="dxa"/>
            <w:vAlign w:val="center"/>
          </w:tcPr>
          <w:p w14:paraId="0CC965D2" w14:textId="573BB103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0DAE457E" w14:textId="77777777" w:rsidTr="00E07679">
        <w:trPr>
          <w:trHeight w:val="432"/>
        </w:trPr>
        <w:tc>
          <w:tcPr>
            <w:tcW w:w="2476" w:type="dxa"/>
            <w:vAlign w:val="center"/>
          </w:tcPr>
          <w:p w14:paraId="1F9F01FA" w14:textId="2802B162" w:rsidR="00350411" w:rsidRPr="0010150C" w:rsidRDefault="00302736">
            <w:r w:rsidRPr="0010150C">
              <w:t>ENSG00000148082</w:t>
            </w:r>
          </w:p>
        </w:tc>
        <w:tc>
          <w:tcPr>
            <w:tcW w:w="1934" w:type="dxa"/>
            <w:vAlign w:val="center"/>
          </w:tcPr>
          <w:p w14:paraId="321BA006" w14:textId="0A5BC8A8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SHC3</w:t>
            </w:r>
          </w:p>
        </w:tc>
        <w:tc>
          <w:tcPr>
            <w:tcW w:w="3829" w:type="dxa"/>
            <w:vAlign w:val="center"/>
          </w:tcPr>
          <w:p w14:paraId="68D6D59A" w14:textId="7E2D9684" w:rsidR="00350411" w:rsidRPr="0010150C" w:rsidRDefault="00302736">
            <w:r w:rsidRPr="0010150C">
              <w:t>hsa-miR-129-5p</w:t>
            </w:r>
          </w:p>
        </w:tc>
        <w:tc>
          <w:tcPr>
            <w:tcW w:w="1468" w:type="dxa"/>
            <w:vAlign w:val="center"/>
          </w:tcPr>
          <w:p w14:paraId="14CD6378" w14:textId="35F43CB7" w:rsidR="00350411" w:rsidRPr="0010150C" w:rsidRDefault="00302736" w:rsidP="00C31F25">
            <w:pPr>
              <w:jc w:val="center"/>
            </w:pPr>
            <w:r w:rsidRPr="0010150C">
              <w:t>0.579</w:t>
            </w:r>
          </w:p>
        </w:tc>
        <w:tc>
          <w:tcPr>
            <w:tcW w:w="1468" w:type="dxa"/>
            <w:vAlign w:val="center"/>
          </w:tcPr>
          <w:p w14:paraId="266DA300" w14:textId="75CA0E92" w:rsidR="00350411" w:rsidRPr="0010150C" w:rsidRDefault="00302736" w:rsidP="00C31F25">
            <w:pPr>
              <w:jc w:val="center"/>
            </w:pPr>
            <w:r w:rsidRPr="0010150C">
              <w:t>0.57</w:t>
            </w:r>
          </w:p>
        </w:tc>
        <w:tc>
          <w:tcPr>
            <w:tcW w:w="1469" w:type="dxa"/>
            <w:vAlign w:val="center"/>
          </w:tcPr>
          <w:p w14:paraId="5712F783" w14:textId="639DEBED" w:rsidR="00350411" w:rsidRPr="0010150C" w:rsidRDefault="00302736" w:rsidP="00C31F25">
            <w:pPr>
              <w:jc w:val="center"/>
            </w:pPr>
            <w:r w:rsidRPr="0010150C">
              <w:t>0.671</w:t>
            </w:r>
          </w:p>
        </w:tc>
      </w:tr>
      <w:tr w:rsidR="00350411" w:rsidRPr="0010150C" w14:paraId="0D99EA96" w14:textId="77777777" w:rsidTr="00E07679">
        <w:trPr>
          <w:trHeight w:val="432"/>
        </w:trPr>
        <w:tc>
          <w:tcPr>
            <w:tcW w:w="2476" w:type="dxa"/>
            <w:vAlign w:val="center"/>
          </w:tcPr>
          <w:p w14:paraId="71ACB1A3" w14:textId="3C70CAB9" w:rsidR="00350411" w:rsidRPr="0010150C" w:rsidRDefault="00302736">
            <w:r w:rsidRPr="0010150C">
              <w:t>ENSG00000140848</w:t>
            </w:r>
          </w:p>
        </w:tc>
        <w:tc>
          <w:tcPr>
            <w:tcW w:w="1934" w:type="dxa"/>
            <w:vAlign w:val="center"/>
          </w:tcPr>
          <w:p w14:paraId="0927A345" w14:textId="4E1DFD10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CPNE2</w:t>
            </w:r>
          </w:p>
        </w:tc>
        <w:tc>
          <w:tcPr>
            <w:tcW w:w="3829" w:type="dxa"/>
            <w:vAlign w:val="center"/>
          </w:tcPr>
          <w:p w14:paraId="50AF34A7" w14:textId="6F823131" w:rsidR="00350411" w:rsidRPr="0010150C" w:rsidRDefault="00302736">
            <w:r w:rsidRPr="0010150C">
              <w:t>hsa-miR-501-3p</w:t>
            </w:r>
          </w:p>
        </w:tc>
        <w:tc>
          <w:tcPr>
            <w:tcW w:w="1468" w:type="dxa"/>
            <w:vAlign w:val="center"/>
          </w:tcPr>
          <w:p w14:paraId="6C83D969" w14:textId="70A61198" w:rsidR="00350411" w:rsidRPr="0010150C" w:rsidRDefault="00302736" w:rsidP="00C31F25">
            <w:pPr>
              <w:jc w:val="center"/>
            </w:pPr>
            <w:r w:rsidRPr="0010150C">
              <w:t>1.30</w:t>
            </w:r>
          </w:p>
        </w:tc>
        <w:tc>
          <w:tcPr>
            <w:tcW w:w="1468" w:type="dxa"/>
            <w:vAlign w:val="center"/>
          </w:tcPr>
          <w:p w14:paraId="19387CD2" w14:textId="2DFDEA88" w:rsidR="00350411" w:rsidRPr="0010150C" w:rsidRDefault="00302736" w:rsidP="00C31F25">
            <w:pPr>
              <w:jc w:val="center"/>
            </w:pPr>
            <w:r w:rsidRPr="0010150C">
              <w:t>0.617</w:t>
            </w:r>
          </w:p>
        </w:tc>
        <w:tc>
          <w:tcPr>
            <w:tcW w:w="1469" w:type="dxa"/>
            <w:vAlign w:val="center"/>
          </w:tcPr>
          <w:p w14:paraId="27193884" w14:textId="011B360E" w:rsidR="00350411" w:rsidRPr="0010150C" w:rsidRDefault="00302736" w:rsidP="00C31F25">
            <w:pPr>
              <w:jc w:val="center"/>
            </w:pPr>
            <w:r w:rsidRPr="0010150C">
              <w:t>0.711</w:t>
            </w:r>
          </w:p>
        </w:tc>
      </w:tr>
      <w:tr w:rsidR="00350411" w:rsidRPr="0010150C" w14:paraId="5EB930D1" w14:textId="77777777" w:rsidTr="00E07679">
        <w:trPr>
          <w:trHeight w:val="432"/>
        </w:trPr>
        <w:tc>
          <w:tcPr>
            <w:tcW w:w="2476" w:type="dxa"/>
            <w:vAlign w:val="center"/>
          </w:tcPr>
          <w:p w14:paraId="64C92CAB" w14:textId="77777777" w:rsidR="00350411" w:rsidRPr="0010150C" w:rsidRDefault="00302736">
            <w:r w:rsidRPr="0010150C">
              <w:t>ENSG00000142192</w:t>
            </w:r>
          </w:p>
        </w:tc>
        <w:tc>
          <w:tcPr>
            <w:tcW w:w="1934" w:type="dxa"/>
            <w:vAlign w:val="center"/>
          </w:tcPr>
          <w:p w14:paraId="14C39475" w14:textId="781E19A7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APP</w:t>
            </w:r>
            <w:r w:rsidR="00191454" w:rsidRPr="0010150C">
              <w:rPr>
                <w:rFonts w:cstheme="minorHAnsi"/>
                <w:i/>
                <w:iCs/>
                <w:vertAlign w:val="superscript"/>
              </w:rPr>
              <w:t>1</w:t>
            </w:r>
          </w:p>
        </w:tc>
        <w:tc>
          <w:tcPr>
            <w:tcW w:w="3829" w:type="dxa"/>
            <w:vAlign w:val="center"/>
          </w:tcPr>
          <w:p w14:paraId="2E231B68" w14:textId="77777777" w:rsidR="00350411" w:rsidRPr="0010150C" w:rsidRDefault="00302736">
            <w:pPr>
              <w:rPr>
                <w:lang w:val="de-DE"/>
              </w:rPr>
            </w:pPr>
            <w:r w:rsidRPr="0010150C">
              <w:rPr>
                <w:lang w:val="de-DE"/>
              </w:rPr>
              <w:t>hsa-miR-138-5p, hsa-miR-195-5p</w:t>
            </w:r>
          </w:p>
        </w:tc>
        <w:tc>
          <w:tcPr>
            <w:tcW w:w="1468" w:type="dxa"/>
            <w:vAlign w:val="center"/>
          </w:tcPr>
          <w:p w14:paraId="13DF2286" w14:textId="77777777" w:rsidR="00350411" w:rsidRPr="0010150C" w:rsidRDefault="00302736" w:rsidP="00C31F25">
            <w:pPr>
              <w:jc w:val="center"/>
            </w:pPr>
            <w:r w:rsidRPr="0010150C">
              <w:t>0.701</w:t>
            </w:r>
          </w:p>
        </w:tc>
        <w:tc>
          <w:tcPr>
            <w:tcW w:w="1468" w:type="dxa"/>
            <w:vAlign w:val="center"/>
          </w:tcPr>
          <w:p w14:paraId="723C3BEE" w14:textId="77777777" w:rsidR="00350411" w:rsidRPr="0010150C" w:rsidRDefault="00302736" w:rsidP="00C31F25">
            <w:pPr>
              <w:jc w:val="center"/>
            </w:pPr>
            <w:r w:rsidRPr="0010150C">
              <w:t>0.642</w:t>
            </w:r>
          </w:p>
        </w:tc>
        <w:tc>
          <w:tcPr>
            <w:tcW w:w="1469" w:type="dxa"/>
            <w:vAlign w:val="center"/>
          </w:tcPr>
          <w:p w14:paraId="0BD3FDB8" w14:textId="77777777" w:rsidR="00350411" w:rsidRPr="0010150C" w:rsidRDefault="00302736" w:rsidP="00C31F25">
            <w:pPr>
              <w:jc w:val="center"/>
            </w:pPr>
            <w:r w:rsidRPr="0010150C">
              <w:t>0.724</w:t>
            </w:r>
          </w:p>
        </w:tc>
      </w:tr>
      <w:tr w:rsidR="00350411" w:rsidRPr="0010150C" w14:paraId="572388B6" w14:textId="77777777" w:rsidTr="00E07679">
        <w:trPr>
          <w:trHeight w:val="432"/>
        </w:trPr>
        <w:tc>
          <w:tcPr>
            <w:tcW w:w="2476" w:type="dxa"/>
            <w:vAlign w:val="center"/>
          </w:tcPr>
          <w:p w14:paraId="0192ABE1" w14:textId="77777777" w:rsidR="00350411" w:rsidRPr="0010150C" w:rsidRDefault="00302736">
            <w:r w:rsidRPr="0010150C">
              <w:t>ENSG00000163513</w:t>
            </w:r>
          </w:p>
        </w:tc>
        <w:tc>
          <w:tcPr>
            <w:tcW w:w="1934" w:type="dxa"/>
            <w:vAlign w:val="center"/>
          </w:tcPr>
          <w:p w14:paraId="72D88411" w14:textId="77777777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TGFBR2</w:t>
            </w:r>
          </w:p>
        </w:tc>
        <w:tc>
          <w:tcPr>
            <w:tcW w:w="3829" w:type="dxa"/>
            <w:vAlign w:val="center"/>
          </w:tcPr>
          <w:p w14:paraId="774F7C41" w14:textId="77777777" w:rsidR="00350411" w:rsidRPr="0010150C" w:rsidRDefault="00302736">
            <w:r w:rsidRPr="0010150C">
              <w:t>hsa-miR-501-3p</w:t>
            </w:r>
          </w:p>
        </w:tc>
        <w:tc>
          <w:tcPr>
            <w:tcW w:w="1468" w:type="dxa"/>
            <w:vAlign w:val="center"/>
          </w:tcPr>
          <w:p w14:paraId="3F5ECD90" w14:textId="77777777" w:rsidR="00350411" w:rsidRPr="0010150C" w:rsidRDefault="00302736" w:rsidP="00C31F25">
            <w:pPr>
              <w:jc w:val="center"/>
            </w:pPr>
            <w:r w:rsidRPr="0010150C">
              <w:t>1.64</w:t>
            </w:r>
          </w:p>
        </w:tc>
        <w:tc>
          <w:tcPr>
            <w:tcW w:w="1468" w:type="dxa"/>
            <w:vAlign w:val="center"/>
          </w:tcPr>
          <w:p w14:paraId="3300E235" w14:textId="77777777" w:rsidR="00350411" w:rsidRPr="0010150C" w:rsidRDefault="00302736" w:rsidP="00C31F25">
            <w:pPr>
              <w:jc w:val="center"/>
            </w:pPr>
            <w:r w:rsidRPr="0010150C">
              <w:t>0.791</w:t>
            </w:r>
          </w:p>
        </w:tc>
        <w:tc>
          <w:tcPr>
            <w:tcW w:w="1469" w:type="dxa"/>
            <w:vAlign w:val="center"/>
          </w:tcPr>
          <w:p w14:paraId="43F2DD60" w14:textId="77777777" w:rsidR="00350411" w:rsidRPr="0010150C" w:rsidRDefault="00302736" w:rsidP="00C31F25">
            <w:pPr>
              <w:jc w:val="center"/>
            </w:pPr>
            <w:r w:rsidRPr="0010150C">
              <w:t>0.873</w:t>
            </w:r>
          </w:p>
        </w:tc>
      </w:tr>
      <w:tr w:rsidR="00350411" w:rsidRPr="0010150C" w14:paraId="5B10A357" w14:textId="77777777" w:rsidTr="00E07679">
        <w:trPr>
          <w:trHeight w:val="432"/>
        </w:trPr>
        <w:tc>
          <w:tcPr>
            <w:tcW w:w="2476" w:type="dxa"/>
            <w:vAlign w:val="center"/>
          </w:tcPr>
          <w:p w14:paraId="094089FC" w14:textId="77777777" w:rsidR="00350411" w:rsidRPr="0010150C" w:rsidRDefault="00302736">
            <w:r w:rsidRPr="0010150C">
              <w:lastRenderedPageBreak/>
              <w:t>ENSG00000128284</w:t>
            </w:r>
          </w:p>
        </w:tc>
        <w:tc>
          <w:tcPr>
            <w:tcW w:w="1934" w:type="dxa"/>
            <w:vAlign w:val="center"/>
          </w:tcPr>
          <w:p w14:paraId="0BFA3030" w14:textId="77777777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APOL3</w:t>
            </w:r>
          </w:p>
        </w:tc>
        <w:tc>
          <w:tcPr>
            <w:tcW w:w="3829" w:type="dxa"/>
            <w:vAlign w:val="center"/>
          </w:tcPr>
          <w:p w14:paraId="1817584A" w14:textId="77777777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52A2C0DC" w14:textId="77777777" w:rsidR="00350411" w:rsidRPr="0010150C" w:rsidRDefault="00302736" w:rsidP="00C31F25">
            <w:pPr>
              <w:jc w:val="center"/>
            </w:pPr>
            <w:r w:rsidRPr="0010150C">
              <w:t>1.54</w:t>
            </w:r>
          </w:p>
        </w:tc>
        <w:tc>
          <w:tcPr>
            <w:tcW w:w="1468" w:type="dxa"/>
            <w:vAlign w:val="center"/>
          </w:tcPr>
          <w:p w14:paraId="48CD97AE" w14:textId="77777777" w:rsidR="00350411" w:rsidRPr="0010150C" w:rsidRDefault="00302736" w:rsidP="00C31F25">
            <w:pPr>
              <w:jc w:val="center"/>
            </w:pPr>
            <w:r w:rsidRPr="0010150C">
              <w:t>0.82</w:t>
            </w:r>
          </w:p>
        </w:tc>
        <w:tc>
          <w:tcPr>
            <w:tcW w:w="1469" w:type="dxa"/>
            <w:vAlign w:val="center"/>
          </w:tcPr>
          <w:p w14:paraId="1240CD4C" w14:textId="77777777" w:rsidR="00350411" w:rsidRPr="0010150C" w:rsidRDefault="00302736" w:rsidP="00C31F25">
            <w:pPr>
              <w:jc w:val="center"/>
            </w:pPr>
            <w:r w:rsidRPr="0010150C">
              <w:t>0.887</w:t>
            </w:r>
          </w:p>
        </w:tc>
      </w:tr>
      <w:tr w:rsidR="00350411" w:rsidRPr="0010150C" w14:paraId="5A7F6272" w14:textId="77777777" w:rsidTr="00E07679">
        <w:trPr>
          <w:trHeight w:val="432"/>
        </w:trPr>
        <w:tc>
          <w:tcPr>
            <w:tcW w:w="2476" w:type="dxa"/>
            <w:vAlign w:val="center"/>
          </w:tcPr>
          <w:p w14:paraId="28572C6E" w14:textId="77777777" w:rsidR="00350411" w:rsidRPr="0010150C" w:rsidRDefault="00302736">
            <w:r w:rsidRPr="0010150C">
              <w:t>ENSG00000183117</w:t>
            </w:r>
          </w:p>
        </w:tc>
        <w:tc>
          <w:tcPr>
            <w:tcW w:w="1934" w:type="dxa"/>
            <w:vAlign w:val="center"/>
          </w:tcPr>
          <w:p w14:paraId="33503A0C" w14:textId="77777777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CSMD1</w:t>
            </w:r>
          </w:p>
        </w:tc>
        <w:tc>
          <w:tcPr>
            <w:tcW w:w="3829" w:type="dxa"/>
            <w:vAlign w:val="center"/>
          </w:tcPr>
          <w:p w14:paraId="27CFC025" w14:textId="77777777" w:rsidR="00350411" w:rsidRPr="0010150C" w:rsidRDefault="00302736">
            <w:r w:rsidRPr="0010150C">
              <w:t>hsa-miR-195-5p</w:t>
            </w:r>
          </w:p>
        </w:tc>
        <w:tc>
          <w:tcPr>
            <w:tcW w:w="1468" w:type="dxa"/>
            <w:vAlign w:val="center"/>
          </w:tcPr>
          <w:p w14:paraId="680B007D" w14:textId="77777777" w:rsidR="00350411" w:rsidRPr="0010150C" w:rsidRDefault="00302736" w:rsidP="00C31F25">
            <w:pPr>
              <w:jc w:val="center"/>
            </w:pPr>
            <w:r w:rsidRPr="0010150C">
              <w:t>0.701</w:t>
            </w:r>
          </w:p>
        </w:tc>
        <w:tc>
          <w:tcPr>
            <w:tcW w:w="1468" w:type="dxa"/>
            <w:vAlign w:val="center"/>
          </w:tcPr>
          <w:p w14:paraId="091EAC55" w14:textId="77777777" w:rsidR="00350411" w:rsidRPr="0010150C" w:rsidRDefault="00302736" w:rsidP="00C31F25">
            <w:pPr>
              <w:jc w:val="center"/>
            </w:pPr>
            <w:r w:rsidRPr="0010150C">
              <w:t>0.863</w:t>
            </w:r>
          </w:p>
        </w:tc>
        <w:tc>
          <w:tcPr>
            <w:tcW w:w="1469" w:type="dxa"/>
            <w:vAlign w:val="center"/>
          </w:tcPr>
          <w:p w14:paraId="78C5E216" w14:textId="77777777" w:rsidR="00350411" w:rsidRPr="0010150C" w:rsidRDefault="00302736" w:rsidP="00C31F25">
            <w:pPr>
              <w:jc w:val="center"/>
            </w:pPr>
            <w:r w:rsidRPr="0010150C">
              <w:t>0.915</w:t>
            </w:r>
          </w:p>
        </w:tc>
      </w:tr>
      <w:tr w:rsidR="00350411" w:rsidRPr="0010150C" w14:paraId="607ECB49" w14:textId="77777777" w:rsidTr="00E07679">
        <w:trPr>
          <w:trHeight w:val="432"/>
        </w:trPr>
        <w:tc>
          <w:tcPr>
            <w:tcW w:w="2476" w:type="dxa"/>
            <w:vAlign w:val="center"/>
          </w:tcPr>
          <w:p w14:paraId="63F0A460" w14:textId="77777777" w:rsidR="00350411" w:rsidRPr="0010150C" w:rsidRDefault="00302736">
            <w:r w:rsidRPr="0010150C">
              <w:t>ENSG00000148331</w:t>
            </w:r>
          </w:p>
        </w:tc>
        <w:tc>
          <w:tcPr>
            <w:tcW w:w="1934" w:type="dxa"/>
            <w:vAlign w:val="center"/>
          </w:tcPr>
          <w:p w14:paraId="21DEE579" w14:textId="77777777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ASB6</w:t>
            </w:r>
          </w:p>
        </w:tc>
        <w:tc>
          <w:tcPr>
            <w:tcW w:w="3829" w:type="dxa"/>
            <w:vAlign w:val="center"/>
          </w:tcPr>
          <w:p w14:paraId="7F160A53" w14:textId="77777777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0B971B46" w14:textId="77777777" w:rsidR="00350411" w:rsidRPr="0010150C" w:rsidRDefault="00302736" w:rsidP="00C31F25">
            <w:pPr>
              <w:jc w:val="center"/>
            </w:pPr>
            <w:r w:rsidRPr="0010150C">
              <w:t>0.852</w:t>
            </w:r>
          </w:p>
        </w:tc>
        <w:tc>
          <w:tcPr>
            <w:tcW w:w="1468" w:type="dxa"/>
            <w:vAlign w:val="center"/>
          </w:tcPr>
          <w:p w14:paraId="3EFE0F7E" w14:textId="77777777" w:rsidR="00350411" w:rsidRPr="0010150C" w:rsidRDefault="00302736" w:rsidP="00C31F25">
            <w:pPr>
              <w:jc w:val="center"/>
            </w:pPr>
            <w:r w:rsidRPr="0010150C">
              <w:t>0.885</w:t>
            </w:r>
          </w:p>
        </w:tc>
        <w:tc>
          <w:tcPr>
            <w:tcW w:w="1469" w:type="dxa"/>
            <w:vAlign w:val="center"/>
          </w:tcPr>
          <w:p w14:paraId="33A51E0E" w14:textId="77777777" w:rsidR="00350411" w:rsidRPr="0010150C" w:rsidRDefault="00302736" w:rsidP="00C31F25">
            <w:pPr>
              <w:jc w:val="center"/>
            </w:pPr>
            <w:r w:rsidRPr="0010150C">
              <w:t>0.92</w:t>
            </w:r>
          </w:p>
        </w:tc>
      </w:tr>
      <w:tr w:rsidR="00350411" w:rsidRPr="0010150C" w14:paraId="7E450335" w14:textId="77777777" w:rsidTr="00E07679">
        <w:trPr>
          <w:trHeight w:val="432"/>
        </w:trPr>
        <w:tc>
          <w:tcPr>
            <w:tcW w:w="2476" w:type="dxa"/>
            <w:vAlign w:val="center"/>
          </w:tcPr>
          <w:p w14:paraId="7B49A54E" w14:textId="77777777" w:rsidR="00350411" w:rsidRPr="0010150C" w:rsidRDefault="00302736">
            <w:r w:rsidRPr="0010150C">
              <w:t>ENSG00000090581</w:t>
            </w:r>
          </w:p>
        </w:tc>
        <w:tc>
          <w:tcPr>
            <w:tcW w:w="1934" w:type="dxa"/>
            <w:vAlign w:val="center"/>
          </w:tcPr>
          <w:p w14:paraId="53578FDB" w14:textId="77777777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GNPTG</w:t>
            </w:r>
          </w:p>
        </w:tc>
        <w:tc>
          <w:tcPr>
            <w:tcW w:w="3829" w:type="dxa"/>
            <w:vAlign w:val="center"/>
          </w:tcPr>
          <w:p w14:paraId="61369B66" w14:textId="77777777" w:rsidR="00350411" w:rsidRPr="0010150C" w:rsidRDefault="00302736">
            <w:r w:rsidRPr="0010150C">
              <w:t>hsa-miR-501-3p</w:t>
            </w:r>
          </w:p>
        </w:tc>
        <w:tc>
          <w:tcPr>
            <w:tcW w:w="1468" w:type="dxa"/>
            <w:vAlign w:val="center"/>
          </w:tcPr>
          <w:p w14:paraId="06F485E7" w14:textId="77777777" w:rsidR="00350411" w:rsidRPr="0010150C" w:rsidRDefault="00302736" w:rsidP="00C31F25">
            <w:pPr>
              <w:jc w:val="center"/>
            </w:pPr>
            <w:r w:rsidRPr="0010150C">
              <w:t>0.913</w:t>
            </w:r>
          </w:p>
        </w:tc>
        <w:tc>
          <w:tcPr>
            <w:tcW w:w="1468" w:type="dxa"/>
            <w:vAlign w:val="center"/>
          </w:tcPr>
          <w:p w14:paraId="6DC1AD55" w14:textId="77777777" w:rsidR="00350411" w:rsidRPr="0010150C" w:rsidRDefault="00302736" w:rsidP="00C31F25">
            <w:pPr>
              <w:jc w:val="center"/>
            </w:pPr>
            <w:r w:rsidRPr="0010150C">
              <w:t>0.974</w:t>
            </w:r>
          </w:p>
        </w:tc>
        <w:tc>
          <w:tcPr>
            <w:tcW w:w="1469" w:type="dxa"/>
            <w:vAlign w:val="center"/>
          </w:tcPr>
          <w:p w14:paraId="3A237B7B" w14:textId="77777777" w:rsidR="00350411" w:rsidRPr="0010150C" w:rsidRDefault="00302736" w:rsidP="00C31F25">
            <w:pPr>
              <w:jc w:val="center"/>
            </w:pPr>
            <w:r w:rsidRPr="0010150C">
              <w:t>0.991</w:t>
            </w:r>
          </w:p>
        </w:tc>
      </w:tr>
      <w:tr w:rsidR="00350411" w:rsidRPr="0010150C" w14:paraId="739B251A" w14:textId="77777777" w:rsidTr="00E07679">
        <w:trPr>
          <w:trHeight w:val="432"/>
        </w:trPr>
        <w:tc>
          <w:tcPr>
            <w:tcW w:w="2476" w:type="dxa"/>
            <w:vAlign w:val="center"/>
          </w:tcPr>
          <w:p w14:paraId="38990D2D" w14:textId="77777777" w:rsidR="00350411" w:rsidRPr="0010150C" w:rsidRDefault="00302736">
            <w:r w:rsidRPr="0010150C">
              <w:t>ENSG00000026950</w:t>
            </w:r>
          </w:p>
        </w:tc>
        <w:tc>
          <w:tcPr>
            <w:tcW w:w="1934" w:type="dxa"/>
            <w:vAlign w:val="center"/>
          </w:tcPr>
          <w:p w14:paraId="629B5A2D" w14:textId="77777777" w:rsidR="00350411" w:rsidRPr="0010150C" w:rsidRDefault="00302736">
            <w:pPr>
              <w:rPr>
                <w:i/>
                <w:iCs/>
              </w:rPr>
            </w:pPr>
            <w:r w:rsidRPr="0010150C">
              <w:rPr>
                <w:i/>
                <w:iCs/>
              </w:rPr>
              <w:t>BTN3A1</w:t>
            </w:r>
          </w:p>
        </w:tc>
        <w:tc>
          <w:tcPr>
            <w:tcW w:w="3829" w:type="dxa"/>
            <w:vAlign w:val="center"/>
          </w:tcPr>
          <w:p w14:paraId="7CDF6096" w14:textId="77777777" w:rsidR="00350411" w:rsidRPr="0010150C" w:rsidRDefault="00302736">
            <w:r w:rsidRPr="0010150C">
              <w:t>hsa-miR-125b-5p</w:t>
            </w:r>
          </w:p>
        </w:tc>
        <w:tc>
          <w:tcPr>
            <w:tcW w:w="1468" w:type="dxa"/>
            <w:vAlign w:val="center"/>
          </w:tcPr>
          <w:p w14:paraId="20895E71" w14:textId="77777777" w:rsidR="00350411" w:rsidRPr="0010150C" w:rsidRDefault="00302736" w:rsidP="00C31F25">
            <w:pPr>
              <w:jc w:val="center"/>
            </w:pPr>
            <w:r w:rsidRPr="0010150C">
              <w:t>1.19</w:t>
            </w:r>
          </w:p>
        </w:tc>
        <w:tc>
          <w:tcPr>
            <w:tcW w:w="1468" w:type="dxa"/>
            <w:vAlign w:val="center"/>
          </w:tcPr>
          <w:p w14:paraId="50F8E9F2" w14:textId="77777777" w:rsidR="00350411" w:rsidRPr="0010150C" w:rsidRDefault="00302736" w:rsidP="00C31F25">
            <w:pPr>
              <w:jc w:val="center"/>
            </w:pPr>
            <w:r w:rsidRPr="0010150C">
              <w:t>0.991</w:t>
            </w:r>
          </w:p>
        </w:tc>
        <w:tc>
          <w:tcPr>
            <w:tcW w:w="1469" w:type="dxa"/>
            <w:vAlign w:val="center"/>
          </w:tcPr>
          <w:p w14:paraId="7833BB08" w14:textId="77777777" w:rsidR="00350411" w:rsidRPr="0010150C" w:rsidRDefault="00302736" w:rsidP="00C31F25">
            <w:pPr>
              <w:jc w:val="center"/>
            </w:pPr>
            <w:r w:rsidRPr="0010150C">
              <w:t>0.991</w:t>
            </w:r>
          </w:p>
        </w:tc>
      </w:tr>
    </w:tbl>
    <w:p w14:paraId="6608C5FB" w14:textId="35CB0B63" w:rsidR="00DA00B2" w:rsidRPr="0010150C" w:rsidRDefault="00191454" w:rsidP="00DA00B2">
      <w:pPr>
        <w:spacing w:after="0" w:line="240" w:lineRule="auto"/>
        <w:rPr>
          <w:rFonts w:ascii="Times New Roman" w:hAnsi="Times New Roman" w:cs="Times New Roman"/>
          <w:sz w:val="18"/>
        </w:rPr>
      </w:pPr>
      <w:bookmarkStart w:id="2" w:name="move930816861"/>
      <w:r w:rsidRPr="0010150C">
        <w:rPr>
          <w:rFonts w:ascii="Times New Roman" w:hAnsi="Times New Roman" w:cs="Times New Roman"/>
          <w:sz w:val="18"/>
        </w:rPr>
        <w:t xml:space="preserve">1 - </w:t>
      </w:r>
      <w:r w:rsidR="00DA00B2" w:rsidRPr="0010150C">
        <w:rPr>
          <w:rFonts w:ascii="Times New Roman" w:hAnsi="Times New Roman" w:cs="Times New Roman"/>
          <w:sz w:val="18"/>
        </w:rPr>
        <w:t xml:space="preserve">Target genes taken from Takousis et al, 2019, all others from </w:t>
      </w:r>
      <w:proofErr w:type="spellStart"/>
      <w:r w:rsidR="00DA00B2" w:rsidRPr="0010150C">
        <w:rPr>
          <w:rFonts w:ascii="Times New Roman" w:hAnsi="Times New Roman" w:cs="Times New Roman"/>
          <w:sz w:val="18"/>
        </w:rPr>
        <w:t>TargetScan</w:t>
      </w:r>
      <w:proofErr w:type="spellEnd"/>
      <w:r w:rsidR="00DA00B2" w:rsidRPr="0010150C">
        <w:rPr>
          <w:rFonts w:ascii="Times New Roman" w:hAnsi="Times New Roman" w:cs="Times New Roman"/>
          <w:sz w:val="18"/>
        </w:rPr>
        <w:t xml:space="preserve"> (</w:t>
      </w:r>
      <w:r w:rsidR="00515F3E" w:rsidRPr="0010150C">
        <w:rPr>
          <w:rFonts w:ascii="Times New Roman" w:hAnsi="Times New Roman" w:cs="Times New Roman"/>
          <w:sz w:val="18"/>
        </w:rPr>
        <w:t xml:space="preserve">see </w:t>
      </w:r>
      <w:r w:rsidR="00DA00B2" w:rsidRPr="0010150C">
        <w:rPr>
          <w:rFonts w:ascii="Times New Roman" w:hAnsi="Times New Roman" w:cs="Times New Roman"/>
          <w:sz w:val="18"/>
        </w:rPr>
        <w:t xml:space="preserve">Methods). </w:t>
      </w:r>
    </w:p>
    <w:p w14:paraId="642BF8E1" w14:textId="322DDE68" w:rsidR="00DA00B2" w:rsidRPr="0010150C" w:rsidRDefault="00191454" w:rsidP="00DA00B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0150C">
        <w:rPr>
          <w:rFonts w:ascii="Times New Roman" w:hAnsi="Times New Roman" w:cs="Times New Roman"/>
          <w:sz w:val="18"/>
          <w:szCs w:val="18"/>
        </w:rPr>
        <w:t xml:space="preserve">2 - </w:t>
      </w:r>
      <w:r w:rsidR="00DA00B2" w:rsidRPr="0010150C">
        <w:rPr>
          <w:rFonts w:ascii="Times New Roman" w:hAnsi="Times New Roman" w:cs="Times New Roman"/>
          <w:sz w:val="18"/>
          <w:szCs w:val="18"/>
        </w:rPr>
        <w:t xml:space="preserve">Only miRNAs analyzed in this study are listed, other miRNAs not studied here may also bind to the same target gene. </w:t>
      </w:r>
    </w:p>
    <w:p w14:paraId="524CD2F8" w14:textId="77777777" w:rsidR="00DA00B2" w:rsidRPr="0010150C" w:rsidRDefault="00DA00B2" w:rsidP="00DA00B2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10150C">
        <w:rPr>
          <w:rFonts w:ascii="Times New Roman" w:hAnsi="Times New Roman" w:cs="Times New Roman"/>
          <w:sz w:val="18"/>
        </w:rPr>
        <w:t>FC: fold change between means of gene aggregated normalized TPMs as calculated by sleuth between AD cases and controls.</w:t>
      </w:r>
    </w:p>
    <w:p w14:paraId="501F9127" w14:textId="77777777" w:rsidR="00DA00B2" w:rsidRPr="0010150C" w:rsidRDefault="00302736" w:rsidP="00DA00B2">
      <w:pPr>
        <w:spacing w:after="0" w:line="240" w:lineRule="auto"/>
        <w:rPr>
          <w:rFonts w:ascii="Times New Roman" w:hAnsi="Times New Roman" w:cs="Times New Roman"/>
          <w:sz w:val="18"/>
        </w:rPr>
      </w:pPr>
      <w:r w:rsidRPr="0010150C">
        <w:rPr>
          <w:rFonts w:ascii="Times New Roman" w:hAnsi="Times New Roman" w:cs="Times New Roman"/>
          <w:sz w:val="18"/>
        </w:rPr>
        <w:t xml:space="preserve">P-value: derived from gene level likelihood ratio test (LRT) as calculated by sleuth; </w:t>
      </w:r>
    </w:p>
    <w:p w14:paraId="4801302C" w14:textId="2DEEBD68" w:rsidR="00DA00B2" w:rsidRPr="0010150C" w:rsidRDefault="00302736" w:rsidP="00DA00B2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10150C">
        <w:rPr>
          <w:rFonts w:ascii="Times New Roman" w:hAnsi="Times New Roman" w:cs="Times New Roman"/>
          <w:sz w:val="18"/>
        </w:rPr>
        <w:t xml:space="preserve">Q-value: P-value adjusted using the </w:t>
      </w:r>
      <w:proofErr w:type="spellStart"/>
      <w:r w:rsidRPr="0010150C">
        <w:rPr>
          <w:rFonts w:ascii="Times New Roman" w:hAnsi="Times New Roman" w:cs="Times New Roman"/>
          <w:sz w:val="18"/>
        </w:rPr>
        <w:t>Benjamini</w:t>
      </w:r>
      <w:proofErr w:type="spellEnd"/>
      <w:r w:rsidRPr="0010150C">
        <w:rPr>
          <w:rFonts w:ascii="Times New Roman" w:hAnsi="Times New Roman" w:cs="Times New Roman"/>
          <w:sz w:val="18"/>
        </w:rPr>
        <w:t xml:space="preserve">-Hochberg method to control the false discovery rate (FDR) across all </w:t>
      </w:r>
      <w:r w:rsidR="00515F3E" w:rsidRPr="0010150C">
        <w:rPr>
          <w:rFonts w:ascii="Times New Roman" w:hAnsi="Times New Roman" w:cs="Times New Roman"/>
          <w:sz w:val="18"/>
        </w:rPr>
        <w:t>53</w:t>
      </w:r>
      <w:r w:rsidRPr="0010150C">
        <w:rPr>
          <w:rFonts w:ascii="Times New Roman" w:hAnsi="Times New Roman" w:cs="Times New Roman"/>
          <w:sz w:val="18"/>
        </w:rPr>
        <w:t xml:space="preserve"> genes assesse</w:t>
      </w:r>
      <w:bookmarkEnd w:id="2"/>
      <w:r w:rsidR="00515F3E" w:rsidRPr="0010150C">
        <w:rPr>
          <w:rFonts w:ascii="Times New Roman" w:hAnsi="Times New Roman" w:cs="Times New Roman"/>
          <w:sz w:val="18"/>
        </w:rPr>
        <w:t>d</w:t>
      </w:r>
      <w:r w:rsidRPr="0010150C">
        <w:rPr>
          <w:rFonts w:ascii="Times New Roman" w:hAnsi="Times New Roman" w:cs="Times New Roman"/>
          <w:sz w:val="18"/>
          <w:szCs w:val="24"/>
        </w:rPr>
        <w:t xml:space="preserve"> </w:t>
      </w:r>
    </w:p>
    <w:p w14:paraId="54C6414E" w14:textId="219598E5" w:rsidR="00515F3E" w:rsidRDefault="00515F3E" w:rsidP="00DA00B2">
      <w:pPr>
        <w:spacing w:after="0" w:line="240" w:lineRule="auto"/>
        <w:rPr>
          <w:rFonts w:ascii="Times New Roman" w:hAnsi="Times New Roman" w:cs="Times New Roman"/>
          <w:sz w:val="18"/>
          <w:szCs w:val="24"/>
        </w:rPr>
      </w:pPr>
      <w:r w:rsidRPr="0010150C">
        <w:rPr>
          <w:rFonts w:ascii="Times New Roman" w:hAnsi="Times New Roman" w:cs="Times New Roman"/>
          <w:sz w:val="18"/>
          <w:szCs w:val="24"/>
        </w:rPr>
        <w:t>Bold font: miRNAs showing nominally significant evidence of differential expression in AD cases vs. controls.</w:t>
      </w:r>
    </w:p>
    <w:p w14:paraId="48F9153E" w14:textId="77777777" w:rsidR="00DA00B2" w:rsidRDefault="00DA00B2">
      <w:pPr>
        <w:spacing w:before="120" w:after="0" w:line="480" w:lineRule="auto"/>
        <w:rPr>
          <w:rFonts w:ascii="Times New Roman" w:hAnsi="Times New Roman" w:cs="Times New Roman"/>
          <w:sz w:val="18"/>
          <w:szCs w:val="24"/>
        </w:rPr>
      </w:pPr>
    </w:p>
    <w:sectPr w:rsidR="00DA00B2">
      <w:pgSz w:w="15840" w:h="12240" w:orient="landscape"/>
      <w:pgMar w:top="720" w:right="720" w:bottom="720" w:left="720" w:header="0" w:footer="0" w:gutter="0"/>
      <w:cols w:space="720"/>
      <w:formProt w:val="0"/>
      <w:docGrid w:linePitch="360" w:charSpace="1638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Unifont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411"/>
    <w:rsid w:val="0010150C"/>
    <w:rsid w:val="00191454"/>
    <w:rsid w:val="00203C0B"/>
    <w:rsid w:val="002B18DB"/>
    <w:rsid w:val="002B3453"/>
    <w:rsid w:val="00302736"/>
    <w:rsid w:val="00350411"/>
    <w:rsid w:val="003665DB"/>
    <w:rsid w:val="00384482"/>
    <w:rsid w:val="0039693A"/>
    <w:rsid w:val="005017F8"/>
    <w:rsid w:val="00515F3E"/>
    <w:rsid w:val="00A37581"/>
    <w:rsid w:val="00BC564B"/>
    <w:rsid w:val="00C31F25"/>
    <w:rsid w:val="00CB084B"/>
    <w:rsid w:val="00DA00B2"/>
    <w:rsid w:val="00E07679"/>
    <w:rsid w:val="00F4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2CF5A"/>
  <w15:docId w15:val="{1FB63CB7-B09E-4895-AAD1-0724A808A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F394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F394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394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C2B35"/>
    <w:rPr>
      <w:rFonts w:ascii="Segoe UI" w:hAnsi="Segoe UI" w:cs="Segoe UI"/>
      <w:sz w:val="18"/>
      <w:szCs w:val="18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Unifont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semiHidden/>
    <w:unhideWhenUsed/>
    <w:qFormat/>
    <w:rsid w:val="008E0403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F394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F39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C2B3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Revision">
    <w:name w:val="Revision"/>
    <w:uiPriority w:val="99"/>
    <w:semiHidden/>
    <w:qFormat/>
    <w:rsid w:val="00660689"/>
    <w:pPr>
      <w:suppressAutoHyphens w:val="0"/>
    </w:pPr>
    <w:rPr>
      <w:sz w:val="22"/>
    </w:rPr>
  </w:style>
  <w:style w:type="table" w:styleId="TableGrid">
    <w:name w:val="Table Grid"/>
    <w:basedOn w:val="TableNormal"/>
    <w:uiPriority w:val="39"/>
    <w:rsid w:val="00FB0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2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ja</dc:creator>
  <dc:description/>
  <cp:lastModifiedBy>Valerija</cp:lastModifiedBy>
  <cp:revision>2</cp:revision>
  <dcterms:created xsi:type="dcterms:W3CDTF">2022-06-08T11:59:00Z</dcterms:created>
  <dcterms:modified xsi:type="dcterms:W3CDTF">2022-06-08T11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